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6CA81" w14:textId="1BC9751E" w:rsidR="00876DAC" w:rsidRPr="001A415B" w:rsidRDefault="004B310C" w:rsidP="001A415B">
      <w:pPr>
        <w:jc w:val="both"/>
        <w:rPr>
          <w:rFonts w:asciiTheme="majorBidi" w:hAnsiTheme="majorBidi" w:cstheme="majorBidi"/>
        </w:rPr>
      </w:pPr>
      <w:r w:rsidRPr="00FB62B7">
        <w:rPr>
          <w:rFonts w:asciiTheme="majorBidi" w:hAnsiTheme="majorBidi" w:cstheme="majorBidi"/>
          <w:sz w:val="24"/>
          <w:szCs w:val="24"/>
        </w:rPr>
        <w:t>Table</w:t>
      </w:r>
      <w:r w:rsidRPr="00FB62B7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BC6022" w:rsidRPr="00FB62B7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C6022" w:rsidRPr="00FB62B7">
        <w:rPr>
          <w:rFonts w:asciiTheme="majorBidi" w:hAnsiTheme="majorBidi" w:cstheme="majorBidi"/>
          <w:sz w:val="20"/>
          <w:szCs w:val="20"/>
        </w:rPr>
        <w:t xml:space="preserve"> The</w:t>
      </w:r>
      <w:r w:rsidRPr="00FB62B7">
        <w:rPr>
          <w:rFonts w:asciiTheme="majorBidi" w:hAnsiTheme="majorBidi" w:cstheme="majorBidi"/>
        </w:rPr>
        <w:t xml:space="preserve"> oligonucleotide primers and PCR conditions used for molecular detection of the </w:t>
      </w:r>
      <w:r w:rsidRPr="00FB62B7">
        <w:rPr>
          <w:rFonts w:asciiTheme="majorBidi" w:hAnsiTheme="majorBidi" w:cstheme="majorBidi"/>
          <w:i/>
          <w:iCs/>
        </w:rPr>
        <w:t>Escherichia</w:t>
      </w:r>
      <w:r w:rsidRPr="00FB62B7">
        <w:rPr>
          <w:rFonts w:asciiTheme="majorBidi" w:hAnsiTheme="majorBidi" w:cstheme="majorBidi"/>
        </w:rPr>
        <w:t xml:space="preserve"> </w:t>
      </w:r>
      <w:r w:rsidRPr="00FB62B7">
        <w:rPr>
          <w:rFonts w:asciiTheme="majorBidi" w:hAnsiTheme="majorBidi" w:cstheme="majorBidi"/>
          <w:i/>
          <w:iCs/>
        </w:rPr>
        <w:t>coli</w:t>
      </w:r>
      <w:r w:rsidRPr="00FB62B7">
        <w:rPr>
          <w:rFonts w:asciiTheme="majorBidi" w:hAnsiTheme="majorBidi" w:cstheme="majorBidi"/>
        </w:rPr>
        <w:t xml:space="preserve"> virulence associated genes</w:t>
      </w:r>
      <w:r w:rsidR="000C49CB" w:rsidRPr="00FB62B7">
        <w:rPr>
          <w:rFonts w:asciiTheme="majorBidi" w:hAnsiTheme="majorBidi" w:cstheme="majorBidi"/>
        </w:rPr>
        <w:t>,</w:t>
      </w:r>
      <w:r w:rsidR="000C49CB" w:rsidRPr="00FB62B7">
        <w:rPr>
          <w:rFonts w:asciiTheme="majorBidi" w:hAnsiTheme="majorBidi" w:cstheme="majorBidi"/>
          <w:sz w:val="24"/>
          <w:szCs w:val="24"/>
        </w:rPr>
        <w:t xml:space="preserve"> antibiotic resistance genes and mobile genetic elements in this study</w:t>
      </w:r>
      <w:r w:rsidR="001A415B" w:rsidRPr="00FB62B7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618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3240"/>
        <w:gridCol w:w="1260"/>
        <w:gridCol w:w="1530"/>
        <w:gridCol w:w="3330"/>
      </w:tblGrid>
      <w:tr w:rsidR="00876DAC" w:rsidRPr="00545BF9" w14:paraId="7BE5C11E" w14:textId="77777777" w:rsidTr="002E4E88">
        <w:trPr>
          <w:trHeight w:val="618"/>
        </w:trPr>
        <w:tc>
          <w:tcPr>
            <w:tcW w:w="895" w:type="dxa"/>
            <w:tcBorders>
              <w:bottom w:val="single" w:sz="4" w:space="0" w:color="auto"/>
            </w:tcBorders>
          </w:tcPr>
          <w:p w14:paraId="12BFDFC9" w14:textId="77777777" w:rsidR="00876DAC" w:rsidRPr="00192A40" w:rsidRDefault="00876DAC" w:rsidP="004B310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65F8CD7A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ligonucleotide</w:t>
            </w: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equence</w:t>
            </w:r>
          </w:p>
          <w:p w14:paraId="14EFA8A6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5'→3'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925AE4A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9C1962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plicon size</w:t>
            </w:r>
          </w:p>
          <w:p w14:paraId="1086AFE7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A16E898" w14:textId="77777777" w:rsidR="00876DAC" w:rsidRPr="00192A40" w:rsidRDefault="00876DAC" w:rsidP="004B310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2A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ycling conditions</w:t>
            </w:r>
          </w:p>
        </w:tc>
      </w:tr>
      <w:tr w:rsidR="00444C2B" w:rsidRPr="00545BF9" w14:paraId="5D21E3A6" w14:textId="77777777" w:rsidTr="002E4E88">
        <w:trPr>
          <w:trHeight w:val="367"/>
        </w:trPr>
        <w:tc>
          <w:tcPr>
            <w:tcW w:w="10255" w:type="dxa"/>
            <w:gridSpan w:val="5"/>
            <w:tcBorders>
              <w:top w:val="single" w:sz="4" w:space="0" w:color="auto"/>
            </w:tcBorders>
          </w:tcPr>
          <w:p w14:paraId="235A6002" w14:textId="15AC0A66" w:rsidR="00444C2B" w:rsidRPr="00444C2B" w:rsidRDefault="00444C2B" w:rsidP="00444C2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4C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rulence associated gene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rimers</w:t>
            </w:r>
          </w:p>
        </w:tc>
      </w:tr>
      <w:tr w:rsidR="00F91FBD" w:rsidRPr="00545BF9" w14:paraId="44773DAA" w14:textId="77777777" w:rsidTr="002E4E88">
        <w:trPr>
          <w:trHeight w:val="356"/>
        </w:trPr>
        <w:tc>
          <w:tcPr>
            <w:tcW w:w="895" w:type="dxa"/>
          </w:tcPr>
          <w:p w14:paraId="1D26B475" w14:textId="5F7B423A" w:rsidR="00F91FBD" w:rsidRPr="003D6874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DAC">
              <w:rPr>
                <w:rFonts w:asciiTheme="majorBidi" w:hAnsiTheme="majorBidi" w:cstheme="majorBidi"/>
                <w:sz w:val="16"/>
                <w:szCs w:val="16"/>
              </w:rPr>
              <w:t>Stx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6874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  <w:p w14:paraId="70E59BA2" w14:textId="7E22799C" w:rsidR="00F91FBD" w:rsidRPr="003D6874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76DAC">
              <w:rPr>
                <w:rFonts w:asciiTheme="majorBidi" w:hAnsiTheme="majorBidi" w:cstheme="majorBidi"/>
                <w:sz w:val="16"/>
                <w:szCs w:val="16"/>
              </w:rPr>
              <w:t>Stx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3D6874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3240" w:type="dxa"/>
          </w:tcPr>
          <w:p w14:paraId="6FDEE9B7" w14:textId="33FFE554" w:rsidR="00F91FBD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DAC">
              <w:rPr>
                <w:rFonts w:asciiTheme="majorBidi" w:hAnsiTheme="majorBidi" w:cstheme="majorBidi"/>
                <w:sz w:val="16"/>
                <w:szCs w:val="16"/>
              </w:rPr>
              <w:t>ATAAATCGCCATTCGTTGACTAC</w:t>
            </w:r>
          </w:p>
          <w:p w14:paraId="488C7A4A" w14:textId="351BD04B" w:rsidR="00F91FBD" w:rsidRPr="006C052C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76DAC">
              <w:rPr>
                <w:rFonts w:asciiTheme="majorBidi" w:hAnsiTheme="majorBidi" w:cstheme="majorBidi"/>
                <w:sz w:val="16"/>
                <w:szCs w:val="16"/>
              </w:rPr>
              <w:t>AGAACGCCCACTGAGATCATC</w:t>
            </w:r>
          </w:p>
        </w:tc>
        <w:tc>
          <w:tcPr>
            <w:tcW w:w="1260" w:type="dxa"/>
          </w:tcPr>
          <w:p w14:paraId="503C47BE" w14:textId="13371CC5" w:rsidR="00F91FBD" w:rsidRPr="00192A40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s</w:t>
            </w:r>
            <w:r w:rsidRPr="00876DAC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tx1</w:t>
            </w:r>
          </w:p>
        </w:tc>
        <w:tc>
          <w:tcPr>
            <w:tcW w:w="1530" w:type="dxa"/>
          </w:tcPr>
          <w:p w14:paraId="33991C37" w14:textId="451E7850" w:rsidR="00F91FBD" w:rsidRPr="00545BF9" w:rsidRDefault="00F91FBD" w:rsidP="004B31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3330" w:type="dxa"/>
            <w:vMerge w:val="restart"/>
          </w:tcPr>
          <w:p w14:paraId="2BA71902" w14:textId="0151FCE8" w:rsidR="00F91FBD" w:rsidRPr="006631C8" w:rsidRDefault="00AC4F88" w:rsidP="004B310C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95 </w:t>
            </w:r>
            <w:r w:rsidRPr="00AB7D6A">
              <w:rPr>
                <w:rFonts w:asciiTheme="majorBidi" w:hAnsiTheme="majorBidi" w:cstheme="majorBidi"/>
                <w:sz w:val="16"/>
                <w:szCs w:val="16"/>
              </w:rPr>
              <w:t>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AB7D6A">
              <w:rPr>
                <w:rFonts w:asciiTheme="majorBidi" w:hAnsiTheme="majorBidi" w:cstheme="majorBidi"/>
                <w:sz w:val="16"/>
                <w:szCs w:val="16"/>
              </w:rPr>
              <w:t>min;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AB7D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AB7D6A" w:rsidRPr="00AB7D6A">
              <w:rPr>
                <w:rFonts w:asciiTheme="majorBidi" w:hAnsiTheme="majorBidi" w:cstheme="majorBidi"/>
                <w:sz w:val="16"/>
                <w:szCs w:val="16"/>
              </w:rPr>
              <w:t>×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AB7D6A">
              <w:rPr>
                <w:rFonts w:asciiTheme="majorBidi" w:hAnsiTheme="majorBidi" w:cstheme="majorBidi"/>
                <w:sz w:val="16"/>
                <w:szCs w:val="16"/>
              </w:rPr>
              <w:t xml:space="preserve">5) 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>95°C</w:t>
            </w:r>
            <w:r w:rsidR="00AB7D6A">
              <w:rPr>
                <w:rFonts w:asciiTheme="majorBidi" w:hAnsiTheme="majorBidi" w:cstheme="majorBidi"/>
                <w:sz w:val="16"/>
                <w:szCs w:val="16"/>
              </w:rPr>
              <w:t>-1min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 xml:space="preserve"> 65°C 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>for the f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 xml:space="preserve">irst 10 cycles) and, </w:t>
            </w:r>
            <w:r w:rsidR="006631C8" w:rsidRPr="00AB7D6A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 xml:space="preserve">°C 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>by cycle 15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)- 2 min</w:t>
            </w:r>
            <w:r w:rsidR="0013683C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>72°C- 1.5 min</w:t>
            </w:r>
            <w:r w:rsidR="0013683C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="006631C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F91FBD" w:rsidRPr="00AB7D6A">
              <w:rPr>
                <w:rFonts w:asciiTheme="majorBidi" w:hAnsiTheme="majorBidi" w:cstheme="majorBidi"/>
                <w:sz w:val="16"/>
                <w:szCs w:val="16"/>
              </w:rPr>
              <w:t>incrementing to 2.5 min from cycles 25 to 35</w:t>
            </w:r>
            <w:r w:rsidR="0013683C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F91FBD" w:rsidRPr="00545BF9" w14:paraId="58B9DFDD" w14:textId="77777777" w:rsidTr="002E4E88">
        <w:trPr>
          <w:trHeight w:val="410"/>
        </w:trPr>
        <w:tc>
          <w:tcPr>
            <w:tcW w:w="895" w:type="dxa"/>
          </w:tcPr>
          <w:p w14:paraId="2D8577BA" w14:textId="6CDE9042" w:rsidR="00F91FBD" w:rsidRPr="00B86322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stx2</w:t>
            </w:r>
            <w:r w:rsidRPr="00B86322">
              <w:rPr>
                <w:rFonts w:asciiTheme="majorBidi" w:hAnsiTheme="majorBidi" w:cstheme="majorBidi"/>
                <w:sz w:val="16"/>
                <w:szCs w:val="16"/>
              </w:rPr>
              <w:t>-F</w:t>
            </w:r>
          </w:p>
          <w:p w14:paraId="744EF3A8" w14:textId="72A92E03" w:rsidR="00F91FBD" w:rsidRPr="00B86322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stx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R</w:t>
            </w:r>
          </w:p>
        </w:tc>
        <w:tc>
          <w:tcPr>
            <w:tcW w:w="3240" w:type="dxa"/>
          </w:tcPr>
          <w:p w14:paraId="2711653E" w14:textId="17C60458" w:rsidR="00F91FBD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GGCACTGTCTGAAACTGCTCC</w:t>
            </w:r>
          </w:p>
          <w:p w14:paraId="0ADAD56A" w14:textId="5AE04E9D" w:rsidR="00F91FBD" w:rsidRPr="00545BF9" w:rsidRDefault="00F91FBD" w:rsidP="004B31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TCGCCAGTTATCTGACATTCTG</w:t>
            </w:r>
          </w:p>
        </w:tc>
        <w:tc>
          <w:tcPr>
            <w:tcW w:w="1260" w:type="dxa"/>
          </w:tcPr>
          <w:p w14:paraId="0839E7A1" w14:textId="229A07AB" w:rsidR="00F91FBD" w:rsidRPr="00192A40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A709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tx2</w:t>
            </w:r>
          </w:p>
        </w:tc>
        <w:tc>
          <w:tcPr>
            <w:tcW w:w="1530" w:type="dxa"/>
          </w:tcPr>
          <w:p w14:paraId="3077ADBB" w14:textId="6C1D28EB" w:rsidR="00F91FBD" w:rsidRDefault="00F91FBD" w:rsidP="004B310C">
            <w:pPr>
              <w:jc w:val="center"/>
            </w:pPr>
            <w:r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  <w:p w14:paraId="7A50B925" w14:textId="77777777" w:rsidR="00F91FBD" w:rsidRDefault="00F91FBD" w:rsidP="004B310C">
            <w:pPr>
              <w:jc w:val="center"/>
            </w:pPr>
          </w:p>
        </w:tc>
        <w:tc>
          <w:tcPr>
            <w:tcW w:w="3330" w:type="dxa"/>
            <w:vMerge/>
          </w:tcPr>
          <w:p w14:paraId="05DBB4F5" w14:textId="252FFA19" w:rsidR="00F91FBD" w:rsidRPr="00545BF9" w:rsidRDefault="00F91FBD" w:rsidP="004B31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1FBD" w:rsidRPr="00743360" w14:paraId="597FD8F9" w14:textId="77777777" w:rsidTr="002E4E88">
        <w:trPr>
          <w:trHeight w:val="357"/>
        </w:trPr>
        <w:tc>
          <w:tcPr>
            <w:tcW w:w="895" w:type="dxa"/>
          </w:tcPr>
          <w:p w14:paraId="1EE22F2F" w14:textId="7E9AD570" w:rsidR="00F91FBD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hly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 F</w:t>
            </w:r>
          </w:p>
          <w:p w14:paraId="777812A1" w14:textId="1401241C" w:rsidR="00F91FBD" w:rsidRPr="00743360" w:rsidRDefault="00F91FBD" w:rsidP="004B310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A7093">
              <w:rPr>
                <w:rFonts w:asciiTheme="majorBidi" w:hAnsiTheme="majorBidi" w:cstheme="majorBidi"/>
                <w:sz w:val="16"/>
                <w:szCs w:val="16"/>
              </w:rPr>
              <w:t>hly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 R</w:t>
            </w:r>
          </w:p>
        </w:tc>
        <w:tc>
          <w:tcPr>
            <w:tcW w:w="3240" w:type="dxa"/>
          </w:tcPr>
          <w:p w14:paraId="6F61BEED" w14:textId="7E73BA15" w:rsidR="00F91FBD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5269">
              <w:rPr>
                <w:rFonts w:asciiTheme="majorBidi" w:hAnsiTheme="majorBidi" w:cstheme="majorBidi"/>
                <w:sz w:val="16"/>
                <w:szCs w:val="16"/>
              </w:rPr>
              <w:t>GCATCATCAAGCGTACGTTCC</w:t>
            </w:r>
          </w:p>
          <w:p w14:paraId="5C4D0A87" w14:textId="1700C5A9" w:rsidR="00F91FBD" w:rsidRPr="00FA7093" w:rsidRDefault="00F91FBD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15269">
              <w:rPr>
                <w:rFonts w:asciiTheme="majorBidi" w:hAnsiTheme="majorBidi" w:cstheme="majorBidi"/>
                <w:sz w:val="16"/>
                <w:szCs w:val="16"/>
              </w:rPr>
              <w:t>AATGAGCCAAGCTGGTTAAGCT</w:t>
            </w:r>
          </w:p>
        </w:tc>
        <w:tc>
          <w:tcPr>
            <w:tcW w:w="1260" w:type="dxa"/>
          </w:tcPr>
          <w:p w14:paraId="1299C19A" w14:textId="489B3050" w:rsidR="00F91FBD" w:rsidRPr="00D52719" w:rsidRDefault="00F91FBD" w:rsidP="004B310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5271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lyA</w:t>
            </w:r>
          </w:p>
        </w:tc>
        <w:tc>
          <w:tcPr>
            <w:tcW w:w="1530" w:type="dxa"/>
          </w:tcPr>
          <w:p w14:paraId="2FA4DB48" w14:textId="30967947" w:rsidR="00F91FBD" w:rsidRPr="00743360" w:rsidRDefault="0013683C" w:rsidP="004B310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7</w:t>
            </w:r>
          </w:p>
        </w:tc>
        <w:tc>
          <w:tcPr>
            <w:tcW w:w="3330" w:type="dxa"/>
          </w:tcPr>
          <w:p w14:paraId="5B061A3B" w14:textId="2E16CD4A" w:rsidR="00F91FBD" w:rsidRDefault="00AB7D6A" w:rsidP="008A0E9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43360">
              <w:rPr>
                <w:rFonts w:asciiTheme="majorBidi" w:hAnsiTheme="majorBidi" w:cstheme="majorBidi"/>
                <w:sz w:val="16"/>
                <w:szCs w:val="16"/>
              </w:rPr>
              <w:t>94 °C–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min; (× 3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>) 94 °C–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13683C" w:rsidRPr="00743360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°C–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°C–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min; 72 °C–</w:t>
            </w:r>
            <w:r w:rsidR="00743360" w:rsidRPr="00743360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743360">
              <w:rPr>
                <w:rFonts w:asciiTheme="majorBidi" w:hAnsiTheme="majorBidi" w:cstheme="majorBidi"/>
                <w:sz w:val="16"/>
                <w:szCs w:val="16"/>
              </w:rPr>
              <w:t xml:space="preserve"> min</w:t>
            </w:r>
          </w:p>
          <w:p w14:paraId="75F52B02" w14:textId="6AEB2C0F" w:rsidR="000A46FF" w:rsidRPr="00D977CA" w:rsidRDefault="000A46FF" w:rsidP="0074336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44C2B" w:rsidRPr="00743360" w14:paraId="1BC56595" w14:textId="77777777" w:rsidTr="002E4E88">
        <w:trPr>
          <w:trHeight w:val="357"/>
        </w:trPr>
        <w:tc>
          <w:tcPr>
            <w:tcW w:w="10255" w:type="dxa"/>
            <w:gridSpan w:val="5"/>
          </w:tcPr>
          <w:p w14:paraId="7E574DA5" w14:textId="77777777" w:rsidR="00BC7DC0" w:rsidRDefault="00BC7DC0" w:rsidP="00BB1C3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448F263F" w14:textId="1FE70FD6" w:rsidR="00BB1C35" w:rsidRPr="000C49CB" w:rsidRDefault="00BB1C35" w:rsidP="00BB1C3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49C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ibiotic resistance genes /integron primers</w:t>
            </w:r>
          </w:p>
          <w:p w14:paraId="666069BD" w14:textId="77777777" w:rsidR="00444C2B" w:rsidRPr="00743360" w:rsidRDefault="00444C2B" w:rsidP="0074336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B1C35" w:rsidRPr="00743360" w14:paraId="4DBFEAD2" w14:textId="77777777" w:rsidTr="002E4E88">
        <w:trPr>
          <w:trHeight w:val="357"/>
        </w:trPr>
        <w:tc>
          <w:tcPr>
            <w:tcW w:w="895" w:type="dxa"/>
          </w:tcPr>
          <w:p w14:paraId="7ECF876A" w14:textId="77777777" w:rsidR="00BB1C35" w:rsidRPr="00BC09EF" w:rsidRDefault="00BB1C35" w:rsidP="00BB1C3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209EE">
              <w:rPr>
                <w:rFonts w:asciiTheme="majorBidi" w:hAnsiTheme="majorBidi" w:cstheme="majorBidi"/>
                <w:sz w:val="16"/>
                <w:szCs w:val="16"/>
              </w:rPr>
              <w:t>Bla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</w:t>
            </w:r>
            <w:r w:rsidRPr="009209EE">
              <w:rPr>
                <w:rFonts w:asciiTheme="majorBidi" w:hAnsiTheme="majorBidi" w:cstheme="majorBidi"/>
                <w:sz w:val="16"/>
                <w:szCs w:val="16"/>
              </w:rPr>
              <w:t xml:space="preserve"> -F</w:t>
            </w:r>
          </w:p>
          <w:p w14:paraId="151DFAAC" w14:textId="7A8ADC40" w:rsidR="00BB1C35" w:rsidRPr="00FA7093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la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TEM</w:t>
            </w:r>
            <w:r w:rsidRPr="00CE6C24">
              <w:rPr>
                <w:rFonts w:asciiTheme="majorBidi" w:hAnsiTheme="majorBidi" w:cstheme="majorBidi"/>
                <w:sz w:val="16"/>
                <w:szCs w:val="16"/>
              </w:rPr>
              <w:t xml:space="preserve"> 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3240" w:type="dxa"/>
          </w:tcPr>
          <w:p w14:paraId="3C306F13" w14:textId="77777777" w:rsidR="00BB1C35" w:rsidRPr="00CE6C24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E6C24">
              <w:rPr>
                <w:rFonts w:asciiTheme="majorBidi" w:hAnsiTheme="majorBidi" w:cstheme="majorBidi"/>
                <w:sz w:val="16"/>
                <w:szCs w:val="16"/>
              </w:rPr>
              <w:t>GAGTATTCAACATTTTCGT</w:t>
            </w:r>
          </w:p>
          <w:p w14:paraId="3A26485D" w14:textId="2921EE11" w:rsidR="00BB1C35" w:rsidRPr="00A15269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E6C24">
              <w:rPr>
                <w:rFonts w:asciiTheme="majorBidi" w:hAnsiTheme="majorBidi" w:cstheme="majorBidi"/>
                <w:sz w:val="16"/>
                <w:szCs w:val="16"/>
              </w:rPr>
              <w:t>ACCAATGCTTAATCAGTGA</w:t>
            </w:r>
          </w:p>
        </w:tc>
        <w:tc>
          <w:tcPr>
            <w:tcW w:w="1260" w:type="dxa"/>
          </w:tcPr>
          <w:p w14:paraId="69B2F43F" w14:textId="15B6C491" w:rsidR="00BB1C35" w:rsidRPr="00D52719" w:rsidRDefault="00BB1C35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192A40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EM</w:t>
            </w:r>
          </w:p>
        </w:tc>
        <w:tc>
          <w:tcPr>
            <w:tcW w:w="1530" w:type="dxa"/>
          </w:tcPr>
          <w:p w14:paraId="1150F446" w14:textId="1F9F9F9B" w:rsidR="00BB1C35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E6C24">
              <w:rPr>
                <w:rFonts w:asciiTheme="majorBidi" w:hAnsiTheme="majorBidi" w:cstheme="majorBidi"/>
                <w:sz w:val="16"/>
                <w:szCs w:val="16"/>
              </w:rPr>
              <w:t>857</w:t>
            </w:r>
          </w:p>
        </w:tc>
        <w:tc>
          <w:tcPr>
            <w:tcW w:w="3330" w:type="dxa"/>
          </w:tcPr>
          <w:p w14:paraId="69B7DDAB" w14:textId="49BAC83D" w:rsidR="00BB1C35" w:rsidRPr="00743360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723C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4 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min; (×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>) 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 s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>72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>1 min; 72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A723C5">
              <w:rPr>
                <w:rFonts w:asciiTheme="majorBidi" w:hAnsiTheme="majorBidi" w:cstheme="majorBidi"/>
                <w:sz w:val="16"/>
                <w:szCs w:val="16"/>
              </w:rPr>
              <w:t xml:space="preserve"> 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</w:p>
        </w:tc>
      </w:tr>
      <w:tr w:rsidR="00BB1C35" w:rsidRPr="00743360" w14:paraId="3C4CE798" w14:textId="77777777" w:rsidTr="002E4E88">
        <w:trPr>
          <w:trHeight w:val="357"/>
        </w:trPr>
        <w:tc>
          <w:tcPr>
            <w:tcW w:w="895" w:type="dxa"/>
          </w:tcPr>
          <w:p w14:paraId="1DA09837" w14:textId="77777777" w:rsidR="00BB1C35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42A3">
              <w:rPr>
                <w:rFonts w:asciiTheme="majorBidi" w:hAnsiTheme="majorBidi" w:cstheme="majorBidi"/>
                <w:sz w:val="16"/>
                <w:szCs w:val="16"/>
              </w:rPr>
              <w:t>tetA-F</w:t>
            </w:r>
          </w:p>
          <w:p w14:paraId="0C64DA95" w14:textId="34FC3778" w:rsidR="00BB1C35" w:rsidRPr="00FA7093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etA-R</w:t>
            </w:r>
          </w:p>
        </w:tc>
        <w:tc>
          <w:tcPr>
            <w:tcW w:w="3240" w:type="dxa"/>
          </w:tcPr>
          <w:p w14:paraId="4AE8C6FE" w14:textId="77777777" w:rsidR="00BB1C35" w:rsidRPr="00CE6C24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2A3">
              <w:rPr>
                <w:rFonts w:asciiTheme="majorBidi" w:hAnsiTheme="majorBidi" w:cstheme="majorBidi"/>
                <w:sz w:val="16"/>
                <w:szCs w:val="16"/>
              </w:rPr>
              <w:t>GTGAAACCCAACATACCCC</w:t>
            </w:r>
          </w:p>
          <w:p w14:paraId="1422308B" w14:textId="5F26D44A" w:rsidR="00BB1C35" w:rsidRPr="00A15269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90E98">
              <w:rPr>
                <w:rFonts w:asciiTheme="majorBidi" w:hAnsiTheme="majorBidi" w:cstheme="majorBidi"/>
                <w:sz w:val="16"/>
                <w:szCs w:val="16"/>
              </w:rPr>
              <w:t>GAAGGCAAGCAGGATGTAG</w:t>
            </w:r>
          </w:p>
        </w:tc>
        <w:tc>
          <w:tcPr>
            <w:tcW w:w="1260" w:type="dxa"/>
          </w:tcPr>
          <w:p w14:paraId="7EACF0A0" w14:textId="6FAB08CD" w:rsidR="00BB1C35" w:rsidRPr="00D52719" w:rsidRDefault="00BB1C35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A</w:t>
            </w:r>
          </w:p>
        </w:tc>
        <w:tc>
          <w:tcPr>
            <w:tcW w:w="1530" w:type="dxa"/>
          </w:tcPr>
          <w:p w14:paraId="4B9829CD" w14:textId="0F7D8C39" w:rsidR="00BB1C35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A42A3">
              <w:rPr>
                <w:rFonts w:asciiTheme="majorBidi" w:hAnsiTheme="majorBidi" w:cstheme="majorBidi"/>
                <w:sz w:val="16"/>
                <w:szCs w:val="16"/>
              </w:rPr>
              <w:t>888</w:t>
            </w:r>
          </w:p>
        </w:tc>
        <w:tc>
          <w:tcPr>
            <w:tcW w:w="3330" w:type="dxa"/>
          </w:tcPr>
          <w:p w14:paraId="27888B18" w14:textId="5E7921F9" w:rsidR="00BB1C35" w:rsidRPr="00743360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42A3">
              <w:rPr>
                <w:rFonts w:asciiTheme="majorBidi" w:hAnsiTheme="majorBidi" w:cstheme="majorBidi"/>
                <w:sz w:val="16"/>
                <w:szCs w:val="16"/>
              </w:rPr>
              <w:t>94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A42A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A42A3">
              <w:rPr>
                <w:rFonts w:asciiTheme="majorBidi" w:hAnsiTheme="majorBidi" w:cstheme="majorBidi"/>
                <w:sz w:val="16"/>
                <w:szCs w:val="16"/>
              </w:rPr>
              <w:t>min; (× 30) 94 °C–30 s, 50 °C–40 s, 72 °C–1 min; 72 °C–10 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</w:p>
        </w:tc>
      </w:tr>
      <w:tr w:rsidR="00BB1C35" w:rsidRPr="00743360" w14:paraId="5372AB94" w14:textId="77777777" w:rsidTr="002E4E88">
        <w:trPr>
          <w:trHeight w:val="357"/>
        </w:trPr>
        <w:tc>
          <w:tcPr>
            <w:tcW w:w="895" w:type="dxa"/>
          </w:tcPr>
          <w:p w14:paraId="6819414B" w14:textId="77777777" w:rsidR="00BB1C35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0E98">
              <w:rPr>
                <w:rFonts w:asciiTheme="majorBidi" w:hAnsiTheme="majorBidi" w:cstheme="majorBidi"/>
                <w:sz w:val="16"/>
                <w:szCs w:val="16"/>
              </w:rPr>
              <w:t>qnrA -F</w:t>
            </w:r>
          </w:p>
          <w:p w14:paraId="527B9C80" w14:textId="2BEAD368" w:rsidR="00BB1C35" w:rsidRPr="00FA7093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qnrA -R</w:t>
            </w:r>
          </w:p>
        </w:tc>
        <w:tc>
          <w:tcPr>
            <w:tcW w:w="3240" w:type="dxa"/>
          </w:tcPr>
          <w:p w14:paraId="6ABD0B9B" w14:textId="77777777" w:rsidR="00BB1C35" w:rsidRPr="00CE6C24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ATTTCTCACGCCAGGATTTG</w:t>
            </w:r>
          </w:p>
          <w:p w14:paraId="6B2FB65C" w14:textId="71731671" w:rsidR="00BB1C35" w:rsidRPr="00A15269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GATCGGCAAAGGTTAGGTCA</w:t>
            </w:r>
          </w:p>
        </w:tc>
        <w:tc>
          <w:tcPr>
            <w:tcW w:w="1260" w:type="dxa"/>
          </w:tcPr>
          <w:p w14:paraId="2073DBCA" w14:textId="6730E4C9" w:rsidR="00BB1C35" w:rsidRPr="00D52719" w:rsidRDefault="00BB1C35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qnrA</w:t>
            </w:r>
          </w:p>
        </w:tc>
        <w:tc>
          <w:tcPr>
            <w:tcW w:w="1530" w:type="dxa"/>
          </w:tcPr>
          <w:p w14:paraId="17C38B4F" w14:textId="59C5D70C" w:rsidR="00BB1C35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516</w:t>
            </w:r>
          </w:p>
        </w:tc>
        <w:tc>
          <w:tcPr>
            <w:tcW w:w="3330" w:type="dxa"/>
          </w:tcPr>
          <w:p w14:paraId="43C40EA5" w14:textId="15D7D402" w:rsidR="00BB1C35" w:rsidRPr="00743360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94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 xml:space="preserve">min; (× 30) 94 °C–30 s,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 xml:space="preserve"> °C–40 s, 72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D2FD1">
              <w:rPr>
                <w:rFonts w:asciiTheme="majorBidi" w:hAnsiTheme="majorBidi" w:cstheme="majorBidi"/>
                <w:sz w:val="16"/>
                <w:szCs w:val="16"/>
              </w:rPr>
              <w:t>min; 72 °C–10 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</w:p>
        </w:tc>
      </w:tr>
      <w:tr w:rsidR="00BB1C35" w:rsidRPr="00743360" w14:paraId="4839893D" w14:textId="77777777" w:rsidTr="002E4E88">
        <w:trPr>
          <w:trHeight w:val="357"/>
        </w:trPr>
        <w:tc>
          <w:tcPr>
            <w:tcW w:w="895" w:type="dxa"/>
          </w:tcPr>
          <w:p w14:paraId="13ED12BE" w14:textId="77777777" w:rsidR="00BB1C35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dfrA1-F</w:t>
            </w:r>
          </w:p>
          <w:p w14:paraId="1078F2AF" w14:textId="08F4B77A" w:rsidR="00BB1C35" w:rsidRPr="00FA7093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D2FD1">
              <w:rPr>
                <w:rFonts w:asciiTheme="majorBidi" w:hAnsiTheme="majorBidi" w:cstheme="majorBidi"/>
                <w:sz w:val="16"/>
                <w:szCs w:val="16"/>
              </w:rPr>
              <w:t>dfrA1-F</w:t>
            </w:r>
          </w:p>
        </w:tc>
        <w:tc>
          <w:tcPr>
            <w:tcW w:w="3240" w:type="dxa"/>
          </w:tcPr>
          <w:p w14:paraId="2F2F7C7E" w14:textId="77777777" w:rsidR="00BB1C35" w:rsidRPr="00CE6C24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C1F25">
              <w:rPr>
                <w:rFonts w:asciiTheme="majorBidi" w:hAnsiTheme="majorBidi" w:cstheme="majorBidi"/>
                <w:sz w:val="16"/>
                <w:szCs w:val="16"/>
              </w:rPr>
              <w:t>CCCAACCGAAAGTATGCGGTCG</w:t>
            </w:r>
          </w:p>
          <w:p w14:paraId="0B02DB1A" w14:textId="4BC7B7F4" w:rsidR="00BB1C35" w:rsidRPr="00A15269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C1F25">
              <w:rPr>
                <w:rFonts w:asciiTheme="majorBidi" w:hAnsiTheme="majorBidi" w:cstheme="majorBidi"/>
                <w:sz w:val="16"/>
                <w:szCs w:val="16"/>
              </w:rPr>
              <w:t>GTATCTACTTGATCGATCAGG</w:t>
            </w:r>
          </w:p>
        </w:tc>
        <w:tc>
          <w:tcPr>
            <w:tcW w:w="1260" w:type="dxa"/>
          </w:tcPr>
          <w:p w14:paraId="079C186A" w14:textId="47E8DEBC" w:rsidR="00BB1C35" w:rsidRPr="00D52719" w:rsidRDefault="00BB1C35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dfrA1</w:t>
            </w:r>
            <w:r w:rsidRPr="00192A4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like</w:t>
            </w:r>
          </w:p>
        </w:tc>
        <w:tc>
          <w:tcPr>
            <w:tcW w:w="1530" w:type="dxa"/>
          </w:tcPr>
          <w:p w14:paraId="0A61552E" w14:textId="4BB5BCFF" w:rsidR="00BB1C35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C1F25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3330" w:type="dxa"/>
          </w:tcPr>
          <w:p w14:paraId="530D81CD" w14:textId="16204F4B" w:rsidR="00BB1C35" w:rsidRPr="00743360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C1F25">
              <w:rPr>
                <w:rFonts w:asciiTheme="majorBidi" w:hAnsiTheme="majorBidi" w:cstheme="majorBidi"/>
                <w:sz w:val="16"/>
                <w:szCs w:val="16"/>
              </w:rPr>
              <w:t>94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C1F25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C1F25">
              <w:rPr>
                <w:rFonts w:asciiTheme="majorBidi" w:hAnsiTheme="majorBidi" w:cstheme="majorBidi"/>
                <w:sz w:val="16"/>
                <w:szCs w:val="16"/>
              </w:rPr>
              <w:t>min; (× 30) 94 °C–30 s, 50 °C–40 s, 72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C1F25">
              <w:rPr>
                <w:rFonts w:asciiTheme="majorBidi" w:hAnsiTheme="majorBidi" w:cstheme="majorBidi"/>
                <w:sz w:val="16"/>
                <w:szCs w:val="16"/>
              </w:rPr>
              <w:t>1 min; 72 °C–10 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</w:p>
        </w:tc>
      </w:tr>
      <w:tr w:rsidR="00BB1C35" w:rsidRPr="00743360" w14:paraId="1A50093B" w14:textId="77777777" w:rsidTr="002E4E88">
        <w:trPr>
          <w:trHeight w:val="357"/>
        </w:trPr>
        <w:tc>
          <w:tcPr>
            <w:tcW w:w="895" w:type="dxa"/>
          </w:tcPr>
          <w:p w14:paraId="708E9CC0" w14:textId="77777777" w:rsidR="00BB1C35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Sul1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  <w:p w14:paraId="69026510" w14:textId="2A206DE8" w:rsidR="00BB1C35" w:rsidRPr="00FA7093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Sul1-R</w:t>
            </w:r>
          </w:p>
        </w:tc>
        <w:tc>
          <w:tcPr>
            <w:tcW w:w="3240" w:type="dxa"/>
          </w:tcPr>
          <w:p w14:paraId="3925365F" w14:textId="77777777" w:rsidR="00BB1C35" w:rsidRPr="00CE6C24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CGGCGTGGGCTACCTGAACG</w:t>
            </w:r>
          </w:p>
          <w:p w14:paraId="1BEC0290" w14:textId="63A3B33A" w:rsidR="00BB1C35" w:rsidRPr="00A15269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GCCGATCGCGTGAAGTTCCG</w:t>
            </w:r>
          </w:p>
        </w:tc>
        <w:tc>
          <w:tcPr>
            <w:tcW w:w="1260" w:type="dxa"/>
          </w:tcPr>
          <w:p w14:paraId="482B096E" w14:textId="1A1F944F" w:rsidR="00BB1C35" w:rsidRPr="00D52719" w:rsidRDefault="00BB1C35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1530" w:type="dxa"/>
          </w:tcPr>
          <w:p w14:paraId="3615A6DD" w14:textId="4889652E" w:rsidR="00BB1C35" w:rsidRDefault="00BB1C35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433</w:t>
            </w:r>
          </w:p>
        </w:tc>
        <w:tc>
          <w:tcPr>
            <w:tcW w:w="3330" w:type="dxa"/>
          </w:tcPr>
          <w:p w14:paraId="77AF4752" w14:textId="59FB5E51" w:rsidR="00BB1C35" w:rsidRPr="00743360" w:rsidRDefault="00BB1C35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F606C">
              <w:rPr>
                <w:rFonts w:asciiTheme="majorBidi" w:hAnsiTheme="majorBidi" w:cstheme="majorBidi"/>
                <w:sz w:val="16"/>
                <w:szCs w:val="16"/>
              </w:rPr>
              <w:t>94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F606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F606C">
              <w:rPr>
                <w:rFonts w:asciiTheme="majorBidi" w:hAnsiTheme="majorBidi" w:cstheme="majorBidi"/>
                <w:sz w:val="16"/>
                <w:szCs w:val="16"/>
              </w:rPr>
              <w:t>min; (× 30) 94 °C–30 s, 50 °C–40 s, 72 °C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F606C">
              <w:rPr>
                <w:rFonts w:asciiTheme="majorBidi" w:hAnsiTheme="majorBidi" w:cstheme="majorBidi"/>
                <w:sz w:val="16"/>
                <w:szCs w:val="16"/>
              </w:rPr>
              <w:t>1 min; 72 °C–10 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n</w:t>
            </w:r>
          </w:p>
        </w:tc>
      </w:tr>
      <w:tr w:rsidR="00F31CFA" w:rsidRPr="00743360" w14:paraId="23B3DFD6" w14:textId="77777777" w:rsidTr="002E4E88">
        <w:trPr>
          <w:trHeight w:val="357"/>
        </w:trPr>
        <w:tc>
          <w:tcPr>
            <w:tcW w:w="895" w:type="dxa"/>
          </w:tcPr>
          <w:p w14:paraId="1B5E23A4" w14:textId="77777777" w:rsidR="00F31CFA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Int1-F</w:t>
            </w:r>
          </w:p>
          <w:p w14:paraId="7FA3669E" w14:textId="058A18BB" w:rsidR="00F31CFA" w:rsidRPr="00FA7093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Int1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3240" w:type="dxa"/>
          </w:tcPr>
          <w:p w14:paraId="1DE382B8" w14:textId="77777777" w:rsidR="00F31CFA" w:rsidRPr="00CE6C24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GGGGTCAAGGATCTGGATTTCG</w:t>
            </w:r>
          </w:p>
          <w:p w14:paraId="3AA4C7AA" w14:textId="3C1A9CF1" w:rsidR="00F31CFA" w:rsidRPr="00A15269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ACATGCGTGTAAATCATCGTCG</w:t>
            </w:r>
          </w:p>
        </w:tc>
        <w:tc>
          <w:tcPr>
            <w:tcW w:w="1260" w:type="dxa"/>
          </w:tcPr>
          <w:p w14:paraId="5E8C9FCB" w14:textId="6403AA0E" w:rsidR="00F31CFA" w:rsidRPr="00D52719" w:rsidRDefault="00F31CFA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intI1</w:t>
            </w:r>
          </w:p>
        </w:tc>
        <w:tc>
          <w:tcPr>
            <w:tcW w:w="1530" w:type="dxa"/>
          </w:tcPr>
          <w:p w14:paraId="53DB232F" w14:textId="7B9FD97D" w:rsidR="00F31CFA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485</w:t>
            </w:r>
          </w:p>
        </w:tc>
        <w:tc>
          <w:tcPr>
            <w:tcW w:w="3330" w:type="dxa"/>
            <w:vMerge w:val="restart"/>
          </w:tcPr>
          <w:p w14:paraId="3E677AA9" w14:textId="77777777" w:rsidR="00F31CFA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D96EC0" w14:textId="77777777" w:rsidR="00F31CFA" w:rsidRPr="00F3571C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3571C">
              <w:rPr>
                <w:rFonts w:asciiTheme="majorBidi" w:hAnsiTheme="majorBidi" w:cstheme="majorBidi"/>
                <w:sz w:val="16"/>
                <w:szCs w:val="16"/>
              </w:rPr>
              <w:t>94 °C– 4 min; (× 30) 94 °C–30 s, 62.5 °C–40 s, 72 °C– 1 min; 72 °C–8 min</w:t>
            </w:r>
          </w:p>
          <w:p w14:paraId="18E1A642" w14:textId="77777777" w:rsidR="00F31CFA" w:rsidRPr="00743360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31CFA" w:rsidRPr="00743360" w14:paraId="08637E8B" w14:textId="77777777" w:rsidTr="002E4E88">
        <w:trPr>
          <w:trHeight w:val="439"/>
        </w:trPr>
        <w:tc>
          <w:tcPr>
            <w:tcW w:w="895" w:type="dxa"/>
          </w:tcPr>
          <w:p w14:paraId="0A7A8EED" w14:textId="77777777" w:rsidR="00F31CFA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Int2-F</w:t>
            </w:r>
          </w:p>
          <w:p w14:paraId="1AC9BF0A" w14:textId="77777777" w:rsidR="00F31CFA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2-R</w:t>
            </w:r>
          </w:p>
          <w:p w14:paraId="6E16CB2E" w14:textId="77777777" w:rsidR="00F31CFA" w:rsidRPr="00FA7093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0" w:type="dxa"/>
          </w:tcPr>
          <w:p w14:paraId="48B2AB2A" w14:textId="77777777" w:rsidR="00F31CFA" w:rsidRPr="00CE6C24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CACGGATATGCGACAAAAAGGT</w:t>
            </w:r>
          </w:p>
          <w:p w14:paraId="7B7D8A82" w14:textId="095D3D82" w:rsidR="00F31CFA" w:rsidRPr="00A15269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GTAGCAAACGAGTGACGAAATG</w:t>
            </w:r>
          </w:p>
        </w:tc>
        <w:tc>
          <w:tcPr>
            <w:tcW w:w="1260" w:type="dxa"/>
          </w:tcPr>
          <w:p w14:paraId="1A37A586" w14:textId="590D5022" w:rsidR="00F31CFA" w:rsidRPr="00D52719" w:rsidRDefault="00F31CFA" w:rsidP="00BB1C35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92A40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intI2</w:t>
            </w:r>
          </w:p>
        </w:tc>
        <w:tc>
          <w:tcPr>
            <w:tcW w:w="1530" w:type="dxa"/>
          </w:tcPr>
          <w:p w14:paraId="63D5C8BD" w14:textId="6EC8131F" w:rsidR="00F31CFA" w:rsidRDefault="00F31CFA" w:rsidP="00BB1C3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E43FB">
              <w:rPr>
                <w:rFonts w:asciiTheme="majorBidi" w:hAnsiTheme="majorBidi" w:cstheme="majorBidi"/>
                <w:sz w:val="16"/>
                <w:szCs w:val="16"/>
              </w:rPr>
              <w:t>790</w:t>
            </w:r>
          </w:p>
        </w:tc>
        <w:tc>
          <w:tcPr>
            <w:tcW w:w="3330" w:type="dxa"/>
            <w:vMerge/>
          </w:tcPr>
          <w:p w14:paraId="1B82EA4E" w14:textId="77777777" w:rsidR="00F31CFA" w:rsidRPr="00743360" w:rsidRDefault="00F31CFA" w:rsidP="00BB1C3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3C9A9E83" w14:textId="77777777" w:rsidR="00876DAC" w:rsidRPr="00743360" w:rsidRDefault="00876DAC" w:rsidP="00876DAC">
      <w:pPr>
        <w:jc w:val="both"/>
        <w:rPr>
          <w:rFonts w:asciiTheme="majorBidi" w:hAnsiTheme="majorBidi" w:cstheme="majorBidi"/>
          <w:sz w:val="16"/>
          <w:szCs w:val="16"/>
        </w:rPr>
      </w:pPr>
      <w:r w:rsidRPr="00743360">
        <w:rPr>
          <w:rFonts w:asciiTheme="majorBidi" w:hAnsiTheme="majorBidi" w:cstheme="majorBidi"/>
          <w:sz w:val="16"/>
          <w:szCs w:val="16"/>
        </w:rPr>
        <w:br w:type="page"/>
      </w:r>
    </w:p>
    <w:p w14:paraId="08106DF0" w14:textId="2B09275F" w:rsidR="007115CC" w:rsidRPr="007412EF" w:rsidRDefault="007115CC" w:rsidP="00E82583">
      <w:pPr>
        <w:jc w:val="both"/>
        <w:rPr>
          <w:rFonts w:asciiTheme="majorBidi" w:hAnsiTheme="majorBidi" w:cstheme="majorBidi"/>
          <w:sz w:val="24"/>
          <w:szCs w:val="24"/>
        </w:rPr>
      </w:pPr>
      <w:r w:rsidRPr="007412E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876DA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412EF">
        <w:rPr>
          <w:rFonts w:asciiTheme="majorBidi" w:hAnsiTheme="majorBidi" w:cstheme="majorBidi"/>
          <w:i/>
          <w:iCs/>
        </w:rPr>
        <w:t xml:space="preserve"> </w:t>
      </w:r>
      <w:r w:rsidR="007412EF">
        <w:rPr>
          <w:rFonts w:asciiTheme="majorBidi" w:hAnsiTheme="majorBidi" w:cstheme="majorBidi"/>
          <w:i/>
          <w:iCs/>
        </w:rPr>
        <w:t>I</w:t>
      </w:r>
      <w:r w:rsidR="007412EF" w:rsidRPr="007412EF">
        <w:rPr>
          <w:rFonts w:asciiTheme="majorBidi" w:hAnsiTheme="majorBidi" w:cstheme="majorBidi"/>
          <w:i/>
          <w:iCs/>
        </w:rPr>
        <w:t>n vitro</w:t>
      </w:r>
      <w:r w:rsidR="007412EF" w:rsidRPr="007412EF">
        <w:rPr>
          <w:rFonts w:asciiTheme="majorBidi" w:hAnsiTheme="majorBidi" w:cstheme="majorBidi"/>
        </w:rPr>
        <w:t xml:space="preserve"> bacteriolytic activity </w:t>
      </w:r>
      <w:r w:rsidR="007412EF">
        <w:rPr>
          <w:rFonts w:asciiTheme="majorBidi" w:hAnsiTheme="majorBidi" w:cstheme="majorBidi"/>
        </w:rPr>
        <w:t xml:space="preserve">of </w:t>
      </w:r>
      <w:r w:rsidR="007412EF" w:rsidRPr="007412EF">
        <w:rPr>
          <w:rFonts w:asciiTheme="majorBidi" w:hAnsiTheme="majorBidi" w:cstheme="majorBidi"/>
          <w:i/>
          <w:iCs/>
        </w:rPr>
        <w:t>Escherichia</w:t>
      </w:r>
      <w:r w:rsidR="007412EF" w:rsidRPr="007412EF">
        <w:rPr>
          <w:rFonts w:asciiTheme="majorBidi" w:hAnsiTheme="majorBidi" w:cstheme="majorBidi"/>
        </w:rPr>
        <w:t xml:space="preserve"> phage VaT-2019a isolate PE17 and, </w:t>
      </w:r>
      <w:r w:rsidR="007412EF" w:rsidRPr="007412EF">
        <w:rPr>
          <w:rFonts w:asciiTheme="majorBidi" w:hAnsiTheme="majorBidi" w:cstheme="majorBidi"/>
          <w:i/>
          <w:iCs/>
        </w:rPr>
        <w:t>Escherichia</w:t>
      </w:r>
      <w:r w:rsidR="007412EF" w:rsidRPr="007412EF">
        <w:rPr>
          <w:rFonts w:asciiTheme="majorBidi" w:hAnsiTheme="majorBidi" w:cstheme="majorBidi"/>
        </w:rPr>
        <w:t xml:space="preserve"> phage AG- MK-2022.Basu against A</w:t>
      </w:r>
      <w:r w:rsidR="007412EF">
        <w:rPr>
          <w:rFonts w:asciiTheme="majorBidi" w:hAnsiTheme="majorBidi" w:cstheme="majorBidi"/>
        </w:rPr>
        <w:t xml:space="preserve">vian </w:t>
      </w:r>
      <w:r w:rsidR="007412EF" w:rsidRPr="007412EF">
        <w:rPr>
          <w:rFonts w:asciiTheme="majorBidi" w:hAnsiTheme="majorBidi" w:cstheme="majorBidi"/>
        </w:rPr>
        <w:t>P</w:t>
      </w:r>
      <w:r w:rsidR="007412EF">
        <w:rPr>
          <w:rFonts w:asciiTheme="majorBidi" w:hAnsiTheme="majorBidi" w:cstheme="majorBidi"/>
        </w:rPr>
        <w:t xml:space="preserve">athogenic </w:t>
      </w:r>
      <w:r w:rsidR="007412EF" w:rsidRPr="005E43EC">
        <w:rPr>
          <w:rFonts w:asciiTheme="majorBidi" w:hAnsiTheme="majorBidi" w:cstheme="majorBidi"/>
          <w:i/>
          <w:iCs/>
        </w:rPr>
        <w:t>Escherichia coli</w:t>
      </w:r>
      <w:r w:rsidR="007412EF">
        <w:rPr>
          <w:rFonts w:asciiTheme="majorBidi" w:hAnsiTheme="majorBidi" w:cstheme="majorBidi"/>
        </w:rPr>
        <w:t xml:space="preserve"> (APEC)</w:t>
      </w:r>
      <w:r w:rsidR="007412EF" w:rsidRPr="007412EF">
        <w:rPr>
          <w:rFonts w:asciiTheme="majorBidi" w:hAnsiTheme="majorBidi" w:cstheme="majorBidi"/>
        </w:rPr>
        <w:t xml:space="preserve"> strains (</w:t>
      </w:r>
      <w:r w:rsidR="007412EF" w:rsidRPr="007412EF">
        <w:rPr>
          <w:rFonts w:asciiTheme="majorBidi" w:hAnsiTheme="majorBidi" w:cstheme="majorBidi"/>
          <w:i/>
          <w:iCs/>
        </w:rPr>
        <w:t>n</w:t>
      </w:r>
      <w:r w:rsidR="007412EF" w:rsidRPr="007412EF">
        <w:rPr>
          <w:rFonts w:asciiTheme="majorBidi" w:hAnsiTheme="majorBidi" w:cstheme="majorBidi"/>
        </w:rPr>
        <w:t>= 100)</w:t>
      </w:r>
    </w:p>
    <w:p w14:paraId="79565472" w14:textId="77777777" w:rsidR="007412EF" w:rsidRPr="007115CC" w:rsidRDefault="007412E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1700" w:type="dxa"/>
        <w:tblInd w:w="-1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2520"/>
        <w:gridCol w:w="1800"/>
        <w:gridCol w:w="810"/>
        <w:gridCol w:w="2520"/>
        <w:gridCol w:w="1800"/>
      </w:tblGrid>
      <w:tr w:rsidR="00693FEE" w14:paraId="01CF06BB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7FF28575" w14:textId="77777777" w:rsidR="00693FEE" w:rsidRPr="0005304B" w:rsidRDefault="00693FEE" w:rsidP="005C469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15F6D703" w14:textId="77777777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39A34B28" w14:textId="77777777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488718CB" w14:textId="77777777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693FEE" w14:paraId="793C8F5F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E41E562" w14:textId="77777777" w:rsidR="00693FEE" w:rsidRPr="00E24379" w:rsidRDefault="00693FEE" w:rsidP="00693FE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109DC50" w14:textId="77777777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255AF45" w14:textId="01311EF5" w:rsidR="00693FEE" w:rsidRPr="0005304B" w:rsidRDefault="00693FEE" w:rsidP="002D51E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2D51E0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mean 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decrease </w:t>
            </w:r>
            <w:r w:rsidR="002D51E0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of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31CB7A" w14:textId="062A1516" w:rsidR="00693FEE" w:rsidRPr="007835B9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57BFE4" w14:textId="77777777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A696CFC" w14:textId="7ADB74AB" w:rsidR="00693FEE" w:rsidRPr="0005304B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2D51E0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mean 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decrease </w:t>
            </w:r>
            <w:r w:rsidR="002D51E0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f</w:t>
            </w:r>
            <w:r w:rsidR="002D51E0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86F39C" w14:textId="3205473A" w:rsidR="00693FEE" w:rsidRPr="007835B9" w:rsidRDefault="00693FEE" w:rsidP="00693FE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DE5E61" w:rsidRPr="00DE5E61" w14:paraId="6653B905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FD6062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0B7D0E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06D5FE9F" w14:textId="22B4B5C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5A95BEED" w14:textId="3163FF8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DCA678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8F2B9A8" w14:textId="5DDA95F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2C90F10" w14:textId="644F9F7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5358141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4EDD75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6</w:t>
            </w:r>
          </w:p>
        </w:tc>
        <w:tc>
          <w:tcPr>
            <w:tcW w:w="810" w:type="dxa"/>
            <w:noWrap/>
            <w:hideMark/>
          </w:tcPr>
          <w:p w14:paraId="236B45B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55DD218" w14:textId="24220EE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1800" w:type="dxa"/>
            <w:noWrap/>
            <w:hideMark/>
          </w:tcPr>
          <w:p w14:paraId="5B51DC67" w14:textId="5DA63B0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E8134A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CDF7AE" w14:textId="7AD7AC2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11A3C8B9" w14:textId="4D33535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1139830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507504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810" w:type="dxa"/>
            <w:noWrap/>
            <w:hideMark/>
          </w:tcPr>
          <w:p w14:paraId="349FAE2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CE8D978" w14:textId="356B38F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3BEBBF7D" w14:textId="4511C5C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E1DF1A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DCC8C4E" w14:textId="24BFC25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00" w:type="dxa"/>
            <w:noWrap/>
            <w:hideMark/>
          </w:tcPr>
          <w:p w14:paraId="6B2F50BE" w14:textId="55DCC5C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240E80A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663B27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3</w:t>
            </w:r>
          </w:p>
        </w:tc>
        <w:tc>
          <w:tcPr>
            <w:tcW w:w="810" w:type="dxa"/>
            <w:noWrap/>
            <w:hideMark/>
          </w:tcPr>
          <w:p w14:paraId="19C2C87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09238E7" w14:textId="048E087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1800" w:type="dxa"/>
            <w:noWrap/>
            <w:hideMark/>
          </w:tcPr>
          <w:p w14:paraId="649DD96C" w14:textId="119C010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0" w:type="dxa"/>
            <w:noWrap/>
            <w:hideMark/>
          </w:tcPr>
          <w:p w14:paraId="16AAE67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5584217" w14:textId="004CE55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0" w:type="dxa"/>
            <w:noWrap/>
            <w:hideMark/>
          </w:tcPr>
          <w:p w14:paraId="15EC448D" w14:textId="28E0BAB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2ECB8A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B6B7A8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4</w:t>
            </w:r>
          </w:p>
        </w:tc>
        <w:tc>
          <w:tcPr>
            <w:tcW w:w="810" w:type="dxa"/>
            <w:noWrap/>
            <w:hideMark/>
          </w:tcPr>
          <w:p w14:paraId="4548C61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3E53967" w14:textId="3B7C86B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800" w:type="dxa"/>
            <w:noWrap/>
            <w:hideMark/>
          </w:tcPr>
          <w:p w14:paraId="5BD7E95A" w14:textId="5068EA4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51FFFB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7A28133" w14:textId="77D8DF1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70435A51" w14:textId="63EFBAA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8C69E8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E73E53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9</w:t>
            </w:r>
          </w:p>
        </w:tc>
        <w:tc>
          <w:tcPr>
            <w:tcW w:w="810" w:type="dxa"/>
            <w:noWrap/>
            <w:hideMark/>
          </w:tcPr>
          <w:p w14:paraId="2F2D119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F08F146" w14:textId="66174E5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800" w:type="dxa"/>
            <w:noWrap/>
            <w:hideMark/>
          </w:tcPr>
          <w:p w14:paraId="451CEA57" w14:textId="7ED82F8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156D24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CD3931" w14:textId="42EF86E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800" w:type="dxa"/>
            <w:noWrap/>
            <w:hideMark/>
          </w:tcPr>
          <w:p w14:paraId="2E17F960" w14:textId="46A3EA8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DE5E61" w:rsidRPr="00DE5E61" w14:paraId="0DAC244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6BCAC4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9</w:t>
            </w:r>
          </w:p>
        </w:tc>
        <w:tc>
          <w:tcPr>
            <w:tcW w:w="810" w:type="dxa"/>
            <w:noWrap/>
            <w:hideMark/>
          </w:tcPr>
          <w:p w14:paraId="2F294C8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E6A7844" w14:textId="4BC4188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800" w:type="dxa"/>
            <w:noWrap/>
            <w:hideMark/>
          </w:tcPr>
          <w:p w14:paraId="3594A7A3" w14:textId="1968A4B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2EFF76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AF1EB93" w14:textId="7E6B8F6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800" w:type="dxa"/>
            <w:noWrap/>
            <w:hideMark/>
          </w:tcPr>
          <w:p w14:paraId="5DE74E1A" w14:textId="5E82F2D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7F3126C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FF8495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</w:t>
            </w:r>
          </w:p>
        </w:tc>
        <w:tc>
          <w:tcPr>
            <w:tcW w:w="810" w:type="dxa"/>
            <w:noWrap/>
            <w:hideMark/>
          </w:tcPr>
          <w:p w14:paraId="1321E25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F45695" w14:textId="27B1DDA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800" w:type="dxa"/>
            <w:noWrap/>
            <w:hideMark/>
          </w:tcPr>
          <w:p w14:paraId="59AA5018" w14:textId="60ABFCF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5CF8AD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60F8B44" w14:textId="1337D53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0D5E8C18" w14:textId="4113C90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0B03A7F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BA93A4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810" w:type="dxa"/>
            <w:noWrap/>
            <w:hideMark/>
          </w:tcPr>
          <w:p w14:paraId="462E2A4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4190098" w14:textId="6C48FD8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800" w:type="dxa"/>
            <w:noWrap/>
            <w:hideMark/>
          </w:tcPr>
          <w:p w14:paraId="7E38AB65" w14:textId="2F12CCD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F143C5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65C0983" w14:textId="1B20169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00" w:type="dxa"/>
            <w:noWrap/>
            <w:hideMark/>
          </w:tcPr>
          <w:p w14:paraId="33E59EA3" w14:textId="7F49CED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588F5FF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64F4C8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</w:t>
            </w:r>
          </w:p>
        </w:tc>
        <w:tc>
          <w:tcPr>
            <w:tcW w:w="810" w:type="dxa"/>
            <w:noWrap/>
            <w:hideMark/>
          </w:tcPr>
          <w:p w14:paraId="4B38A24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6B73F16" w14:textId="31CFBB7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4EFC0409" w14:textId="4D8FF8E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533AD5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A8D441D" w14:textId="7A3C5C1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800" w:type="dxa"/>
            <w:noWrap/>
            <w:hideMark/>
          </w:tcPr>
          <w:p w14:paraId="387AC2C9" w14:textId="274D5D3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0356BB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F61D43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3</w:t>
            </w:r>
          </w:p>
        </w:tc>
        <w:tc>
          <w:tcPr>
            <w:tcW w:w="810" w:type="dxa"/>
            <w:noWrap/>
            <w:hideMark/>
          </w:tcPr>
          <w:p w14:paraId="3715EB2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EEB66CC" w14:textId="7185119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1800" w:type="dxa"/>
            <w:noWrap/>
            <w:hideMark/>
          </w:tcPr>
          <w:p w14:paraId="07D3975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B60FE4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306D8CF" w14:textId="58F1F3D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28B844D5" w14:textId="5DFDB48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3919AD0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C72C24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74</w:t>
            </w:r>
          </w:p>
        </w:tc>
        <w:tc>
          <w:tcPr>
            <w:tcW w:w="810" w:type="dxa"/>
            <w:noWrap/>
            <w:hideMark/>
          </w:tcPr>
          <w:p w14:paraId="39949D8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6BF533" w14:textId="6AB7D8A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800" w:type="dxa"/>
            <w:noWrap/>
            <w:hideMark/>
          </w:tcPr>
          <w:p w14:paraId="69AA5EFF" w14:textId="6903D66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80B42B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0A42E9" w14:textId="4291B4C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6BB5D0D7" w14:textId="5344A66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73BA146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90FFF8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</w:t>
            </w:r>
          </w:p>
        </w:tc>
        <w:tc>
          <w:tcPr>
            <w:tcW w:w="810" w:type="dxa"/>
            <w:noWrap/>
            <w:hideMark/>
          </w:tcPr>
          <w:p w14:paraId="65CA759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30D3D3B" w14:textId="1ACAFD3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800" w:type="dxa"/>
            <w:noWrap/>
            <w:hideMark/>
          </w:tcPr>
          <w:p w14:paraId="4DF2B61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3401F9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E07D2A4" w14:textId="24FD17B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800" w:type="dxa"/>
            <w:noWrap/>
            <w:hideMark/>
          </w:tcPr>
          <w:p w14:paraId="0D28DD2F" w14:textId="0BAF87D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374DB1D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4AEE7A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810" w:type="dxa"/>
            <w:noWrap/>
            <w:hideMark/>
          </w:tcPr>
          <w:p w14:paraId="04F9B8E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B382BF8" w14:textId="1DF6C8B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noWrap/>
            <w:hideMark/>
          </w:tcPr>
          <w:p w14:paraId="34FBBB10" w14:textId="67FC251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84412E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696FE31" w14:textId="7B3AC09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1800" w:type="dxa"/>
            <w:noWrap/>
            <w:hideMark/>
          </w:tcPr>
          <w:p w14:paraId="09A26D74" w14:textId="4F26D9B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39B0A6B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AAC4F8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</w:t>
            </w:r>
          </w:p>
        </w:tc>
        <w:tc>
          <w:tcPr>
            <w:tcW w:w="810" w:type="dxa"/>
            <w:noWrap/>
            <w:hideMark/>
          </w:tcPr>
          <w:p w14:paraId="7F73163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D288D67" w14:textId="126AFF1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1800" w:type="dxa"/>
            <w:noWrap/>
            <w:hideMark/>
          </w:tcPr>
          <w:p w14:paraId="17C59CA2" w14:textId="207B017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316C23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B250613" w14:textId="33C0AD6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800" w:type="dxa"/>
            <w:noWrap/>
            <w:hideMark/>
          </w:tcPr>
          <w:p w14:paraId="06670828" w14:textId="29F4371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2E6FE95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8F9BA6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</w:t>
            </w:r>
          </w:p>
        </w:tc>
        <w:tc>
          <w:tcPr>
            <w:tcW w:w="810" w:type="dxa"/>
            <w:noWrap/>
            <w:hideMark/>
          </w:tcPr>
          <w:p w14:paraId="2F7143D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745101C" w14:textId="17B9234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800" w:type="dxa"/>
            <w:noWrap/>
            <w:hideMark/>
          </w:tcPr>
          <w:p w14:paraId="1F87DD10" w14:textId="18F1D5F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A386EF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2054CB3" w14:textId="32538CF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405C427F" w14:textId="10AABE4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37CD24D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656807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810" w:type="dxa"/>
            <w:noWrap/>
            <w:hideMark/>
          </w:tcPr>
          <w:p w14:paraId="0F8B76B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74559B9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33E3B7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7CB8D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2CCD1F0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42C051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5E08FAC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40C31B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4</w:t>
            </w:r>
          </w:p>
        </w:tc>
        <w:tc>
          <w:tcPr>
            <w:tcW w:w="810" w:type="dxa"/>
            <w:noWrap/>
            <w:hideMark/>
          </w:tcPr>
          <w:p w14:paraId="72DCF85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2231571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9E7BE1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A7447E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49F84B8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577551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1DE3828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98A45F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8</w:t>
            </w:r>
          </w:p>
        </w:tc>
        <w:tc>
          <w:tcPr>
            <w:tcW w:w="810" w:type="dxa"/>
            <w:noWrap/>
            <w:hideMark/>
          </w:tcPr>
          <w:p w14:paraId="68AAF71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1D6D9F9" w14:textId="2BA3D8D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800" w:type="dxa"/>
            <w:noWrap/>
            <w:hideMark/>
          </w:tcPr>
          <w:p w14:paraId="2A74CF0B" w14:textId="01515C5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E37AB9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8BDD0F7" w14:textId="39761CC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1800" w:type="dxa"/>
            <w:noWrap/>
            <w:hideMark/>
          </w:tcPr>
          <w:p w14:paraId="45064DCD" w14:textId="29504D3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340BDB6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C13FCD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2</w:t>
            </w:r>
          </w:p>
        </w:tc>
        <w:tc>
          <w:tcPr>
            <w:tcW w:w="810" w:type="dxa"/>
            <w:noWrap/>
            <w:hideMark/>
          </w:tcPr>
          <w:p w14:paraId="65D8997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184CC70" w14:textId="0C4FFCA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1EA3CCD7" w14:textId="08AE5DF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CF61A0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850D0FC" w14:textId="34E9BA3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2F6E42F7" w14:textId="2457BA2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21A44EF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5EC671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18</w:t>
            </w:r>
          </w:p>
        </w:tc>
        <w:tc>
          <w:tcPr>
            <w:tcW w:w="810" w:type="dxa"/>
            <w:noWrap/>
            <w:hideMark/>
          </w:tcPr>
          <w:p w14:paraId="193CB0E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85C7BCB" w14:textId="0481E64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1800" w:type="dxa"/>
            <w:noWrap/>
            <w:hideMark/>
          </w:tcPr>
          <w:p w14:paraId="1F05F2B7" w14:textId="548DAEE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23D136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C1DFD62" w14:textId="4D95D76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800" w:type="dxa"/>
            <w:noWrap/>
            <w:hideMark/>
          </w:tcPr>
          <w:p w14:paraId="658E5D75" w14:textId="5A7B49E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08D2A8B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775033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5</w:t>
            </w:r>
          </w:p>
        </w:tc>
        <w:tc>
          <w:tcPr>
            <w:tcW w:w="810" w:type="dxa"/>
            <w:noWrap/>
            <w:hideMark/>
          </w:tcPr>
          <w:p w14:paraId="1F09070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85FA4A2" w14:textId="1006033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1800" w:type="dxa"/>
            <w:noWrap/>
            <w:hideMark/>
          </w:tcPr>
          <w:p w14:paraId="483BB5D0" w14:textId="46CF798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5BADA0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C4B4D34" w14:textId="54FB424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800" w:type="dxa"/>
            <w:noWrap/>
            <w:hideMark/>
          </w:tcPr>
          <w:p w14:paraId="4FDDBE19" w14:textId="207578D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7C2D6E5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4A0247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5</w:t>
            </w:r>
          </w:p>
        </w:tc>
        <w:tc>
          <w:tcPr>
            <w:tcW w:w="810" w:type="dxa"/>
            <w:noWrap/>
            <w:hideMark/>
          </w:tcPr>
          <w:p w14:paraId="5EA3BFD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03C0C6" w14:textId="7708920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800" w:type="dxa"/>
            <w:noWrap/>
            <w:hideMark/>
          </w:tcPr>
          <w:p w14:paraId="6A0736B5" w14:textId="55A8EF2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1CAA23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BEA187" w14:textId="5AF2D12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3D4787B1" w14:textId="4CEB5CF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F9B226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5EFB03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9</w:t>
            </w:r>
          </w:p>
        </w:tc>
        <w:tc>
          <w:tcPr>
            <w:tcW w:w="810" w:type="dxa"/>
            <w:noWrap/>
            <w:hideMark/>
          </w:tcPr>
          <w:p w14:paraId="0747098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44CBF8" w14:textId="788113E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800" w:type="dxa"/>
            <w:noWrap/>
            <w:hideMark/>
          </w:tcPr>
          <w:p w14:paraId="2951B9B8" w14:textId="7C5B747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F4E8C6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36D2CFA" w14:textId="2392582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00" w:type="dxa"/>
            <w:noWrap/>
            <w:hideMark/>
          </w:tcPr>
          <w:p w14:paraId="4E633954" w14:textId="5B8F93D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31A3C84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D84CAC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6</w:t>
            </w:r>
          </w:p>
        </w:tc>
        <w:tc>
          <w:tcPr>
            <w:tcW w:w="810" w:type="dxa"/>
            <w:noWrap/>
            <w:hideMark/>
          </w:tcPr>
          <w:p w14:paraId="3A63EE9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6C4D679" w14:textId="7B6D69E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68649B99" w14:textId="2E27187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6B22CE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C71581C" w14:textId="3210CAE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134DFB06" w14:textId="2CE1542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7E89D97E" w14:textId="77777777" w:rsidTr="00505C63">
        <w:trPr>
          <w:trHeight w:hRule="exact" w:val="352"/>
        </w:trPr>
        <w:tc>
          <w:tcPr>
            <w:tcW w:w="1440" w:type="dxa"/>
            <w:noWrap/>
            <w:hideMark/>
          </w:tcPr>
          <w:p w14:paraId="7347475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810" w:type="dxa"/>
            <w:noWrap/>
            <w:hideMark/>
          </w:tcPr>
          <w:p w14:paraId="10890F5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1DD5DD" w14:textId="200A3FC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800" w:type="dxa"/>
            <w:noWrap/>
            <w:hideMark/>
          </w:tcPr>
          <w:p w14:paraId="14A28303" w14:textId="5B6669B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988CA2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FC01F9F" w14:textId="2924C6E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1800" w:type="dxa"/>
            <w:noWrap/>
            <w:hideMark/>
          </w:tcPr>
          <w:p w14:paraId="1889EE5B" w14:textId="02F2232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6BC7E9A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969BF1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8</w:t>
            </w:r>
          </w:p>
        </w:tc>
        <w:tc>
          <w:tcPr>
            <w:tcW w:w="810" w:type="dxa"/>
            <w:noWrap/>
            <w:hideMark/>
          </w:tcPr>
          <w:p w14:paraId="38D3D89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229553A" w14:textId="199FF1D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1800" w:type="dxa"/>
            <w:noWrap/>
            <w:hideMark/>
          </w:tcPr>
          <w:p w14:paraId="76B75E45" w14:textId="1E3BD70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3A872D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04B03B8" w14:textId="56349ED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800" w:type="dxa"/>
            <w:noWrap/>
            <w:hideMark/>
          </w:tcPr>
          <w:p w14:paraId="78DA5A52" w14:textId="78B4058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61C24C1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F5AD0C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</w:t>
            </w:r>
          </w:p>
        </w:tc>
        <w:tc>
          <w:tcPr>
            <w:tcW w:w="810" w:type="dxa"/>
            <w:noWrap/>
            <w:hideMark/>
          </w:tcPr>
          <w:p w14:paraId="0A0855E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CD4899B" w14:textId="73BE902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1800" w:type="dxa"/>
            <w:noWrap/>
            <w:hideMark/>
          </w:tcPr>
          <w:p w14:paraId="00B007D5" w14:textId="2D45C7F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C29280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1F28B56" w14:textId="4CE769F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1800" w:type="dxa"/>
            <w:noWrap/>
            <w:hideMark/>
          </w:tcPr>
          <w:p w14:paraId="60D836FC" w14:textId="69143A9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2D3D731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5EE19C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810" w:type="dxa"/>
            <w:noWrap/>
            <w:hideMark/>
          </w:tcPr>
          <w:p w14:paraId="4A60823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7099BF" w14:textId="22C0D54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800" w:type="dxa"/>
            <w:noWrap/>
            <w:hideMark/>
          </w:tcPr>
          <w:p w14:paraId="41C73ACF" w14:textId="4818D57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327EBF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D936718" w14:textId="24E35FE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800" w:type="dxa"/>
            <w:noWrap/>
            <w:hideMark/>
          </w:tcPr>
          <w:p w14:paraId="1AE70F2A" w14:textId="7BC17CC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6DDA968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974C8A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4</w:t>
            </w:r>
          </w:p>
        </w:tc>
        <w:tc>
          <w:tcPr>
            <w:tcW w:w="810" w:type="dxa"/>
            <w:noWrap/>
            <w:hideMark/>
          </w:tcPr>
          <w:p w14:paraId="0042178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28CF7ED" w14:textId="3F248ED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800" w:type="dxa"/>
            <w:noWrap/>
            <w:hideMark/>
          </w:tcPr>
          <w:p w14:paraId="750FF1D3" w14:textId="48DC12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FBD12B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384DA9E" w14:textId="2408EF0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6AC39FE9" w14:textId="3DBD3FF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5DD6381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5CE37B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3</w:t>
            </w:r>
          </w:p>
        </w:tc>
        <w:tc>
          <w:tcPr>
            <w:tcW w:w="810" w:type="dxa"/>
            <w:noWrap/>
            <w:hideMark/>
          </w:tcPr>
          <w:p w14:paraId="033C9D5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76C99B9" w14:textId="37F0062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00" w:type="dxa"/>
            <w:noWrap/>
            <w:hideMark/>
          </w:tcPr>
          <w:p w14:paraId="2C5231DE" w14:textId="204BAD5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84FCC1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8558245" w14:textId="628DF5F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800" w:type="dxa"/>
            <w:noWrap/>
            <w:hideMark/>
          </w:tcPr>
          <w:p w14:paraId="63736AD4" w14:textId="1244B3F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3AA3698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E325B2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6</w:t>
            </w:r>
          </w:p>
        </w:tc>
        <w:tc>
          <w:tcPr>
            <w:tcW w:w="810" w:type="dxa"/>
            <w:noWrap/>
            <w:hideMark/>
          </w:tcPr>
          <w:p w14:paraId="6CDF41E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F116CF" w14:textId="3DAEC5E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1800" w:type="dxa"/>
            <w:noWrap/>
            <w:hideMark/>
          </w:tcPr>
          <w:p w14:paraId="7B04EAD2" w14:textId="70B83B9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6B1828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62E897C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012C1D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7400D2E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A14A67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2</w:t>
            </w:r>
          </w:p>
        </w:tc>
        <w:tc>
          <w:tcPr>
            <w:tcW w:w="810" w:type="dxa"/>
            <w:noWrap/>
            <w:hideMark/>
          </w:tcPr>
          <w:p w14:paraId="7542896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49D34E5" w14:textId="1C3FA79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800" w:type="dxa"/>
            <w:noWrap/>
            <w:hideMark/>
          </w:tcPr>
          <w:p w14:paraId="6E02E2F8" w14:textId="66D38A5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FCA439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D910A99" w14:textId="72F28A8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10504F59" w14:textId="5C6F0E2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44E8B92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EA81CB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9</w:t>
            </w:r>
          </w:p>
        </w:tc>
        <w:tc>
          <w:tcPr>
            <w:tcW w:w="810" w:type="dxa"/>
            <w:noWrap/>
            <w:hideMark/>
          </w:tcPr>
          <w:p w14:paraId="7262A43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D42EF54" w14:textId="24E014D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1BE45471" w14:textId="2B7E291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1882E3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062ED66" w14:textId="6E1F5CF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6E3A129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7F14870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F12C96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4</w:t>
            </w:r>
          </w:p>
        </w:tc>
        <w:tc>
          <w:tcPr>
            <w:tcW w:w="810" w:type="dxa"/>
            <w:noWrap/>
            <w:hideMark/>
          </w:tcPr>
          <w:p w14:paraId="7EC4766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1FEA03C" w14:textId="16CC76C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305609C5" w14:textId="21FAF8B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FC19A9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1546C64" w14:textId="5764860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800" w:type="dxa"/>
            <w:noWrap/>
            <w:hideMark/>
          </w:tcPr>
          <w:p w14:paraId="4ECF3AED" w14:textId="3423BE5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929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05304B" w14:paraId="68607544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4947F9C3" w14:textId="77777777" w:rsidR="00622FFA" w:rsidRDefault="00622F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44BF443C" w14:textId="2BA73925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lastRenderedPageBreak/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2B30D2DC" w14:textId="77777777" w:rsidR="00622FFA" w:rsidRDefault="00622F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78A99A52" w14:textId="694585F4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1D92248B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67179D55" w14:textId="77777777" w:rsidR="00622FFA" w:rsidRDefault="00622F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0A909994" w14:textId="0B160702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DE5E61" w:rsidRPr="007835B9" w14:paraId="5DE86673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577F9BE0" w14:textId="77777777" w:rsidR="00DE5E61" w:rsidRPr="00E24379" w:rsidRDefault="00DE5E61" w:rsidP="00876D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8BC8F9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EA9E82C" w14:textId="60A6EE0C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mean 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decrease </w:t>
            </w:r>
            <w:r w:rsidR="00C90422" w:rsidRP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f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 w:rsidRP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3CD986" w14:textId="630B2D75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4718EC5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7EF208" w14:textId="4FB4B7FB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180E46" w14:textId="1AD4417B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DE5E61" w:rsidRPr="00DE5E61" w14:paraId="58B5A467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18C740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44C06C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43AD297B" w14:textId="5F82184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51D3311" w14:textId="5A4A359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C3CF5C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39ADD4FF" w14:textId="65903A8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5CD0FE38" w14:textId="6BF608B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711B8B0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B70D92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0</w:t>
            </w:r>
          </w:p>
        </w:tc>
        <w:tc>
          <w:tcPr>
            <w:tcW w:w="810" w:type="dxa"/>
            <w:noWrap/>
            <w:hideMark/>
          </w:tcPr>
          <w:p w14:paraId="4346E5C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1E93FB6" w14:textId="73596A8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0" w:type="dxa"/>
            <w:noWrap/>
            <w:hideMark/>
          </w:tcPr>
          <w:p w14:paraId="3C3DE2BD" w14:textId="58B8424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D303A4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E38E341" w14:textId="7237DB9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5772FB32" w14:textId="2FD428E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0976ABE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8B23C0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10" w:type="dxa"/>
            <w:noWrap/>
            <w:hideMark/>
          </w:tcPr>
          <w:p w14:paraId="78B69FC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11B9192" w14:textId="6A125B2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800" w:type="dxa"/>
            <w:noWrap/>
            <w:hideMark/>
          </w:tcPr>
          <w:p w14:paraId="69AC5B96" w14:textId="7932618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442899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7A66377" w14:textId="16B932D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800" w:type="dxa"/>
            <w:noWrap/>
            <w:hideMark/>
          </w:tcPr>
          <w:p w14:paraId="2542A9BE" w14:textId="1CD4BE6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019C3EC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8AC7FA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810" w:type="dxa"/>
            <w:noWrap/>
            <w:hideMark/>
          </w:tcPr>
          <w:p w14:paraId="7CA9E3E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C985A7A" w14:textId="6F841A5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1BD3BA16" w14:textId="2898619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496A79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A7741D" w14:textId="2BE721D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800" w:type="dxa"/>
            <w:noWrap/>
            <w:hideMark/>
          </w:tcPr>
          <w:p w14:paraId="2D1E61D7" w14:textId="78E482D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4AD2B2F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220878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6</w:t>
            </w:r>
          </w:p>
        </w:tc>
        <w:tc>
          <w:tcPr>
            <w:tcW w:w="810" w:type="dxa"/>
            <w:noWrap/>
            <w:hideMark/>
          </w:tcPr>
          <w:p w14:paraId="14FBDA8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CFA35FF" w14:textId="764E0EE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45F634C7" w14:textId="717D748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153988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F0F2B8A" w14:textId="786FAE2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1800" w:type="dxa"/>
            <w:noWrap/>
            <w:hideMark/>
          </w:tcPr>
          <w:p w14:paraId="14062554" w14:textId="74EB94C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5FD2A1C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028E1C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6</w:t>
            </w:r>
          </w:p>
        </w:tc>
        <w:tc>
          <w:tcPr>
            <w:tcW w:w="810" w:type="dxa"/>
            <w:noWrap/>
            <w:hideMark/>
          </w:tcPr>
          <w:p w14:paraId="0B6AA20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4D5CCDE" w14:textId="1BF0D3B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800" w:type="dxa"/>
            <w:noWrap/>
            <w:hideMark/>
          </w:tcPr>
          <w:p w14:paraId="69212595" w14:textId="0CB7E31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7ABA32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E9F5A86" w14:textId="78464FB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52609F78" w14:textId="058F13B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38C54B2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E95FBD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</w:t>
            </w:r>
          </w:p>
        </w:tc>
        <w:tc>
          <w:tcPr>
            <w:tcW w:w="810" w:type="dxa"/>
            <w:noWrap/>
            <w:hideMark/>
          </w:tcPr>
          <w:p w14:paraId="4AEAE35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21171D" w14:textId="3F09B50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00809373" w14:textId="5CF415B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FA5431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20AEE64" w14:textId="2654E47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1800" w:type="dxa"/>
            <w:noWrap/>
            <w:hideMark/>
          </w:tcPr>
          <w:p w14:paraId="58686A5D" w14:textId="1AF1FD3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3260F16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3E1CB9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3</w:t>
            </w:r>
          </w:p>
        </w:tc>
        <w:tc>
          <w:tcPr>
            <w:tcW w:w="810" w:type="dxa"/>
            <w:noWrap/>
            <w:hideMark/>
          </w:tcPr>
          <w:p w14:paraId="084B922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632D482" w14:textId="091B31B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800" w:type="dxa"/>
            <w:noWrap/>
            <w:hideMark/>
          </w:tcPr>
          <w:p w14:paraId="770F601B" w14:textId="508B60B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3E6E6B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C2CE9F1" w14:textId="502B960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1217B3FF" w14:textId="0E097E5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1FFB76D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C1A36B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6</w:t>
            </w:r>
          </w:p>
        </w:tc>
        <w:tc>
          <w:tcPr>
            <w:tcW w:w="810" w:type="dxa"/>
            <w:noWrap/>
            <w:hideMark/>
          </w:tcPr>
          <w:p w14:paraId="24B0ED3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288D9FB" w14:textId="2F591E9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800" w:type="dxa"/>
            <w:noWrap/>
            <w:hideMark/>
          </w:tcPr>
          <w:p w14:paraId="471F2FD9" w14:textId="1D404B6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27B847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79624B2" w14:textId="244B714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800" w:type="dxa"/>
            <w:noWrap/>
            <w:hideMark/>
          </w:tcPr>
          <w:p w14:paraId="460A9B7A" w14:textId="4699CE6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190C738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D0B79B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9</w:t>
            </w:r>
          </w:p>
        </w:tc>
        <w:tc>
          <w:tcPr>
            <w:tcW w:w="810" w:type="dxa"/>
            <w:noWrap/>
            <w:hideMark/>
          </w:tcPr>
          <w:p w14:paraId="0C4A1AC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1F148D0" w14:textId="0E1E5E6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1800" w:type="dxa"/>
            <w:noWrap/>
            <w:hideMark/>
          </w:tcPr>
          <w:p w14:paraId="70832036" w14:textId="158FA49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177B0D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7C87124" w14:textId="26DEA25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00" w:type="dxa"/>
            <w:noWrap/>
            <w:hideMark/>
          </w:tcPr>
          <w:p w14:paraId="7FA932BD" w14:textId="42AA6C5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14D7E88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DB7AC4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810" w:type="dxa"/>
            <w:noWrap/>
            <w:hideMark/>
          </w:tcPr>
          <w:p w14:paraId="5A58CAC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B68FE5B" w14:textId="1E98758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1800" w:type="dxa"/>
            <w:noWrap/>
            <w:hideMark/>
          </w:tcPr>
          <w:p w14:paraId="25F2A168" w14:textId="1F0BB2A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826DD0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5FA7C56" w14:textId="3B0F758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6</w:t>
            </w:r>
          </w:p>
        </w:tc>
        <w:tc>
          <w:tcPr>
            <w:tcW w:w="1800" w:type="dxa"/>
            <w:noWrap/>
            <w:hideMark/>
          </w:tcPr>
          <w:p w14:paraId="6580AF74" w14:textId="1ED28BF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E6E911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A0078C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7</w:t>
            </w:r>
          </w:p>
        </w:tc>
        <w:tc>
          <w:tcPr>
            <w:tcW w:w="810" w:type="dxa"/>
            <w:noWrap/>
            <w:hideMark/>
          </w:tcPr>
          <w:p w14:paraId="3F256BA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9A033A6" w14:textId="4D4ABF6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31EA2772" w14:textId="0E50328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EF8067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C1D236E" w14:textId="2D6F75C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800" w:type="dxa"/>
            <w:noWrap/>
            <w:hideMark/>
          </w:tcPr>
          <w:p w14:paraId="54E4F3EC" w14:textId="35AF874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43B592B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2C09F2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</w:t>
            </w:r>
          </w:p>
        </w:tc>
        <w:tc>
          <w:tcPr>
            <w:tcW w:w="810" w:type="dxa"/>
            <w:noWrap/>
            <w:hideMark/>
          </w:tcPr>
          <w:p w14:paraId="52A5A05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705CE6D" w14:textId="344E60C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74CCFFBD" w14:textId="29E4F8D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77BF52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97A1245" w14:textId="66A1DD0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0B1BC732" w14:textId="502B58B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86955E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7CB6B1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20</w:t>
            </w:r>
          </w:p>
        </w:tc>
        <w:tc>
          <w:tcPr>
            <w:tcW w:w="810" w:type="dxa"/>
            <w:noWrap/>
            <w:hideMark/>
          </w:tcPr>
          <w:p w14:paraId="41D8836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A35369F" w14:textId="5F2DECE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800" w:type="dxa"/>
            <w:noWrap/>
            <w:hideMark/>
          </w:tcPr>
          <w:p w14:paraId="567D3A71" w14:textId="29F6A9E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1D37E23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3EEE1D4" w14:textId="4965E08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noWrap/>
            <w:hideMark/>
          </w:tcPr>
          <w:p w14:paraId="7E5A472C" w14:textId="76E041A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DE5E61" w:rsidRPr="00DE5E61" w14:paraId="0D971D3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C12312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4</w:t>
            </w:r>
          </w:p>
        </w:tc>
        <w:tc>
          <w:tcPr>
            <w:tcW w:w="810" w:type="dxa"/>
            <w:noWrap/>
            <w:hideMark/>
          </w:tcPr>
          <w:p w14:paraId="50F466A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130B6E" w14:textId="3E97677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00" w:type="dxa"/>
            <w:noWrap/>
            <w:hideMark/>
          </w:tcPr>
          <w:p w14:paraId="34AA50FB" w14:textId="14439BD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4F174B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E186268" w14:textId="762923B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00" w:type="dxa"/>
            <w:noWrap/>
            <w:hideMark/>
          </w:tcPr>
          <w:p w14:paraId="48841143" w14:textId="00BEE18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5EC26D9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949AE8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7</w:t>
            </w:r>
          </w:p>
        </w:tc>
        <w:tc>
          <w:tcPr>
            <w:tcW w:w="810" w:type="dxa"/>
            <w:noWrap/>
            <w:hideMark/>
          </w:tcPr>
          <w:p w14:paraId="1ABA986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374F24C" w14:textId="373BEDC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38800967" w14:textId="35DE97A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2F58C5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1148F03" w14:textId="39E4CBC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800" w:type="dxa"/>
            <w:noWrap/>
            <w:hideMark/>
          </w:tcPr>
          <w:p w14:paraId="4CBF3789" w14:textId="376D214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350666A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3F420F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810" w:type="dxa"/>
            <w:noWrap/>
            <w:hideMark/>
          </w:tcPr>
          <w:p w14:paraId="27A2548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99208AD" w14:textId="256888D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800" w:type="dxa"/>
            <w:noWrap/>
            <w:hideMark/>
          </w:tcPr>
          <w:p w14:paraId="1263A6D3" w14:textId="70A1D7B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403953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87F368A" w14:textId="1333E5C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735C3FBF" w14:textId="0BDE43A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1236AC2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19C7CE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810" w:type="dxa"/>
            <w:noWrap/>
            <w:hideMark/>
          </w:tcPr>
          <w:p w14:paraId="7B7106F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A24B8B3" w14:textId="6A212F2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0" w:type="dxa"/>
            <w:noWrap/>
            <w:hideMark/>
          </w:tcPr>
          <w:p w14:paraId="2DCE80D2" w14:textId="68D731C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630D14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9DA6F14" w14:textId="4BF9A70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00" w:type="dxa"/>
            <w:noWrap/>
            <w:hideMark/>
          </w:tcPr>
          <w:p w14:paraId="4BE458FC" w14:textId="229D17F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27B5D5F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677A15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810" w:type="dxa"/>
            <w:noWrap/>
            <w:hideMark/>
          </w:tcPr>
          <w:p w14:paraId="4674AD5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52BBC2E" w14:textId="2D70B6A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1800" w:type="dxa"/>
            <w:noWrap/>
            <w:hideMark/>
          </w:tcPr>
          <w:p w14:paraId="79DED9B2" w14:textId="7FACA6C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552693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9B3E04" w14:textId="48440D4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noWrap/>
            <w:hideMark/>
          </w:tcPr>
          <w:p w14:paraId="5FA713F7" w14:textId="1D86466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175258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5DDC8B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7</w:t>
            </w:r>
          </w:p>
        </w:tc>
        <w:tc>
          <w:tcPr>
            <w:tcW w:w="810" w:type="dxa"/>
            <w:noWrap/>
            <w:hideMark/>
          </w:tcPr>
          <w:p w14:paraId="2869A42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7CAD17E" w14:textId="0A73EF2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5</w:t>
            </w:r>
          </w:p>
        </w:tc>
        <w:tc>
          <w:tcPr>
            <w:tcW w:w="1800" w:type="dxa"/>
            <w:noWrap/>
            <w:hideMark/>
          </w:tcPr>
          <w:p w14:paraId="3AD3B580" w14:textId="4346D24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6E6CA8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EF4DE35" w14:textId="48CAF90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52FD7B6F" w14:textId="0EFDBBD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098EC6B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62E25A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</w:t>
            </w:r>
          </w:p>
        </w:tc>
        <w:tc>
          <w:tcPr>
            <w:tcW w:w="810" w:type="dxa"/>
            <w:noWrap/>
            <w:hideMark/>
          </w:tcPr>
          <w:p w14:paraId="13666D0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726436" w14:textId="20E40CE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00" w:type="dxa"/>
            <w:noWrap/>
            <w:hideMark/>
          </w:tcPr>
          <w:p w14:paraId="4E7B5950" w14:textId="371D17D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D1E28E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91413C3" w14:textId="213C7B6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524704C4" w14:textId="7227F43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7511C4F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56B444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0</w:t>
            </w:r>
          </w:p>
        </w:tc>
        <w:tc>
          <w:tcPr>
            <w:tcW w:w="810" w:type="dxa"/>
            <w:noWrap/>
            <w:hideMark/>
          </w:tcPr>
          <w:p w14:paraId="3F286A0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C77AA5E" w14:textId="2CD1FE6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5</w:t>
            </w:r>
          </w:p>
        </w:tc>
        <w:tc>
          <w:tcPr>
            <w:tcW w:w="1800" w:type="dxa"/>
            <w:noWrap/>
            <w:hideMark/>
          </w:tcPr>
          <w:p w14:paraId="65CF913E" w14:textId="01D181E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703E11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ADF534D" w14:textId="4D669CD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800" w:type="dxa"/>
            <w:noWrap/>
            <w:hideMark/>
          </w:tcPr>
          <w:p w14:paraId="048B74F0" w14:textId="5D72631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37FF017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5BF521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8</w:t>
            </w:r>
          </w:p>
        </w:tc>
        <w:tc>
          <w:tcPr>
            <w:tcW w:w="810" w:type="dxa"/>
            <w:noWrap/>
            <w:hideMark/>
          </w:tcPr>
          <w:p w14:paraId="57BDF68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2DA78AA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F7E50C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BEDB9A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69F85A4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7ACB74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2741E52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CE73B2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810" w:type="dxa"/>
            <w:noWrap/>
            <w:hideMark/>
          </w:tcPr>
          <w:p w14:paraId="5DD5C8C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8419D6" w14:textId="722F191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800" w:type="dxa"/>
            <w:noWrap/>
            <w:hideMark/>
          </w:tcPr>
          <w:p w14:paraId="7FE012A3" w14:textId="0850958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237E6A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97B296" w14:textId="4BE89DD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800" w:type="dxa"/>
            <w:noWrap/>
            <w:hideMark/>
          </w:tcPr>
          <w:p w14:paraId="67AB073F" w14:textId="1685CFB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193208C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601379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810" w:type="dxa"/>
            <w:noWrap/>
            <w:hideMark/>
          </w:tcPr>
          <w:p w14:paraId="17BEE36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1264202" w14:textId="07E966E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5</w:t>
            </w:r>
          </w:p>
        </w:tc>
        <w:tc>
          <w:tcPr>
            <w:tcW w:w="1800" w:type="dxa"/>
            <w:noWrap/>
            <w:hideMark/>
          </w:tcPr>
          <w:p w14:paraId="03BEEF91" w14:textId="267E474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EF940E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3CA73A" w14:textId="179B4DB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70E841D2" w14:textId="5580E6D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60D9AC0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F86AA8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3</w:t>
            </w:r>
          </w:p>
        </w:tc>
        <w:tc>
          <w:tcPr>
            <w:tcW w:w="810" w:type="dxa"/>
            <w:noWrap/>
            <w:hideMark/>
          </w:tcPr>
          <w:p w14:paraId="5C48014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1653E7B" w14:textId="7BC3570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800" w:type="dxa"/>
            <w:noWrap/>
            <w:hideMark/>
          </w:tcPr>
          <w:p w14:paraId="341AD80A" w14:textId="4D25094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4DECBE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2422A32" w14:textId="60C04E1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800" w:type="dxa"/>
            <w:noWrap/>
            <w:hideMark/>
          </w:tcPr>
          <w:p w14:paraId="6F59BDF7" w14:textId="20E262C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25EC7FF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9A9A02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810" w:type="dxa"/>
            <w:noWrap/>
            <w:hideMark/>
          </w:tcPr>
          <w:p w14:paraId="1B70B0B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D37FBBA" w14:textId="23421B0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77C0DE97" w14:textId="27F35E2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D2846C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D2F5CB6" w14:textId="449509F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1800" w:type="dxa"/>
            <w:noWrap/>
            <w:hideMark/>
          </w:tcPr>
          <w:p w14:paraId="2D04A2F6" w14:textId="3E6FE86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2DB39C2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CF64DA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10" w:type="dxa"/>
            <w:noWrap/>
            <w:hideMark/>
          </w:tcPr>
          <w:p w14:paraId="100E8DA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95C6B14" w14:textId="222366A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09848EF9" w14:textId="66341A1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D6D9C7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118F31A" w14:textId="1A81F05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800" w:type="dxa"/>
            <w:noWrap/>
            <w:hideMark/>
          </w:tcPr>
          <w:p w14:paraId="2532ECD0" w14:textId="77D9367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359A36F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E7ABE5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0</w:t>
            </w:r>
          </w:p>
        </w:tc>
        <w:tc>
          <w:tcPr>
            <w:tcW w:w="810" w:type="dxa"/>
            <w:noWrap/>
            <w:hideMark/>
          </w:tcPr>
          <w:p w14:paraId="25E5DE1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E85C5D5" w14:textId="3DD6CAA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1800" w:type="dxa"/>
            <w:noWrap/>
            <w:hideMark/>
          </w:tcPr>
          <w:p w14:paraId="6D038665" w14:textId="630CA00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B47C10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AC44E5B" w14:textId="19B6AE6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800" w:type="dxa"/>
            <w:noWrap/>
            <w:hideMark/>
          </w:tcPr>
          <w:p w14:paraId="67FED0B9" w14:textId="7664B43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DE5E61" w:rsidRPr="00DE5E61" w14:paraId="6DA5F81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83BF2A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9</w:t>
            </w:r>
          </w:p>
        </w:tc>
        <w:tc>
          <w:tcPr>
            <w:tcW w:w="810" w:type="dxa"/>
            <w:noWrap/>
            <w:hideMark/>
          </w:tcPr>
          <w:p w14:paraId="2ED7F43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C0A0D9" w14:textId="01FC1F0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51E76784" w14:textId="1062833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57B261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0722DB5" w14:textId="2C57D99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4750464E" w14:textId="2E518C4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0A2EAB1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32BC82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9</w:t>
            </w:r>
          </w:p>
        </w:tc>
        <w:tc>
          <w:tcPr>
            <w:tcW w:w="810" w:type="dxa"/>
            <w:noWrap/>
            <w:hideMark/>
          </w:tcPr>
          <w:p w14:paraId="11AA376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A1BCC26" w14:textId="498F884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800" w:type="dxa"/>
            <w:noWrap/>
            <w:hideMark/>
          </w:tcPr>
          <w:p w14:paraId="277398F6" w14:textId="098081A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8BFCFF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199EBDC" w14:textId="40C5B3E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800" w:type="dxa"/>
            <w:noWrap/>
            <w:hideMark/>
          </w:tcPr>
          <w:p w14:paraId="58FA0214" w14:textId="21FB8E8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5B83237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B661B1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810" w:type="dxa"/>
            <w:noWrap/>
            <w:hideMark/>
          </w:tcPr>
          <w:p w14:paraId="572A591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EA87404" w14:textId="626A618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6F777AD1" w14:textId="4A98CD1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5AF9B1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CDC8775" w14:textId="380A708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800" w:type="dxa"/>
            <w:noWrap/>
            <w:hideMark/>
          </w:tcPr>
          <w:p w14:paraId="43457AC1" w14:textId="63005CE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2CAAA07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0F5696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89</w:t>
            </w:r>
          </w:p>
        </w:tc>
        <w:tc>
          <w:tcPr>
            <w:tcW w:w="810" w:type="dxa"/>
            <w:noWrap/>
            <w:hideMark/>
          </w:tcPr>
          <w:p w14:paraId="71D9329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3477929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6A3F97E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4B2513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67E30AA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C1C16F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E5E61" w:rsidRPr="00DE5E61" w14:paraId="738CEFE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8DB6DD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</w:t>
            </w:r>
          </w:p>
        </w:tc>
        <w:tc>
          <w:tcPr>
            <w:tcW w:w="810" w:type="dxa"/>
            <w:noWrap/>
            <w:hideMark/>
          </w:tcPr>
          <w:p w14:paraId="0511C52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C5EA53" w14:textId="52D9C8B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64BB349D" w14:textId="1FF894D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CDE494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6AEAF6A" w14:textId="2A78712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800" w:type="dxa"/>
            <w:noWrap/>
            <w:hideMark/>
          </w:tcPr>
          <w:p w14:paraId="268C6860" w14:textId="1E73835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7260FC8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0DB961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810" w:type="dxa"/>
            <w:noWrap/>
            <w:hideMark/>
          </w:tcPr>
          <w:p w14:paraId="031A5DF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59332CF" w14:textId="3EE4844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1800" w:type="dxa"/>
            <w:noWrap/>
            <w:hideMark/>
          </w:tcPr>
          <w:p w14:paraId="1B10F405" w14:textId="50820B5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46E339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BD8919" w14:textId="0060797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00" w:type="dxa"/>
            <w:noWrap/>
            <w:hideMark/>
          </w:tcPr>
          <w:p w14:paraId="7C415B85" w14:textId="27F958E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5AEBB9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DC54AD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9</w:t>
            </w:r>
          </w:p>
        </w:tc>
        <w:tc>
          <w:tcPr>
            <w:tcW w:w="810" w:type="dxa"/>
            <w:noWrap/>
            <w:hideMark/>
          </w:tcPr>
          <w:p w14:paraId="64D42A8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A70B837" w14:textId="2A12C48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1800" w:type="dxa"/>
            <w:noWrap/>
            <w:hideMark/>
          </w:tcPr>
          <w:p w14:paraId="1157E5C8" w14:textId="23D36E8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416EE4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EC07569" w14:textId="10AE0F9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00" w:type="dxa"/>
            <w:noWrap/>
            <w:hideMark/>
          </w:tcPr>
          <w:p w14:paraId="2864FF9C" w14:textId="0144132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0F13072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B5E96D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4</w:t>
            </w:r>
          </w:p>
        </w:tc>
        <w:tc>
          <w:tcPr>
            <w:tcW w:w="810" w:type="dxa"/>
            <w:noWrap/>
            <w:hideMark/>
          </w:tcPr>
          <w:p w14:paraId="56CDCF4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94FB4F" w14:textId="234624E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5E79C17E" w14:textId="2B9E838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000D6A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B381412" w14:textId="4BB2DE3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166C7FC" w14:textId="7B29724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5E5292C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8075AA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810" w:type="dxa"/>
            <w:noWrap/>
            <w:hideMark/>
          </w:tcPr>
          <w:p w14:paraId="7D2CDA6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CC3B4A7" w14:textId="37169F1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0" w:type="dxa"/>
            <w:noWrap/>
            <w:hideMark/>
          </w:tcPr>
          <w:p w14:paraId="3AF641A9" w14:textId="001283D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441C5D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A4E991A" w14:textId="012BA20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4543A6E" w14:textId="6157E5F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22B3C89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0D6EAF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810" w:type="dxa"/>
            <w:noWrap/>
            <w:hideMark/>
          </w:tcPr>
          <w:p w14:paraId="7001B2F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C3AA8E3" w14:textId="672695C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416DBE24" w14:textId="041EAE1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1013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A24555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EEA40B8" w14:textId="6D65E12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0BC1BE72" w14:textId="2809A30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2D51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05304B" w14:paraId="115623F9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3E02C11E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37E26B3A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382A6063" w14:textId="0AB75FC9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lastRenderedPageBreak/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002D64E3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2A162D65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4CC0992B" w14:textId="6883F9E1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13C0F358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1509259D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38252999" w14:textId="77777777" w:rsidR="00FB4771" w:rsidRDefault="00FB47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6C443FF2" w14:textId="1AF4B089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DE5E61" w:rsidRPr="007835B9" w14:paraId="0D7AA7B6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0AEC114" w14:textId="77777777" w:rsidR="00DE5E61" w:rsidRPr="00E24379" w:rsidRDefault="00DE5E61" w:rsidP="00876D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31E9E4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4E6B091" w14:textId="6303055A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mean 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decrease 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1104AE6" w14:textId="49BCF1F9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9161115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E99F699" w14:textId="1343B961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3960640" w14:textId="778F046D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DE5E61" w:rsidRPr="00DE5E61" w14:paraId="0278DACD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6235D5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5C1931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E341506" w14:textId="3885E36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F1747D8" w14:textId="14BF913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B2BF9F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71206F89" w14:textId="344CE45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0463C492" w14:textId="4DE1377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2241826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16EA21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0</w:t>
            </w:r>
          </w:p>
        </w:tc>
        <w:tc>
          <w:tcPr>
            <w:tcW w:w="810" w:type="dxa"/>
            <w:noWrap/>
            <w:hideMark/>
          </w:tcPr>
          <w:p w14:paraId="3C4C5DD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8B8CEA8" w14:textId="4CD35F5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44DCDCCC" w14:textId="5418F70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80F48D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693113" w14:textId="6FC7B23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1800" w:type="dxa"/>
            <w:noWrap/>
            <w:hideMark/>
          </w:tcPr>
          <w:p w14:paraId="378C73C1" w14:textId="5CCA633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69DBB86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633F08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5</w:t>
            </w:r>
          </w:p>
        </w:tc>
        <w:tc>
          <w:tcPr>
            <w:tcW w:w="810" w:type="dxa"/>
            <w:noWrap/>
            <w:hideMark/>
          </w:tcPr>
          <w:p w14:paraId="51A009D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3A76FC8" w14:textId="732F1AB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4977EEDF" w14:textId="5B4D4FB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913C91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716364C" w14:textId="147917D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00" w:type="dxa"/>
            <w:noWrap/>
            <w:hideMark/>
          </w:tcPr>
          <w:p w14:paraId="1A2DCB44" w14:textId="3FF7AFF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0E8B3D3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D3D68C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</w:t>
            </w:r>
          </w:p>
        </w:tc>
        <w:tc>
          <w:tcPr>
            <w:tcW w:w="810" w:type="dxa"/>
            <w:noWrap/>
            <w:hideMark/>
          </w:tcPr>
          <w:p w14:paraId="27E9B10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3A04E2" w14:textId="4FD6328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5</w:t>
            </w:r>
          </w:p>
        </w:tc>
        <w:tc>
          <w:tcPr>
            <w:tcW w:w="1800" w:type="dxa"/>
            <w:noWrap/>
            <w:hideMark/>
          </w:tcPr>
          <w:p w14:paraId="0BDA1EAF" w14:textId="1C266F1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49D7C51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B1C372" w14:textId="1D319CF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00" w:type="dxa"/>
            <w:noWrap/>
            <w:hideMark/>
          </w:tcPr>
          <w:p w14:paraId="3FA3EB6B" w14:textId="097FE54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3F90DA6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EB83C8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5</w:t>
            </w:r>
          </w:p>
        </w:tc>
        <w:tc>
          <w:tcPr>
            <w:tcW w:w="810" w:type="dxa"/>
            <w:noWrap/>
            <w:hideMark/>
          </w:tcPr>
          <w:p w14:paraId="4CF7B15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55AE7FD" w14:textId="7921429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1B82B426" w14:textId="0A8C73B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045C41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F8149C1" w14:textId="216DE8E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6DF733F3" w14:textId="493F3A6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99DA2D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316BD3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4</w:t>
            </w:r>
          </w:p>
        </w:tc>
        <w:tc>
          <w:tcPr>
            <w:tcW w:w="810" w:type="dxa"/>
            <w:noWrap/>
            <w:hideMark/>
          </w:tcPr>
          <w:p w14:paraId="0A66AC9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FF912FA" w14:textId="5D8352D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800" w:type="dxa"/>
            <w:noWrap/>
            <w:hideMark/>
          </w:tcPr>
          <w:p w14:paraId="3159B1AD" w14:textId="19B0208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901FDC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C72BE5F" w14:textId="28D27BD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800" w:type="dxa"/>
            <w:noWrap/>
            <w:hideMark/>
          </w:tcPr>
          <w:p w14:paraId="18FE29FE" w14:textId="14DC2A0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6A8FB2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F7C89A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0</w:t>
            </w:r>
          </w:p>
        </w:tc>
        <w:tc>
          <w:tcPr>
            <w:tcW w:w="810" w:type="dxa"/>
            <w:noWrap/>
            <w:hideMark/>
          </w:tcPr>
          <w:p w14:paraId="47B91E4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3CAC755" w14:textId="6355A80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5</w:t>
            </w:r>
          </w:p>
        </w:tc>
        <w:tc>
          <w:tcPr>
            <w:tcW w:w="1800" w:type="dxa"/>
            <w:noWrap/>
            <w:hideMark/>
          </w:tcPr>
          <w:p w14:paraId="354DDD4C" w14:textId="5D45A36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72F892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AD36CB" w14:textId="7429F59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noWrap/>
            <w:hideMark/>
          </w:tcPr>
          <w:p w14:paraId="211BE83C" w14:textId="539AF4E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750B0A6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BB7A0D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5</w:t>
            </w:r>
          </w:p>
        </w:tc>
        <w:tc>
          <w:tcPr>
            <w:tcW w:w="810" w:type="dxa"/>
            <w:noWrap/>
            <w:hideMark/>
          </w:tcPr>
          <w:p w14:paraId="2EA34A1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95E9F09" w14:textId="5D2EBE3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1800" w:type="dxa"/>
            <w:noWrap/>
            <w:hideMark/>
          </w:tcPr>
          <w:p w14:paraId="4E080312" w14:textId="7AB2CC4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46AAB7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B4103F2" w14:textId="08C19C3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78411D39" w14:textId="3854027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E1AF1F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39A93B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810" w:type="dxa"/>
            <w:noWrap/>
            <w:hideMark/>
          </w:tcPr>
          <w:p w14:paraId="1C22ABC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924BD44" w14:textId="18EA18C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1800" w:type="dxa"/>
            <w:noWrap/>
            <w:hideMark/>
          </w:tcPr>
          <w:p w14:paraId="117DE0F4" w14:textId="09EF18C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52B9EE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7AADA0" w14:textId="7E1726A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800" w:type="dxa"/>
            <w:noWrap/>
            <w:hideMark/>
          </w:tcPr>
          <w:p w14:paraId="1E639A16" w14:textId="349533D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0910E9A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AC2795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810" w:type="dxa"/>
            <w:noWrap/>
            <w:hideMark/>
          </w:tcPr>
          <w:p w14:paraId="31B6A16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65AC43C" w14:textId="76D0AD0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23270724" w14:textId="5AF2EB3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B49C5A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830356A" w14:textId="76B8875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7C7E019D" w14:textId="34367F9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A43EC8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8DFC09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10" w:type="dxa"/>
            <w:noWrap/>
            <w:hideMark/>
          </w:tcPr>
          <w:p w14:paraId="6AEC71C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BD55149" w14:textId="1BFD508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800" w:type="dxa"/>
            <w:noWrap/>
            <w:hideMark/>
          </w:tcPr>
          <w:p w14:paraId="119C1259" w14:textId="29C978D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B7895F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C1E9A1F" w14:textId="030C57C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4D0B6C3B" w14:textId="312D46F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76AB137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AD5A96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9</w:t>
            </w:r>
          </w:p>
        </w:tc>
        <w:tc>
          <w:tcPr>
            <w:tcW w:w="810" w:type="dxa"/>
            <w:noWrap/>
            <w:hideMark/>
          </w:tcPr>
          <w:p w14:paraId="61D063E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2966BF1" w14:textId="3B027E2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5</w:t>
            </w:r>
          </w:p>
        </w:tc>
        <w:tc>
          <w:tcPr>
            <w:tcW w:w="1800" w:type="dxa"/>
            <w:noWrap/>
            <w:hideMark/>
          </w:tcPr>
          <w:p w14:paraId="2FB7C528" w14:textId="3108456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81369B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CC9289" w14:textId="4BCCBF7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800" w:type="dxa"/>
            <w:noWrap/>
            <w:hideMark/>
          </w:tcPr>
          <w:p w14:paraId="521E7CEB" w14:textId="255C3C5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2E701D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C16C31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810" w:type="dxa"/>
            <w:noWrap/>
            <w:hideMark/>
          </w:tcPr>
          <w:p w14:paraId="3047947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18434C" w14:textId="0ABB467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4EDA83D0" w14:textId="5E82C17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FFFAE2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EC92E70" w14:textId="42A933B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800" w:type="dxa"/>
            <w:noWrap/>
            <w:hideMark/>
          </w:tcPr>
          <w:p w14:paraId="07076CD6" w14:textId="594514D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61B8F707" w14:textId="77777777" w:rsidTr="00505C63">
        <w:trPr>
          <w:trHeight w:val="375"/>
        </w:trPr>
        <w:tc>
          <w:tcPr>
            <w:tcW w:w="1440" w:type="dxa"/>
            <w:noWrap/>
            <w:hideMark/>
          </w:tcPr>
          <w:p w14:paraId="333D91F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810" w:type="dxa"/>
            <w:noWrap/>
            <w:hideMark/>
          </w:tcPr>
          <w:p w14:paraId="5C1628F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92E8351" w14:textId="5EFE422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800" w:type="dxa"/>
            <w:noWrap/>
            <w:hideMark/>
          </w:tcPr>
          <w:p w14:paraId="6870905E" w14:textId="4A3CC2A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15F4D1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01DA7F4" w14:textId="35FDA06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noWrap/>
            <w:hideMark/>
          </w:tcPr>
          <w:p w14:paraId="0CC0F663" w14:textId="1803B4D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182427C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FE99F3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810" w:type="dxa"/>
            <w:noWrap/>
            <w:hideMark/>
          </w:tcPr>
          <w:p w14:paraId="108D460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6C3BCCE" w14:textId="098F959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5</w:t>
            </w:r>
          </w:p>
        </w:tc>
        <w:tc>
          <w:tcPr>
            <w:tcW w:w="1800" w:type="dxa"/>
            <w:noWrap/>
            <w:hideMark/>
          </w:tcPr>
          <w:p w14:paraId="6E2EEAE6" w14:textId="613D7CD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8F65F0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EA7A778" w14:textId="505DE7C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1800" w:type="dxa"/>
            <w:noWrap/>
            <w:hideMark/>
          </w:tcPr>
          <w:p w14:paraId="40D074F8" w14:textId="0EEB0AB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0D6BE2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E170DC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</w:t>
            </w:r>
          </w:p>
        </w:tc>
        <w:tc>
          <w:tcPr>
            <w:tcW w:w="810" w:type="dxa"/>
            <w:noWrap/>
            <w:hideMark/>
          </w:tcPr>
          <w:p w14:paraId="157786B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5791ADD" w14:textId="1E8F1B3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800" w:type="dxa"/>
            <w:noWrap/>
            <w:hideMark/>
          </w:tcPr>
          <w:p w14:paraId="32086315" w14:textId="6A05DFD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6CDEB7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4CE9E47" w14:textId="7AF6052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800" w:type="dxa"/>
            <w:noWrap/>
            <w:hideMark/>
          </w:tcPr>
          <w:p w14:paraId="259ADB2B" w14:textId="7E686BF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4158690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949236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</w:t>
            </w:r>
          </w:p>
        </w:tc>
        <w:tc>
          <w:tcPr>
            <w:tcW w:w="810" w:type="dxa"/>
            <w:noWrap/>
            <w:hideMark/>
          </w:tcPr>
          <w:p w14:paraId="55E0D6D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9F4343" w14:textId="7A0560C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800" w:type="dxa"/>
            <w:noWrap/>
            <w:hideMark/>
          </w:tcPr>
          <w:p w14:paraId="51E4218D" w14:textId="07035D3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7E8119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CF88362" w14:textId="247AA6B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44D52E27" w14:textId="271BE98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2292B1C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7C3249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3</w:t>
            </w:r>
          </w:p>
        </w:tc>
        <w:tc>
          <w:tcPr>
            <w:tcW w:w="810" w:type="dxa"/>
            <w:noWrap/>
            <w:hideMark/>
          </w:tcPr>
          <w:p w14:paraId="145F7AEB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FB368E" w14:textId="2234DE2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800" w:type="dxa"/>
            <w:noWrap/>
            <w:hideMark/>
          </w:tcPr>
          <w:p w14:paraId="1968AD5F" w14:textId="74DA1AF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FCFC96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16FA2CE" w14:textId="165F2F88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2C59FDC" w14:textId="6E49171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DE5E61" w:rsidRPr="00DE5E61" w14:paraId="29E52CF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0BA3C9C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810" w:type="dxa"/>
            <w:noWrap/>
            <w:hideMark/>
          </w:tcPr>
          <w:p w14:paraId="33B4246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0E58DD0" w14:textId="48ECE00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217E2AD9" w14:textId="0507074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03E88D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14A147" w14:textId="1EBC6CF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047C26B2" w14:textId="79AFCEE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06D3AC4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7F9EED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810" w:type="dxa"/>
            <w:noWrap/>
            <w:hideMark/>
          </w:tcPr>
          <w:p w14:paraId="2A4BBCE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369A3F0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672002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E7DEDD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019C74A" w14:textId="5519F2D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0" w:type="dxa"/>
            <w:noWrap/>
            <w:hideMark/>
          </w:tcPr>
          <w:p w14:paraId="27FF43AB" w14:textId="68A0EA53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35679DA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183BE6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0</w:t>
            </w:r>
          </w:p>
        </w:tc>
        <w:tc>
          <w:tcPr>
            <w:tcW w:w="810" w:type="dxa"/>
            <w:noWrap/>
            <w:hideMark/>
          </w:tcPr>
          <w:p w14:paraId="362C8D9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640FD0C" w14:textId="564A040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5</w:t>
            </w:r>
          </w:p>
        </w:tc>
        <w:tc>
          <w:tcPr>
            <w:tcW w:w="1800" w:type="dxa"/>
            <w:noWrap/>
            <w:hideMark/>
          </w:tcPr>
          <w:p w14:paraId="6638B230" w14:textId="004A68C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818CCC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A75CDDB" w14:textId="6043547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800" w:type="dxa"/>
            <w:noWrap/>
            <w:hideMark/>
          </w:tcPr>
          <w:p w14:paraId="74672E49" w14:textId="41A1EF4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686E731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31808A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810" w:type="dxa"/>
            <w:noWrap/>
            <w:hideMark/>
          </w:tcPr>
          <w:p w14:paraId="2C11BC1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F69F076" w14:textId="50929D8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800" w:type="dxa"/>
            <w:noWrap/>
            <w:hideMark/>
          </w:tcPr>
          <w:p w14:paraId="5E3AAF7D" w14:textId="7C65935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C6B395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835370" w14:textId="33348FC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800" w:type="dxa"/>
            <w:noWrap/>
            <w:hideMark/>
          </w:tcPr>
          <w:p w14:paraId="3124B632" w14:textId="5FD183C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55B0B6F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041BB1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7</w:t>
            </w:r>
          </w:p>
        </w:tc>
        <w:tc>
          <w:tcPr>
            <w:tcW w:w="810" w:type="dxa"/>
            <w:noWrap/>
            <w:hideMark/>
          </w:tcPr>
          <w:p w14:paraId="24B2CEED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B919DC" w14:textId="7FF2040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47</w:t>
            </w:r>
          </w:p>
        </w:tc>
        <w:tc>
          <w:tcPr>
            <w:tcW w:w="1800" w:type="dxa"/>
            <w:noWrap/>
            <w:hideMark/>
          </w:tcPr>
          <w:p w14:paraId="2A21FCDE" w14:textId="03BA7FE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74EE928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777876" w14:textId="34E53A2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800" w:type="dxa"/>
            <w:noWrap/>
            <w:hideMark/>
          </w:tcPr>
          <w:p w14:paraId="25555528" w14:textId="24CA9E3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250BC1C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7684752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8</w:t>
            </w:r>
          </w:p>
        </w:tc>
        <w:tc>
          <w:tcPr>
            <w:tcW w:w="810" w:type="dxa"/>
            <w:noWrap/>
            <w:hideMark/>
          </w:tcPr>
          <w:p w14:paraId="7684FEF6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7360C0A" w14:textId="620ACD9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1800" w:type="dxa"/>
            <w:noWrap/>
            <w:hideMark/>
          </w:tcPr>
          <w:p w14:paraId="1F78D265" w14:textId="0C25364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792C42B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20807AD" w14:textId="06B1BF9A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1800" w:type="dxa"/>
            <w:noWrap/>
            <w:hideMark/>
          </w:tcPr>
          <w:p w14:paraId="791B3D4E" w14:textId="0AA0B49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DE5E61" w:rsidRPr="00DE5E61" w14:paraId="7C1BD02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F161DF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3</w:t>
            </w:r>
          </w:p>
        </w:tc>
        <w:tc>
          <w:tcPr>
            <w:tcW w:w="810" w:type="dxa"/>
            <w:noWrap/>
            <w:hideMark/>
          </w:tcPr>
          <w:p w14:paraId="1E87DCA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D27CECC" w14:textId="435AC15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800" w:type="dxa"/>
            <w:noWrap/>
            <w:hideMark/>
          </w:tcPr>
          <w:p w14:paraId="5B355ECB" w14:textId="523BBF9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2982872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F87FB93" w14:textId="423FF1E2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800" w:type="dxa"/>
            <w:noWrap/>
            <w:hideMark/>
          </w:tcPr>
          <w:p w14:paraId="6ECAFB69" w14:textId="593113E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1278C6F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20D15F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10" w:type="dxa"/>
            <w:noWrap/>
            <w:hideMark/>
          </w:tcPr>
          <w:p w14:paraId="5B0FE484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BBE829C" w14:textId="74464E45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5</w:t>
            </w:r>
          </w:p>
        </w:tc>
        <w:tc>
          <w:tcPr>
            <w:tcW w:w="1800" w:type="dxa"/>
            <w:noWrap/>
            <w:hideMark/>
          </w:tcPr>
          <w:p w14:paraId="26A5484E" w14:textId="4AD5C39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DD3A391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B36B33D" w14:textId="4BE39D3B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00" w:type="dxa"/>
            <w:noWrap/>
            <w:hideMark/>
          </w:tcPr>
          <w:p w14:paraId="6C870286" w14:textId="05BE1C14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DE5E61" w:rsidRPr="00DE5E61" w14:paraId="79BE16E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E74D38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810" w:type="dxa"/>
            <w:noWrap/>
            <w:hideMark/>
          </w:tcPr>
          <w:p w14:paraId="22E4DDC8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11D0A69" w14:textId="6D8A84D9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noWrap/>
            <w:hideMark/>
          </w:tcPr>
          <w:p w14:paraId="1225464C" w14:textId="6947EE06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B069785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6EF8EDB" w14:textId="7E26590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800" w:type="dxa"/>
            <w:noWrap/>
            <w:hideMark/>
          </w:tcPr>
          <w:p w14:paraId="2F480A40" w14:textId="0783565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DE5E61" w14:paraId="2045B5B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C81C46F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8</w:t>
            </w:r>
          </w:p>
        </w:tc>
        <w:tc>
          <w:tcPr>
            <w:tcW w:w="810" w:type="dxa"/>
            <w:noWrap/>
            <w:hideMark/>
          </w:tcPr>
          <w:p w14:paraId="69599D6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F96D43" w14:textId="49FED59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55</w:t>
            </w:r>
          </w:p>
        </w:tc>
        <w:tc>
          <w:tcPr>
            <w:tcW w:w="1800" w:type="dxa"/>
            <w:noWrap/>
            <w:hideMark/>
          </w:tcPr>
          <w:p w14:paraId="54E1772F" w14:textId="549317B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8A629B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99BB4BD" w14:textId="38DD4CBF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75718D46" w14:textId="2A02EEAD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DE5E61" w:rsidRPr="00DE5E61" w14:paraId="4F0237B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D59B827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2</w:t>
            </w:r>
          </w:p>
        </w:tc>
        <w:tc>
          <w:tcPr>
            <w:tcW w:w="810" w:type="dxa"/>
            <w:noWrap/>
            <w:hideMark/>
          </w:tcPr>
          <w:p w14:paraId="65FA7540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4710439" w14:textId="5D21366C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55</w:t>
            </w:r>
          </w:p>
        </w:tc>
        <w:tc>
          <w:tcPr>
            <w:tcW w:w="1800" w:type="dxa"/>
            <w:noWrap/>
            <w:hideMark/>
          </w:tcPr>
          <w:p w14:paraId="0EBBCEBC" w14:textId="4D8B391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5F6B579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49CBF1E" w14:textId="31733A9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3C5CCBC6" w14:textId="711A03D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DE5E61" w:rsidRPr="00DE5E61" w14:paraId="3CD70B7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320E1BE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810" w:type="dxa"/>
            <w:noWrap/>
            <w:hideMark/>
          </w:tcPr>
          <w:p w14:paraId="3F810393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372F82A" w14:textId="0FB51F1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800" w:type="dxa"/>
            <w:noWrap/>
            <w:hideMark/>
          </w:tcPr>
          <w:p w14:paraId="7CA75452" w14:textId="0E114850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A5AD1AA" w14:textId="77777777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92A349C" w14:textId="625B643E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733113F1" w14:textId="480FE161" w:rsidR="00DE5E61" w:rsidRPr="00DE5E61" w:rsidRDefault="00DE5E61" w:rsidP="00DE5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E5E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587435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936FF9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6</w:t>
            </w:r>
          </w:p>
        </w:tc>
        <w:tc>
          <w:tcPr>
            <w:tcW w:w="810" w:type="dxa"/>
            <w:noWrap/>
            <w:hideMark/>
          </w:tcPr>
          <w:p w14:paraId="3DF8105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0985E5A" w14:textId="0BAE66F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1800" w:type="dxa"/>
            <w:noWrap/>
            <w:hideMark/>
          </w:tcPr>
          <w:p w14:paraId="2068A719" w14:textId="2446288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9DF1C0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F444B35" w14:textId="68250A6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6A060F56" w14:textId="328E425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3A1E933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12F261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810" w:type="dxa"/>
            <w:noWrap/>
            <w:hideMark/>
          </w:tcPr>
          <w:p w14:paraId="78D41C4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C4D181E" w14:textId="49120EB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34A338C0" w14:textId="16933E3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4C4EF5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1EFBC1" w14:textId="251837E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00" w:type="dxa"/>
            <w:noWrap/>
            <w:hideMark/>
          </w:tcPr>
          <w:p w14:paraId="39ACED76" w14:textId="29C6E2E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06EC3A0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203A76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3</w:t>
            </w:r>
          </w:p>
        </w:tc>
        <w:tc>
          <w:tcPr>
            <w:tcW w:w="810" w:type="dxa"/>
            <w:noWrap/>
            <w:hideMark/>
          </w:tcPr>
          <w:p w14:paraId="2139501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EC25501" w14:textId="1ABFDA4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1800" w:type="dxa"/>
            <w:noWrap/>
            <w:hideMark/>
          </w:tcPr>
          <w:p w14:paraId="7043C840" w14:textId="4DFB9BB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36624A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980530" w14:textId="328EBF1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0" w:type="dxa"/>
            <w:noWrap/>
            <w:hideMark/>
          </w:tcPr>
          <w:p w14:paraId="530BCE0A" w14:textId="4891DFF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224B2E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F7B546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4</w:t>
            </w:r>
          </w:p>
        </w:tc>
        <w:tc>
          <w:tcPr>
            <w:tcW w:w="810" w:type="dxa"/>
            <w:noWrap/>
            <w:hideMark/>
          </w:tcPr>
          <w:p w14:paraId="29617A7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BA3DD8E" w14:textId="5113D6C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800" w:type="dxa"/>
            <w:noWrap/>
            <w:hideMark/>
          </w:tcPr>
          <w:p w14:paraId="78775E82" w14:textId="1F493BA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6719DD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FC0D0EB" w14:textId="4649B06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431B875C" w14:textId="57824F5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62EF8C2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4F049F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9</w:t>
            </w:r>
          </w:p>
        </w:tc>
        <w:tc>
          <w:tcPr>
            <w:tcW w:w="810" w:type="dxa"/>
            <w:noWrap/>
            <w:hideMark/>
          </w:tcPr>
          <w:p w14:paraId="31537BB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ABD677A" w14:textId="28AC42D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800" w:type="dxa"/>
            <w:noWrap/>
            <w:hideMark/>
          </w:tcPr>
          <w:p w14:paraId="7F37B145" w14:textId="3D2B402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698B13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D4065D" w14:textId="7CB294E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800" w:type="dxa"/>
            <w:noWrap/>
            <w:hideMark/>
          </w:tcPr>
          <w:p w14:paraId="33050723" w14:textId="3F49202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F15348" w:rsidRPr="00F15348" w14:paraId="39386FC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AE178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9</w:t>
            </w:r>
          </w:p>
        </w:tc>
        <w:tc>
          <w:tcPr>
            <w:tcW w:w="810" w:type="dxa"/>
            <w:noWrap/>
            <w:hideMark/>
          </w:tcPr>
          <w:p w14:paraId="56DCBF7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AA9E1C" w14:textId="60A7003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800" w:type="dxa"/>
            <w:noWrap/>
            <w:hideMark/>
          </w:tcPr>
          <w:p w14:paraId="45807C80" w14:textId="7363B8B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D351CB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99C10CB" w14:textId="3C2BC0D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800" w:type="dxa"/>
            <w:noWrap/>
            <w:hideMark/>
          </w:tcPr>
          <w:p w14:paraId="633D1416" w14:textId="53B2D71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E88F56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523F7D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</w:t>
            </w:r>
          </w:p>
        </w:tc>
        <w:tc>
          <w:tcPr>
            <w:tcW w:w="810" w:type="dxa"/>
            <w:noWrap/>
            <w:hideMark/>
          </w:tcPr>
          <w:p w14:paraId="0FE7937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1174C7" w14:textId="749ACBD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800" w:type="dxa"/>
            <w:noWrap/>
            <w:hideMark/>
          </w:tcPr>
          <w:p w14:paraId="32B9DEBF" w14:textId="0EF2829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FA300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62BA40" w14:textId="5DEA353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258FF3CE" w14:textId="0889CB8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65B8DE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73B933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810" w:type="dxa"/>
            <w:noWrap/>
            <w:hideMark/>
          </w:tcPr>
          <w:p w14:paraId="138C59B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A597634" w14:textId="70DDC04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800" w:type="dxa"/>
            <w:noWrap/>
            <w:hideMark/>
          </w:tcPr>
          <w:p w14:paraId="25186463" w14:textId="2950E11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CE26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3CFE5F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9B6BAFB" w14:textId="05E32CE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800" w:type="dxa"/>
            <w:noWrap/>
            <w:hideMark/>
          </w:tcPr>
          <w:p w14:paraId="022FFF23" w14:textId="1ED8F9C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F34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DE5E61" w:rsidRPr="0005304B" w14:paraId="760EE1C6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607A0252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0313F4C1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489DD706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2EABBD75" w14:textId="2703674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lastRenderedPageBreak/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592663F8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1BDA7691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6ECA99C3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0D90104B" w14:textId="6A4EDEEA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6ACDB81A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7172B550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76A9459A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6EE16147" w14:textId="77777777" w:rsidR="007B2BD3" w:rsidRDefault="007B2BD3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711CB9C0" w14:textId="56E01DBB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DE5E61" w:rsidRPr="007835B9" w14:paraId="69F88511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3F85FD8" w14:textId="77777777" w:rsidR="00DE5E61" w:rsidRPr="00E24379" w:rsidRDefault="00DE5E61" w:rsidP="00876D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A819F22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9C2C800" w14:textId="26F55CCD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07F6A04" w14:textId="5FBC8E96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312CFE7" w14:textId="77777777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3BEB073" w14:textId="4BC932AE" w:rsidR="00DE5E61" w:rsidRPr="0005304B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58427D1" w14:textId="74059765" w:rsidR="00DE5E61" w:rsidRPr="007835B9" w:rsidRDefault="00DE5E6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F15348" w:rsidRPr="00F15348" w14:paraId="7411365D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160770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CC2D4F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09702635" w14:textId="53455DD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E7672BB" w14:textId="04F3959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11C41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040DB0B4" w14:textId="0D41FB7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C409141" w14:textId="0FBDDE0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68ED6FB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35F802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3</w:t>
            </w:r>
          </w:p>
        </w:tc>
        <w:tc>
          <w:tcPr>
            <w:tcW w:w="810" w:type="dxa"/>
            <w:noWrap/>
            <w:hideMark/>
          </w:tcPr>
          <w:p w14:paraId="11C32CA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7950B7E" w14:textId="3FBD51D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1800" w:type="dxa"/>
            <w:noWrap/>
            <w:hideMark/>
          </w:tcPr>
          <w:p w14:paraId="7BE687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F5026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3698946" w14:textId="5609E79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2C41F30" w14:textId="01FC74A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31EBEDD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7E2D1D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74</w:t>
            </w:r>
          </w:p>
        </w:tc>
        <w:tc>
          <w:tcPr>
            <w:tcW w:w="810" w:type="dxa"/>
            <w:noWrap/>
            <w:hideMark/>
          </w:tcPr>
          <w:p w14:paraId="5399C8B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DB65F50" w14:textId="08A8044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800" w:type="dxa"/>
            <w:noWrap/>
            <w:hideMark/>
          </w:tcPr>
          <w:p w14:paraId="68734E6F" w14:textId="4D144C5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A94F86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0964FA" w14:textId="43093AC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3738616" w14:textId="1EC264E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5A2E8B1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30FD75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</w:t>
            </w:r>
          </w:p>
        </w:tc>
        <w:tc>
          <w:tcPr>
            <w:tcW w:w="810" w:type="dxa"/>
            <w:noWrap/>
            <w:hideMark/>
          </w:tcPr>
          <w:p w14:paraId="51C467E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6D350E6" w14:textId="18D4849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800" w:type="dxa"/>
            <w:noWrap/>
            <w:hideMark/>
          </w:tcPr>
          <w:p w14:paraId="23D3800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3E3DC7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78DC374" w14:textId="214A513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800" w:type="dxa"/>
            <w:noWrap/>
            <w:hideMark/>
          </w:tcPr>
          <w:p w14:paraId="74902D80" w14:textId="22A4D51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29B6618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69A303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810" w:type="dxa"/>
            <w:noWrap/>
            <w:hideMark/>
          </w:tcPr>
          <w:p w14:paraId="24399A4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0E09B3D" w14:textId="04C20E5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noWrap/>
            <w:hideMark/>
          </w:tcPr>
          <w:p w14:paraId="53B06041" w14:textId="288FCCE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069897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CA4FC6" w14:textId="159DCC3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1800" w:type="dxa"/>
            <w:noWrap/>
            <w:hideMark/>
          </w:tcPr>
          <w:p w14:paraId="7B6340B5" w14:textId="2FB4122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17FAF4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4C868F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</w:t>
            </w:r>
          </w:p>
        </w:tc>
        <w:tc>
          <w:tcPr>
            <w:tcW w:w="810" w:type="dxa"/>
            <w:noWrap/>
            <w:hideMark/>
          </w:tcPr>
          <w:p w14:paraId="276F74F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9E617A4" w14:textId="5F84C31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1800" w:type="dxa"/>
            <w:noWrap/>
            <w:hideMark/>
          </w:tcPr>
          <w:p w14:paraId="0B25E378" w14:textId="2A286AE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79433D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B963A6B" w14:textId="67829C5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800" w:type="dxa"/>
            <w:noWrap/>
            <w:hideMark/>
          </w:tcPr>
          <w:p w14:paraId="6D4BD6E3" w14:textId="6B99335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781AFC5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A736D4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</w:t>
            </w:r>
          </w:p>
        </w:tc>
        <w:tc>
          <w:tcPr>
            <w:tcW w:w="810" w:type="dxa"/>
            <w:noWrap/>
            <w:hideMark/>
          </w:tcPr>
          <w:p w14:paraId="6934827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E7D7C6D" w14:textId="50579BB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800" w:type="dxa"/>
            <w:noWrap/>
            <w:hideMark/>
          </w:tcPr>
          <w:p w14:paraId="4F1B24BC" w14:textId="6F53AF9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F5D108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05092F2" w14:textId="030D278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7E21F759" w14:textId="788491D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73AE9D7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E4F0B0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810" w:type="dxa"/>
            <w:noWrap/>
            <w:hideMark/>
          </w:tcPr>
          <w:p w14:paraId="7967677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0EF8D1C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A94132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DAFE64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00214E3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8C25E7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262A70B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CDC138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4</w:t>
            </w:r>
          </w:p>
        </w:tc>
        <w:tc>
          <w:tcPr>
            <w:tcW w:w="810" w:type="dxa"/>
            <w:noWrap/>
            <w:hideMark/>
          </w:tcPr>
          <w:p w14:paraId="71E6666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2EF466E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11B5BD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19F375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141B2F1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1E981E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44015C7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533BE1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8</w:t>
            </w:r>
          </w:p>
        </w:tc>
        <w:tc>
          <w:tcPr>
            <w:tcW w:w="810" w:type="dxa"/>
            <w:noWrap/>
            <w:hideMark/>
          </w:tcPr>
          <w:p w14:paraId="6D0FE0A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2B3DC4" w14:textId="1047357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800" w:type="dxa"/>
            <w:noWrap/>
            <w:hideMark/>
          </w:tcPr>
          <w:p w14:paraId="36ED57DA" w14:textId="10DCD34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A50234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656560" w14:textId="3C658CF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1800" w:type="dxa"/>
            <w:noWrap/>
            <w:hideMark/>
          </w:tcPr>
          <w:p w14:paraId="6FEF223C" w14:textId="02A23EB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64273BC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34641F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2</w:t>
            </w:r>
          </w:p>
        </w:tc>
        <w:tc>
          <w:tcPr>
            <w:tcW w:w="810" w:type="dxa"/>
            <w:noWrap/>
            <w:hideMark/>
          </w:tcPr>
          <w:p w14:paraId="395E562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1D29A8" w14:textId="425D348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40D4080B" w14:textId="254C7F8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1456B2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2BC8B8" w14:textId="3D7F5DD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4DC04516" w14:textId="02C4DC0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348635F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02D128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18</w:t>
            </w:r>
          </w:p>
        </w:tc>
        <w:tc>
          <w:tcPr>
            <w:tcW w:w="810" w:type="dxa"/>
            <w:noWrap/>
            <w:hideMark/>
          </w:tcPr>
          <w:p w14:paraId="6C2C27E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036324" w14:textId="50FE060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1800" w:type="dxa"/>
            <w:noWrap/>
            <w:hideMark/>
          </w:tcPr>
          <w:p w14:paraId="1DFF4C19" w14:textId="5539A05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61723D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0C6B0E5" w14:textId="01C3C9F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800" w:type="dxa"/>
            <w:noWrap/>
            <w:hideMark/>
          </w:tcPr>
          <w:p w14:paraId="017D071B" w14:textId="1EC8A1A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7C1114E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BD1A73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5</w:t>
            </w:r>
          </w:p>
        </w:tc>
        <w:tc>
          <w:tcPr>
            <w:tcW w:w="810" w:type="dxa"/>
            <w:noWrap/>
            <w:hideMark/>
          </w:tcPr>
          <w:p w14:paraId="5509B85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0F10C39" w14:textId="206936A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1800" w:type="dxa"/>
            <w:noWrap/>
            <w:hideMark/>
          </w:tcPr>
          <w:p w14:paraId="6A6ED48D" w14:textId="11EEDDD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8DD0A2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2DB4759" w14:textId="062DD2C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800" w:type="dxa"/>
            <w:noWrap/>
            <w:hideMark/>
          </w:tcPr>
          <w:p w14:paraId="014CD842" w14:textId="13C2185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9BE0F5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65C7D6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5</w:t>
            </w:r>
          </w:p>
        </w:tc>
        <w:tc>
          <w:tcPr>
            <w:tcW w:w="810" w:type="dxa"/>
            <w:noWrap/>
            <w:hideMark/>
          </w:tcPr>
          <w:p w14:paraId="1542909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5B193A0" w14:textId="06F6687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800" w:type="dxa"/>
            <w:noWrap/>
            <w:hideMark/>
          </w:tcPr>
          <w:p w14:paraId="78791F63" w14:textId="182D80A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9B616F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99CFC32" w14:textId="6B88CD5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5683CF8C" w14:textId="24AD4A7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44B336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B5F628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9</w:t>
            </w:r>
          </w:p>
        </w:tc>
        <w:tc>
          <w:tcPr>
            <w:tcW w:w="810" w:type="dxa"/>
            <w:noWrap/>
            <w:hideMark/>
          </w:tcPr>
          <w:p w14:paraId="0552F04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9D82EC7" w14:textId="443A3BD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800" w:type="dxa"/>
            <w:noWrap/>
            <w:hideMark/>
          </w:tcPr>
          <w:p w14:paraId="55876C79" w14:textId="270F12E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759322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3E6C87B" w14:textId="1DAE199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800" w:type="dxa"/>
            <w:noWrap/>
            <w:hideMark/>
          </w:tcPr>
          <w:p w14:paraId="07A5F240" w14:textId="0855B11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473763C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3FED79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6</w:t>
            </w:r>
          </w:p>
        </w:tc>
        <w:tc>
          <w:tcPr>
            <w:tcW w:w="810" w:type="dxa"/>
            <w:noWrap/>
            <w:hideMark/>
          </w:tcPr>
          <w:p w14:paraId="72A0D2E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EC6EF96" w14:textId="1184F00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50E20C0E" w14:textId="5A77928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AF568A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3BB9F6A" w14:textId="75FEFDB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4FDF5E74" w14:textId="383D105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0D108A3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2FBA8C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810" w:type="dxa"/>
            <w:noWrap/>
            <w:hideMark/>
          </w:tcPr>
          <w:p w14:paraId="7B85B75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3D6C25E" w14:textId="25E0FE0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800" w:type="dxa"/>
            <w:noWrap/>
            <w:hideMark/>
          </w:tcPr>
          <w:p w14:paraId="70EB7A78" w14:textId="19A8EED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4C6442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308D9E" w14:textId="5313328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1800" w:type="dxa"/>
            <w:noWrap/>
            <w:hideMark/>
          </w:tcPr>
          <w:p w14:paraId="02B5A1E5" w14:textId="00E0678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0BA0439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E93000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8</w:t>
            </w:r>
          </w:p>
        </w:tc>
        <w:tc>
          <w:tcPr>
            <w:tcW w:w="810" w:type="dxa"/>
            <w:noWrap/>
            <w:hideMark/>
          </w:tcPr>
          <w:p w14:paraId="7875D9A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C2C2F57" w14:textId="69A433E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1800" w:type="dxa"/>
            <w:noWrap/>
            <w:hideMark/>
          </w:tcPr>
          <w:p w14:paraId="2620FBB1" w14:textId="3BF09EA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A647C0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F72ABA" w14:textId="2F20C86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800" w:type="dxa"/>
            <w:noWrap/>
            <w:hideMark/>
          </w:tcPr>
          <w:p w14:paraId="342F0A05" w14:textId="19043DA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C080F8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E4E1FF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</w:t>
            </w:r>
          </w:p>
        </w:tc>
        <w:tc>
          <w:tcPr>
            <w:tcW w:w="810" w:type="dxa"/>
            <w:noWrap/>
            <w:hideMark/>
          </w:tcPr>
          <w:p w14:paraId="362E443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7FADB60" w14:textId="7CA1EB1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1800" w:type="dxa"/>
            <w:noWrap/>
            <w:hideMark/>
          </w:tcPr>
          <w:p w14:paraId="5DBEC7F7" w14:textId="52BCDBD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B0A439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3D0EC06" w14:textId="41FAD33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1800" w:type="dxa"/>
            <w:noWrap/>
            <w:hideMark/>
          </w:tcPr>
          <w:p w14:paraId="10FB841D" w14:textId="324ADA9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6A2B517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C4849F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810" w:type="dxa"/>
            <w:noWrap/>
            <w:hideMark/>
          </w:tcPr>
          <w:p w14:paraId="7C4B659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856DA1" w14:textId="15062F4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800" w:type="dxa"/>
            <w:noWrap/>
            <w:hideMark/>
          </w:tcPr>
          <w:p w14:paraId="60CBAB9A" w14:textId="7CAFB22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083255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3D2246" w14:textId="3C4F4A4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800" w:type="dxa"/>
            <w:noWrap/>
            <w:hideMark/>
          </w:tcPr>
          <w:p w14:paraId="3E58A7D4" w14:textId="7B51AAC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2DFD3D4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AE25B0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4</w:t>
            </w:r>
          </w:p>
        </w:tc>
        <w:tc>
          <w:tcPr>
            <w:tcW w:w="810" w:type="dxa"/>
            <w:noWrap/>
            <w:hideMark/>
          </w:tcPr>
          <w:p w14:paraId="78CB69A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EA1B990" w14:textId="07A32C9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5</w:t>
            </w:r>
          </w:p>
        </w:tc>
        <w:tc>
          <w:tcPr>
            <w:tcW w:w="1800" w:type="dxa"/>
            <w:noWrap/>
            <w:hideMark/>
          </w:tcPr>
          <w:p w14:paraId="0D588748" w14:textId="07125C6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84A90F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A7922A" w14:textId="0C774F0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5A9F57EE" w14:textId="666FC4D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32907AF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7246AE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3</w:t>
            </w:r>
          </w:p>
        </w:tc>
        <w:tc>
          <w:tcPr>
            <w:tcW w:w="810" w:type="dxa"/>
            <w:noWrap/>
            <w:hideMark/>
          </w:tcPr>
          <w:p w14:paraId="7B266D9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C475137" w14:textId="259DF65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00" w:type="dxa"/>
            <w:noWrap/>
            <w:hideMark/>
          </w:tcPr>
          <w:p w14:paraId="27035B29" w14:textId="68DF5BB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6CD05D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66E48C" w14:textId="6FDAD9D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800" w:type="dxa"/>
            <w:noWrap/>
            <w:hideMark/>
          </w:tcPr>
          <w:p w14:paraId="005AB2F8" w14:textId="5BCFA0F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81A898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BCAD37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76</w:t>
            </w:r>
          </w:p>
        </w:tc>
        <w:tc>
          <w:tcPr>
            <w:tcW w:w="810" w:type="dxa"/>
            <w:noWrap/>
            <w:hideMark/>
          </w:tcPr>
          <w:p w14:paraId="5F1E594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A5336A2" w14:textId="7F12C81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1800" w:type="dxa"/>
            <w:noWrap/>
            <w:hideMark/>
          </w:tcPr>
          <w:p w14:paraId="5563AFC7" w14:textId="475E801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C5B57B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0740A2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5AAE4D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6FA6225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D1A4C4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2</w:t>
            </w:r>
          </w:p>
        </w:tc>
        <w:tc>
          <w:tcPr>
            <w:tcW w:w="810" w:type="dxa"/>
            <w:noWrap/>
            <w:hideMark/>
          </w:tcPr>
          <w:p w14:paraId="04ECB93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89B3F8" w14:textId="42D807E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800" w:type="dxa"/>
            <w:noWrap/>
            <w:hideMark/>
          </w:tcPr>
          <w:p w14:paraId="25C9EDCA" w14:textId="0F63D45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EB416C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DBAE0E" w14:textId="5B6D2FF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1FB14B65" w14:textId="03D597A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1A1297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380CD8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9</w:t>
            </w:r>
          </w:p>
        </w:tc>
        <w:tc>
          <w:tcPr>
            <w:tcW w:w="810" w:type="dxa"/>
            <w:noWrap/>
            <w:hideMark/>
          </w:tcPr>
          <w:p w14:paraId="0F59B78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E320DD" w14:textId="489A599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4770C887" w14:textId="34277BD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CC9C1D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1DB33C" w14:textId="051FFFB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5572011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2F841CE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EC0D76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4</w:t>
            </w:r>
          </w:p>
        </w:tc>
        <w:tc>
          <w:tcPr>
            <w:tcW w:w="810" w:type="dxa"/>
            <w:noWrap/>
            <w:hideMark/>
          </w:tcPr>
          <w:p w14:paraId="771573F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D0DF4CB" w14:textId="7E7D567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6B74B62F" w14:textId="69C5E9D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77E09E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94DF0A7" w14:textId="0124D63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800" w:type="dxa"/>
            <w:noWrap/>
            <w:hideMark/>
          </w:tcPr>
          <w:p w14:paraId="7E161081" w14:textId="68A828E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5</w:t>
            </w:r>
          </w:p>
        </w:tc>
      </w:tr>
      <w:tr w:rsidR="00F15348" w:rsidRPr="00F15348" w14:paraId="08B373D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A557D1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810" w:type="dxa"/>
            <w:noWrap/>
            <w:hideMark/>
          </w:tcPr>
          <w:p w14:paraId="3CACDDE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EC8EAC3" w14:textId="2F6C7DA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0CE31582" w14:textId="163528C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EBCC77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B3CCC4A" w14:textId="084A0B2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5676053A" w14:textId="106A9A3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3170CD3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76EC20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0</w:t>
            </w:r>
          </w:p>
        </w:tc>
        <w:tc>
          <w:tcPr>
            <w:tcW w:w="810" w:type="dxa"/>
            <w:noWrap/>
            <w:hideMark/>
          </w:tcPr>
          <w:p w14:paraId="1F17AEF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A9EFFD5" w14:textId="213C070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800" w:type="dxa"/>
            <w:noWrap/>
            <w:hideMark/>
          </w:tcPr>
          <w:p w14:paraId="70C975A1" w14:textId="64A9DDE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BB286D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AECC35A" w14:textId="36755DF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380EF8EF" w14:textId="63B1F4A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587932D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F7E133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10" w:type="dxa"/>
            <w:noWrap/>
            <w:hideMark/>
          </w:tcPr>
          <w:p w14:paraId="32B338E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09C0583" w14:textId="4CE61B4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800" w:type="dxa"/>
            <w:noWrap/>
            <w:hideMark/>
          </w:tcPr>
          <w:p w14:paraId="1C8C4085" w14:textId="3D03846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4B93DE3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2C000A1" w14:textId="34C47CE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800" w:type="dxa"/>
            <w:noWrap/>
            <w:hideMark/>
          </w:tcPr>
          <w:p w14:paraId="1AE4D983" w14:textId="4AFC610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1479B0F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CA007B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810" w:type="dxa"/>
            <w:noWrap/>
            <w:hideMark/>
          </w:tcPr>
          <w:p w14:paraId="6254FEB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1BCFA16" w14:textId="0299C39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79D319FF" w14:textId="4F23270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2993D2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BCBE233" w14:textId="2BF3AC9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800" w:type="dxa"/>
            <w:noWrap/>
            <w:hideMark/>
          </w:tcPr>
          <w:p w14:paraId="17B1A0FC" w14:textId="129E11F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11E0B57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B86261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6</w:t>
            </w:r>
          </w:p>
        </w:tc>
        <w:tc>
          <w:tcPr>
            <w:tcW w:w="810" w:type="dxa"/>
            <w:noWrap/>
            <w:hideMark/>
          </w:tcPr>
          <w:p w14:paraId="0470ACC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1A044DF" w14:textId="6E6524B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2C7F1A45" w14:textId="5522F37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31F9B4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E943D26" w14:textId="1502499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1800" w:type="dxa"/>
            <w:noWrap/>
            <w:hideMark/>
          </w:tcPr>
          <w:p w14:paraId="67FA8C2E" w14:textId="38E2D67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26FE308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49DD67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46</w:t>
            </w:r>
          </w:p>
        </w:tc>
        <w:tc>
          <w:tcPr>
            <w:tcW w:w="810" w:type="dxa"/>
            <w:noWrap/>
            <w:hideMark/>
          </w:tcPr>
          <w:p w14:paraId="66397D5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689E126" w14:textId="6706FA1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800" w:type="dxa"/>
            <w:noWrap/>
            <w:hideMark/>
          </w:tcPr>
          <w:p w14:paraId="328F3C48" w14:textId="7149D8C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C0868F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9AF2778" w14:textId="59ECE9C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800" w:type="dxa"/>
            <w:noWrap/>
            <w:hideMark/>
          </w:tcPr>
          <w:p w14:paraId="3F89DD5E" w14:textId="390E7D2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29580A9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098423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</w:t>
            </w:r>
          </w:p>
        </w:tc>
        <w:tc>
          <w:tcPr>
            <w:tcW w:w="810" w:type="dxa"/>
            <w:noWrap/>
            <w:hideMark/>
          </w:tcPr>
          <w:p w14:paraId="6C3056D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58199A2" w14:textId="4BEE663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27EF9B2B" w14:textId="7BE3E47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E2086C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DE748E" w14:textId="757E258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1800" w:type="dxa"/>
            <w:noWrap/>
            <w:hideMark/>
          </w:tcPr>
          <w:p w14:paraId="612A2847" w14:textId="70C04B8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1B88E3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19AA0F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3</w:t>
            </w:r>
          </w:p>
        </w:tc>
        <w:tc>
          <w:tcPr>
            <w:tcW w:w="810" w:type="dxa"/>
            <w:noWrap/>
            <w:hideMark/>
          </w:tcPr>
          <w:p w14:paraId="141EDFD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F7E9525" w14:textId="3F0D48D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800" w:type="dxa"/>
            <w:noWrap/>
            <w:hideMark/>
          </w:tcPr>
          <w:p w14:paraId="362C9C4F" w14:textId="1C1F1B3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87563E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859F21" w14:textId="139450B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7336A082" w14:textId="7062FED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D858AF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035B37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6</w:t>
            </w:r>
          </w:p>
        </w:tc>
        <w:tc>
          <w:tcPr>
            <w:tcW w:w="810" w:type="dxa"/>
            <w:noWrap/>
            <w:hideMark/>
          </w:tcPr>
          <w:p w14:paraId="5732DF5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5AF7B1A" w14:textId="5BECCBB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800" w:type="dxa"/>
            <w:noWrap/>
            <w:hideMark/>
          </w:tcPr>
          <w:p w14:paraId="48127481" w14:textId="20D7685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70C4D7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E045E1D" w14:textId="07BDF25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800" w:type="dxa"/>
            <w:noWrap/>
            <w:hideMark/>
          </w:tcPr>
          <w:p w14:paraId="089B6BDC" w14:textId="02CB346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62CECD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7323BB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69</w:t>
            </w:r>
          </w:p>
        </w:tc>
        <w:tc>
          <w:tcPr>
            <w:tcW w:w="810" w:type="dxa"/>
            <w:noWrap/>
            <w:hideMark/>
          </w:tcPr>
          <w:p w14:paraId="7D28D41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25D2137" w14:textId="001F771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5</w:t>
            </w:r>
          </w:p>
        </w:tc>
        <w:tc>
          <w:tcPr>
            <w:tcW w:w="1800" w:type="dxa"/>
            <w:noWrap/>
            <w:hideMark/>
          </w:tcPr>
          <w:p w14:paraId="69D010EC" w14:textId="48A699A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E2614A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F46D71" w14:textId="79194C5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800" w:type="dxa"/>
            <w:noWrap/>
            <w:hideMark/>
          </w:tcPr>
          <w:p w14:paraId="4D17693B" w14:textId="3A62738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5298C79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486462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810" w:type="dxa"/>
            <w:noWrap/>
            <w:hideMark/>
          </w:tcPr>
          <w:p w14:paraId="3E3EF8E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0E06801" w14:textId="5457ED8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1800" w:type="dxa"/>
            <w:noWrap/>
            <w:hideMark/>
          </w:tcPr>
          <w:p w14:paraId="0C02A1EB" w14:textId="6DF66E7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C0A66A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610C393" w14:textId="5A65ACA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6</w:t>
            </w:r>
          </w:p>
        </w:tc>
        <w:tc>
          <w:tcPr>
            <w:tcW w:w="1800" w:type="dxa"/>
            <w:noWrap/>
            <w:hideMark/>
          </w:tcPr>
          <w:p w14:paraId="1C2BAD01" w14:textId="21F97B9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9420B6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A2DEFF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7</w:t>
            </w:r>
          </w:p>
        </w:tc>
        <w:tc>
          <w:tcPr>
            <w:tcW w:w="810" w:type="dxa"/>
            <w:noWrap/>
            <w:hideMark/>
          </w:tcPr>
          <w:p w14:paraId="5F5B466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BA879F7" w14:textId="5E2A5F4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195BDA71" w14:textId="7B07231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3D7CF2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9321A07" w14:textId="29D3EEB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800" w:type="dxa"/>
            <w:noWrap/>
            <w:hideMark/>
          </w:tcPr>
          <w:p w14:paraId="521D4DE4" w14:textId="5BDA6EB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770AC8F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5BB632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</w:t>
            </w:r>
          </w:p>
        </w:tc>
        <w:tc>
          <w:tcPr>
            <w:tcW w:w="810" w:type="dxa"/>
            <w:noWrap/>
            <w:hideMark/>
          </w:tcPr>
          <w:p w14:paraId="00D6A92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6231D0C" w14:textId="63D5C83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4C1E28D5" w14:textId="65D64D6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9839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C113FA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CC3E66C" w14:textId="5B27551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026BA7A3" w14:textId="696449F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E472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C97D52" w:rsidRPr="0005304B" w14:paraId="51498218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54FEA2BE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3636C5AD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7B42AF0E" w14:textId="47B6430B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lastRenderedPageBreak/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362C7FF0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5B6925E8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484297FC" w14:textId="6434DF58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3DCD679A" w14:textId="77777777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1159FFC7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1B18E14F" w14:textId="77777777" w:rsidR="00D628FA" w:rsidRDefault="00D628FA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0C0C5C9C" w14:textId="44B62792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C97D52" w:rsidRPr="007835B9" w14:paraId="3F4B71CE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C10C01E" w14:textId="77777777" w:rsidR="00C97D52" w:rsidRPr="00E24379" w:rsidRDefault="00C97D52" w:rsidP="00876D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A6F9DD" w14:textId="77777777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5CC919E" w14:textId="1ACFA20A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3FB1777" w14:textId="52F25143" w:rsidR="00C97D52" w:rsidRPr="007835B9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2C00B7F" w14:textId="77777777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C85C3C2" w14:textId="43E40062" w:rsidR="00C97D52" w:rsidRPr="0005304B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B39AEF" w14:textId="6A1A9D0E" w:rsidR="00C97D52" w:rsidRPr="007835B9" w:rsidRDefault="00C97D52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F15348" w:rsidRPr="00F15348" w14:paraId="17885880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3CD9BA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31D85AD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54228F00" w14:textId="2D404BD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4CD4CE1D" w14:textId="4776C25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AF4039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E3A24D3" w14:textId="295E8D7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7A3873F" w14:textId="3209E76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F15348" w:rsidRPr="00F15348" w14:paraId="22D5AC4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4B7ED7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04</w:t>
            </w:r>
          </w:p>
        </w:tc>
        <w:tc>
          <w:tcPr>
            <w:tcW w:w="810" w:type="dxa"/>
            <w:noWrap/>
            <w:hideMark/>
          </w:tcPr>
          <w:p w14:paraId="7F1D7BD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925CFBD" w14:textId="5E22ECB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00" w:type="dxa"/>
            <w:noWrap/>
            <w:hideMark/>
          </w:tcPr>
          <w:p w14:paraId="2A9F4247" w14:textId="41005BC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ABE75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7B2B704" w14:textId="1E0F692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00" w:type="dxa"/>
            <w:noWrap/>
            <w:hideMark/>
          </w:tcPr>
          <w:p w14:paraId="5E23EA05" w14:textId="45CD9B9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7A021AA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A3F70F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7</w:t>
            </w:r>
          </w:p>
        </w:tc>
        <w:tc>
          <w:tcPr>
            <w:tcW w:w="810" w:type="dxa"/>
            <w:noWrap/>
            <w:hideMark/>
          </w:tcPr>
          <w:p w14:paraId="6EDE9F8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9A12F8" w14:textId="63C8E4B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4AD69EB7" w14:textId="7BD6AF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693BE9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D03F7E9" w14:textId="152AE0B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800" w:type="dxa"/>
            <w:noWrap/>
            <w:hideMark/>
          </w:tcPr>
          <w:p w14:paraId="6C4A5093" w14:textId="7616709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5660A18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DC641A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810" w:type="dxa"/>
            <w:noWrap/>
            <w:hideMark/>
          </w:tcPr>
          <w:p w14:paraId="79D27A2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AA581D0" w14:textId="41C1F6F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800" w:type="dxa"/>
            <w:noWrap/>
            <w:hideMark/>
          </w:tcPr>
          <w:p w14:paraId="5A71D969" w14:textId="55EA8DE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CAE6A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A3CB7DE" w14:textId="5160A4A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76668747" w14:textId="2252952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35E5141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420D5A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810" w:type="dxa"/>
            <w:noWrap/>
            <w:hideMark/>
          </w:tcPr>
          <w:p w14:paraId="0AB1A1A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92E3F9" w14:textId="19BC7DE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0" w:type="dxa"/>
            <w:noWrap/>
            <w:hideMark/>
          </w:tcPr>
          <w:p w14:paraId="2D40A7AB" w14:textId="553203B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246D074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5BD7642" w14:textId="1E4C6C6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00" w:type="dxa"/>
            <w:noWrap/>
            <w:hideMark/>
          </w:tcPr>
          <w:p w14:paraId="506E6352" w14:textId="7AC6576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AFF434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0414F6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810" w:type="dxa"/>
            <w:noWrap/>
            <w:hideMark/>
          </w:tcPr>
          <w:p w14:paraId="549055C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038471B" w14:textId="5778ABF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1800" w:type="dxa"/>
            <w:noWrap/>
            <w:hideMark/>
          </w:tcPr>
          <w:p w14:paraId="4A0CA209" w14:textId="2614F4C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1B11B3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26D2487" w14:textId="342399C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noWrap/>
            <w:hideMark/>
          </w:tcPr>
          <w:p w14:paraId="101F474E" w14:textId="0CFF134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2967C41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DC46FE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7</w:t>
            </w:r>
          </w:p>
        </w:tc>
        <w:tc>
          <w:tcPr>
            <w:tcW w:w="810" w:type="dxa"/>
            <w:noWrap/>
            <w:hideMark/>
          </w:tcPr>
          <w:p w14:paraId="0406CA5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38D2D05" w14:textId="0F0AABB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5</w:t>
            </w:r>
          </w:p>
        </w:tc>
        <w:tc>
          <w:tcPr>
            <w:tcW w:w="1800" w:type="dxa"/>
            <w:noWrap/>
            <w:hideMark/>
          </w:tcPr>
          <w:p w14:paraId="2A04E23F" w14:textId="3093E30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868650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7F884B9" w14:textId="27FA020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14089C7B" w14:textId="3479B25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70E6BB4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CDB9DE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4</w:t>
            </w:r>
          </w:p>
        </w:tc>
        <w:tc>
          <w:tcPr>
            <w:tcW w:w="810" w:type="dxa"/>
            <w:noWrap/>
            <w:hideMark/>
          </w:tcPr>
          <w:p w14:paraId="604542B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C1D4F3B" w14:textId="7E77698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800" w:type="dxa"/>
            <w:noWrap/>
            <w:hideMark/>
          </w:tcPr>
          <w:p w14:paraId="6B7561B9" w14:textId="3BBBF79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132E78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8E7E58D" w14:textId="1C29095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235E3A13" w14:textId="351748D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F81B56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EAC4EF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90</w:t>
            </w:r>
          </w:p>
        </w:tc>
        <w:tc>
          <w:tcPr>
            <w:tcW w:w="810" w:type="dxa"/>
            <w:noWrap/>
            <w:hideMark/>
          </w:tcPr>
          <w:p w14:paraId="135F2DD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6E09C3" w14:textId="7A3CD4F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5</w:t>
            </w:r>
          </w:p>
        </w:tc>
        <w:tc>
          <w:tcPr>
            <w:tcW w:w="1800" w:type="dxa"/>
            <w:noWrap/>
            <w:hideMark/>
          </w:tcPr>
          <w:p w14:paraId="29795F53" w14:textId="5951E47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04AB2B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CB60B57" w14:textId="106EC98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1800" w:type="dxa"/>
            <w:noWrap/>
            <w:hideMark/>
          </w:tcPr>
          <w:p w14:paraId="2EDDD6AF" w14:textId="35B5FE2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0BE9729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E18918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8</w:t>
            </w:r>
          </w:p>
        </w:tc>
        <w:tc>
          <w:tcPr>
            <w:tcW w:w="810" w:type="dxa"/>
            <w:noWrap/>
            <w:hideMark/>
          </w:tcPr>
          <w:p w14:paraId="0F9487F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5031F6E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7DA281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741570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20B4320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BF0473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5443308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5DE8BC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810" w:type="dxa"/>
            <w:noWrap/>
            <w:hideMark/>
          </w:tcPr>
          <w:p w14:paraId="15A571F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710EED0" w14:textId="2D8DEF0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800" w:type="dxa"/>
            <w:noWrap/>
            <w:hideMark/>
          </w:tcPr>
          <w:p w14:paraId="2FA6673F" w14:textId="21E3C0A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DD3B2E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D823728" w14:textId="3DCACB6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800" w:type="dxa"/>
            <w:noWrap/>
            <w:hideMark/>
          </w:tcPr>
          <w:p w14:paraId="678AD611" w14:textId="3961F5F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0292DAC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0A9898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0</w:t>
            </w:r>
          </w:p>
        </w:tc>
        <w:tc>
          <w:tcPr>
            <w:tcW w:w="810" w:type="dxa"/>
            <w:noWrap/>
            <w:hideMark/>
          </w:tcPr>
          <w:p w14:paraId="730DDBC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B4618A" w14:textId="353A918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5</w:t>
            </w:r>
          </w:p>
        </w:tc>
        <w:tc>
          <w:tcPr>
            <w:tcW w:w="1800" w:type="dxa"/>
            <w:noWrap/>
            <w:hideMark/>
          </w:tcPr>
          <w:p w14:paraId="240ED0AA" w14:textId="7E26133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767C20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28B7032" w14:textId="1EA28BA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0A5BE5FD" w14:textId="15BD1DC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31BBC1C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6DEC84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3</w:t>
            </w:r>
          </w:p>
        </w:tc>
        <w:tc>
          <w:tcPr>
            <w:tcW w:w="810" w:type="dxa"/>
            <w:noWrap/>
            <w:hideMark/>
          </w:tcPr>
          <w:p w14:paraId="3BB6EF9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41163FE" w14:textId="566FDD4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800" w:type="dxa"/>
            <w:noWrap/>
            <w:hideMark/>
          </w:tcPr>
          <w:p w14:paraId="5A35EAB4" w14:textId="132CE0B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179D6B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A2F8786" w14:textId="5B74B1F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800" w:type="dxa"/>
            <w:noWrap/>
            <w:hideMark/>
          </w:tcPr>
          <w:p w14:paraId="2C6ECD03" w14:textId="3BB5C2D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09EBB03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B06F44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810" w:type="dxa"/>
            <w:noWrap/>
            <w:hideMark/>
          </w:tcPr>
          <w:p w14:paraId="24D4EAC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73ECE19" w14:textId="6C421C3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5F7562B5" w14:textId="4701983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5589A7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32B73FF" w14:textId="2957093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5</w:t>
            </w:r>
          </w:p>
        </w:tc>
        <w:tc>
          <w:tcPr>
            <w:tcW w:w="1800" w:type="dxa"/>
            <w:noWrap/>
            <w:hideMark/>
          </w:tcPr>
          <w:p w14:paraId="550DB528" w14:textId="2338459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E53298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1D45BB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10" w:type="dxa"/>
            <w:noWrap/>
            <w:hideMark/>
          </w:tcPr>
          <w:p w14:paraId="3AD0441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2D2004C" w14:textId="7ACBA01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2D6255CD" w14:textId="40D2E87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0826C6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68621A3" w14:textId="5526978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800" w:type="dxa"/>
            <w:noWrap/>
            <w:hideMark/>
          </w:tcPr>
          <w:p w14:paraId="32C518BF" w14:textId="762C9D3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37AF34B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76C3D1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40</w:t>
            </w:r>
          </w:p>
        </w:tc>
        <w:tc>
          <w:tcPr>
            <w:tcW w:w="810" w:type="dxa"/>
            <w:noWrap/>
            <w:hideMark/>
          </w:tcPr>
          <w:p w14:paraId="3E6F6AA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35C3CD9" w14:textId="510C39E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1800" w:type="dxa"/>
            <w:noWrap/>
            <w:hideMark/>
          </w:tcPr>
          <w:p w14:paraId="14972E0C" w14:textId="2898BA4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6CE345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FBAA700" w14:textId="318FDBE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800" w:type="dxa"/>
            <w:noWrap/>
            <w:hideMark/>
          </w:tcPr>
          <w:p w14:paraId="26A58A16" w14:textId="062EE12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F15348" w:rsidRPr="00F15348" w14:paraId="576C82C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786890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9</w:t>
            </w:r>
          </w:p>
        </w:tc>
        <w:tc>
          <w:tcPr>
            <w:tcW w:w="810" w:type="dxa"/>
            <w:noWrap/>
            <w:hideMark/>
          </w:tcPr>
          <w:p w14:paraId="5F43B9F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443270E" w14:textId="02C0EDB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800" w:type="dxa"/>
            <w:noWrap/>
            <w:hideMark/>
          </w:tcPr>
          <w:p w14:paraId="5F3E1F7F" w14:textId="4F815BB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D4B3C0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4BB4A8" w14:textId="5916DD9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455E8DA3" w14:textId="30A7F8D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FEE1AB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8E0E61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9</w:t>
            </w:r>
          </w:p>
        </w:tc>
        <w:tc>
          <w:tcPr>
            <w:tcW w:w="810" w:type="dxa"/>
            <w:noWrap/>
            <w:hideMark/>
          </w:tcPr>
          <w:p w14:paraId="66E851E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99BF33F" w14:textId="5B52BD8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800" w:type="dxa"/>
            <w:noWrap/>
            <w:hideMark/>
          </w:tcPr>
          <w:p w14:paraId="6ECFA548" w14:textId="3702DC0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2F049C7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EF43F73" w14:textId="4B010FD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800" w:type="dxa"/>
            <w:noWrap/>
            <w:hideMark/>
          </w:tcPr>
          <w:p w14:paraId="5B330906" w14:textId="03C0A72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8F0594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C84FCF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810" w:type="dxa"/>
            <w:noWrap/>
            <w:hideMark/>
          </w:tcPr>
          <w:p w14:paraId="14EA231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5511792" w14:textId="71FEE6E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430243A9" w14:textId="10DA5BF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8EA7B8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6925278" w14:textId="02763E3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800" w:type="dxa"/>
            <w:noWrap/>
            <w:hideMark/>
          </w:tcPr>
          <w:p w14:paraId="1672B0AB" w14:textId="2407CF4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7C85354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79CD0E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89</w:t>
            </w:r>
          </w:p>
        </w:tc>
        <w:tc>
          <w:tcPr>
            <w:tcW w:w="810" w:type="dxa"/>
            <w:noWrap/>
            <w:hideMark/>
          </w:tcPr>
          <w:p w14:paraId="66061F6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13EFA03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6AE12F3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BDE6D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7F1FDEE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4B7069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5348" w:rsidRPr="00F15348" w14:paraId="6F32482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D5913B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</w:t>
            </w:r>
          </w:p>
        </w:tc>
        <w:tc>
          <w:tcPr>
            <w:tcW w:w="810" w:type="dxa"/>
            <w:noWrap/>
            <w:hideMark/>
          </w:tcPr>
          <w:p w14:paraId="7D5665A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6871334" w14:textId="643729A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36F8BA30" w14:textId="5AA8A75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F0B867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833A5C7" w14:textId="177FB8D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800" w:type="dxa"/>
            <w:noWrap/>
            <w:hideMark/>
          </w:tcPr>
          <w:p w14:paraId="706BB601" w14:textId="1329BEA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5281D94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7073A3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810" w:type="dxa"/>
            <w:noWrap/>
            <w:hideMark/>
          </w:tcPr>
          <w:p w14:paraId="6B512A6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3D52E01" w14:textId="2817A39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1800" w:type="dxa"/>
            <w:noWrap/>
            <w:hideMark/>
          </w:tcPr>
          <w:p w14:paraId="44529BD4" w14:textId="4383F00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030E81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F446630" w14:textId="52C878A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800" w:type="dxa"/>
            <w:noWrap/>
            <w:hideMark/>
          </w:tcPr>
          <w:p w14:paraId="5E11233E" w14:textId="379BEA7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3EF80F9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A78D41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9</w:t>
            </w:r>
          </w:p>
        </w:tc>
        <w:tc>
          <w:tcPr>
            <w:tcW w:w="810" w:type="dxa"/>
            <w:noWrap/>
            <w:hideMark/>
          </w:tcPr>
          <w:p w14:paraId="686CDCF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36566BD" w14:textId="485C0A0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1800" w:type="dxa"/>
            <w:noWrap/>
            <w:hideMark/>
          </w:tcPr>
          <w:p w14:paraId="5423424A" w14:textId="737F0B0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7B304B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9C90000" w14:textId="250C4E7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800" w:type="dxa"/>
            <w:noWrap/>
            <w:hideMark/>
          </w:tcPr>
          <w:p w14:paraId="0F11F531" w14:textId="6BD815E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600CE42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D7A4BC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4</w:t>
            </w:r>
          </w:p>
        </w:tc>
        <w:tc>
          <w:tcPr>
            <w:tcW w:w="810" w:type="dxa"/>
            <w:noWrap/>
            <w:hideMark/>
          </w:tcPr>
          <w:p w14:paraId="67B9CE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E3FB9E8" w14:textId="3B244E3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4DCBE9E6" w14:textId="5BCCA4C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2D8F69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879F1F9" w14:textId="7E4C118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944D0D8" w14:textId="54D9E46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C3CD73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99AA05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810" w:type="dxa"/>
            <w:noWrap/>
            <w:hideMark/>
          </w:tcPr>
          <w:p w14:paraId="6C05E51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932D277" w14:textId="5303678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800" w:type="dxa"/>
            <w:noWrap/>
            <w:hideMark/>
          </w:tcPr>
          <w:p w14:paraId="6DC0E5BC" w14:textId="461CC85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C3A5A9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5B1AE38" w14:textId="6119CC6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0C7554A4" w14:textId="593DB76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2041B37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51854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810" w:type="dxa"/>
            <w:noWrap/>
            <w:hideMark/>
          </w:tcPr>
          <w:p w14:paraId="617A532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CD4E3B9" w14:textId="1B0C2E8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E3100E7" w14:textId="2FB1941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8FC8F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C25D5A2" w14:textId="3F20331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62819518" w14:textId="4A8A9CC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772F6D7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38F2F8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2</w:t>
            </w:r>
          </w:p>
        </w:tc>
        <w:tc>
          <w:tcPr>
            <w:tcW w:w="810" w:type="dxa"/>
            <w:noWrap/>
            <w:hideMark/>
          </w:tcPr>
          <w:p w14:paraId="771F309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2974BC7" w14:textId="1DB54D3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800" w:type="dxa"/>
            <w:noWrap/>
            <w:hideMark/>
          </w:tcPr>
          <w:p w14:paraId="0142B2CA" w14:textId="42AE66F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6D1AA4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47E4DC9" w14:textId="500B709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800" w:type="dxa"/>
            <w:noWrap/>
            <w:hideMark/>
          </w:tcPr>
          <w:p w14:paraId="5C7B09AF" w14:textId="37B22E8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7058E6B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18767D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20</w:t>
            </w:r>
          </w:p>
        </w:tc>
        <w:tc>
          <w:tcPr>
            <w:tcW w:w="810" w:type="dxa"/>
            <w:noWrap/>
            <w:hideMark/>
          </w:tcPr>
          <w:p w14:paraId="72A7757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D51AE99" w14:textId="7589942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61A3D3C2" w14:textId="49AF245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64FFB1C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0554776" w14:textId="77CD6A4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1800" w:type="dxa"/>
            <w:noWrap/>
            <w:hideMark/>
          </w:tcPr>
          <w:p w14:paraId="22A35DF9" w14:textId="5F11114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692EE9B2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D97920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5</w:t>
            </w:r>
          </w:p>
        </w:tc>
        <w:tc>
          <w:tcPr>
            <w:tcW w:w="810" w:type="dxa"/>
            <w:noWrap/>
            <w:hideMark/>
          </w:tcPr>
          <w:p w14:paraId="5AC9321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39279C2" w14:textId="3684A3B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00" w:type="dxa"/>
            <w:noWrap/>
            <w:hideMark/>
          </w:tcPr>
          <w:p w14:paraId="55560189" w14:textId="2CD02F6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5F85BA9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852FF54" w14:textId="402B1C9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00" w:type="dxa"/>
            <w:noWrap/>
            <w:hideMark/>
          </w:tcPr>
          <w:p w14:paraId="131A0B44" w14:textId="49B64F4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78C68CC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7C8422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</w:t>
            </w:r>
          </w:p>
        </w:tc>
        <w:tc>
          <w:tcPr>
            <w:tcW w:w="810" w:type="dxa"/>
            <w:noWrap/>
            <w:hideMark/>
          </w:tcPr>
          <w:p w14:paraId="689DDE7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B6CDD25" w14:textId="6A6BB1D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5</w:t>
            </w:r>
          </w:p>
        </w:tc>
        <w:tc>
          <w:tcPr>
            <w:tcW w:w="1800" w:type="dxa"/>
            <w:noWrap/>
            <w:hideMark/>
          </w:tcPr>
          <w:p w14:paraId="6A6C7A5A" w14:textId="720BB1E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5E9ECB7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CEFE52E" w14:textId="3E5065D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00" w:type="dxa"/>
            <w:noWrap/>
            <w:hideMark/>
          </w:tcPr>
          <w:p w14:paraId="6A37C67D" w14:textId="45B5C33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1C72531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4130F7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5</w:t>
            </w:r>
          </w:p>
        </w:tc>
        <w:tc>
          <w:tcPr>
            <w:tcW w:w="810" w:type="dxa"/>
            <w:noWrap/>
            <w:hideMark/>
          </w:tcPr>
          <w:p w14:paraId="1A46625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936758D" w14:textId="47013D9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59485792" w14:textId="690EE10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754627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B5254B0" w14:textId="4A0E300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7087952A" w14:textId="7ADBD7C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07CCA71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8E9486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4</w:t>
            </w:r>
          </w:p>
        </w:tc>
        <w:tc>
          <w:tcPr>
            <w:tcW w:w="810" w:type="dxa"/>
            <w:noWrap/>
            <w:hideMark/>
          </w:tcPr>
          <w:p w14:paraId="588A9A9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859552A" w14:textId="1BC98E7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800" w:type="dxa"/>
            <w:noWrap/>
            <w:hideMark/>
          </w:tcPr>
          <w:p w14:paraId="762522F1" w14:textId="5EF0FDE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9BA6CF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FF30B7B" w14:textId="0D0788A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800" w:type="dxa"/>
            <w:noWrap/>
            <w:hideMark/>
          </w:tcPr>
          <w:p w14:paraId="3A0C6006" w14:textId="5E4850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2022EE8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131E55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0</w:t>
            </w:r>
          </w:p>
        </w:tc>
        <w:tc>
          <w:tcPr>
            <w:tcW w:w="810" w:type="dxa"/>
            <w:noWrap/>
            <w:hideMark/>
          </w:tcPr>
          <w:p w14:paraId="0237C38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54B6C2" w14:textId="32CB922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5</w:t>
            </w:r>
          </w:p>
        </w:tc>
        <w:tc>
          <w:tcPr>
            <w:tcW w:w="1800" w:type="dxa"/>
            <w:noWrap/>
            <w:hideMark/>
          </w:tcPr>
          <w:p w14:paraId="3CF40A78" w14:textId="1743DA1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9426DD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47CBF8E" w14:textId="67FC6BE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noWrap/>
            <w:hideMark/>
          </w:tcPr>
          <w:p w14:paraId="40CD542C" w14:textId="2113988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6B9953CF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7269DD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5</w:t>
            </w:r>
          </w:p>
        </w:tc>
        <w:tc>
          <w:tcPr>
            <w:tcW w:w="810" w:type="dxa"/>
            <w:noWrap/>
            <w:hideMark/>
          </w:tcPr>
          <w:p w14:paraId="1F83372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7E77D0E" w14:textId="42DB06A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1800" w:type="dxa"/>
            <w:noWrap/>
            <w:hideMark/>
          </w:tcPr>
          <w:p w14:paraId="56B54A2A" w14:textId="07CF2E8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3EB236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EBAAADE" w14:textId="7063D2B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0A39EF2D" w14:textId="3239202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B45C9C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74310A7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810" w:type="dxa"/>
            <w:noWrap/>
            <w:hideMark/>
          </w:tcPr>
          <w:p w14:paraId="186B17D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F7DD417" w14:textId="2A1F905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1800" w:type="dxa"/>
            <w:noWrap/>
            <w:hideMark/>
          </w:tcPr>
          <w:p w14:paraId="793E5968" w14:textId="54933E9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7F8EFE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4194EC2" w14:textId="7295A32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800" w:type="dxa"/>
            <w:noWrap/>
            <w:hideMark/>
          </w:tcPr>
          <w:p w14:paraId="69EF4563" w14:textId="2FD569E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580CDDE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F5B60F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810" w:type="dxa"/>
            <w:noWrap/>
            <w:hideMark/>
          </w:tcPr>
          <w:p w14:paraId="4FA4A77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ABA87F4" w14:textId="42D5FD8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800" w:type="dxa"/>
            <w:noWrap/>
            <w:hideMark/>
          </w:tcPr>
          <w:p w14:paraId="60FE8D28" w14:textId="294C48C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07A189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70D2EC6" w14:textId="2EA6138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FC808F8" w14:textId="6E90411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1842EC95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0AA79A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10" w:type="dxa"/>
            <w:noWrap/>
            <w:hideMark/>
          </w:tcPr>
          <w:p w14:paraId="270AE4F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7FEF95A" w14:textId="54109A9A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800" w:type="dxa"/>
            <w:noWrap/>
            <w:hideMark/>
          </w:tcPr>
          <w:p w14:paraId="3BB0CF52" w14:textId="2F1F2BC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090E41E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301F3FD" w14:textId="764BE63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800" w:type="dxa"/>
            <w:noWrap/>
            <w:hideMark/>
          </w:tcPr>
          <w:p w14:paraId="7CF9DA91" w14:textId="59DEA81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63915E21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A7ADCE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9</w:t>
            </w:r>
          </w:p>
        </w:tc>
        <w:tc>
          <w:tcPr>
            <w:tcW w:w="810" w:type="dxa"/>
            <w:noWrap/>
            <w:hideMark/>
          </w:tcPr>
          <w:p w14:paraId="367A7745" w14:textId="39A69A3F" w:rsidR="00F15348" w:rsidRPr="00F15348" w:rsidRDefault="00CB549A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33E5F9F" w14:textId="3ED537B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5</w:t>
            </w:r>
          </w:p>
        </w:tc>
        <w:tc>
          <w:tcPr>
            <w:tcW w:w="1800" w:type="dxa"/>
            <w:noWrap/>
            <w:hideMark/>
          </w:tcPr>
          <w:p w14:paraId="5AE70A29" w14:textId="4DE3427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C7DB7F5" w14:textId="477841E5" w:rsidR="00F15348" w:rsidRPr="00F15348" w:rsidRDefault="00CB549A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E0735E1" w14:textId="146D564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800" w:type="dxa"/>
            <w:noWrap/>
            <w:hideMark/>
          </w:tcPr>
          <w:p w14:paraId="65AAC696" w14:textId="2278927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58B3AF3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AD4F89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810" w:type="dxa"/>
            <w:noWrap/>
            <w:hideMark/>
          </w:tcPr>
          <w:p w14:paraId="3750D80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37D2A7D" w14:textId="2F23A74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63D3C6FD" w14:textId="06988A0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4E85BFF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C230BD9" w14:textId="4C98C36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800" w:type="dxa"/>
            <w:noWrap/>
            <w:hideMark/>
          </w:tcPr>
          <w:p w14:paraId="678A73D9" w14:textId="24F4B08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647D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4A590D" w:rsidRPr="0005304B" w14:paraId="37D4341B" w14:textId="77777777" w:rsidTr="00505C63">
        <w:trPr>
          <w:trHeight w:val="300"/>
        </w:trPr>
        <w:tc>
          <w:tcPr>
            <w:tcW w:w="1440" w:type="dxa"/>
            <w:vMerge w:val="restart"/>
          </w:tcPr>
          <w:p w14:paraId="71FB81DE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4505D727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</w:p>
          <w:p w14:paraId="285722F8" w14:textId="58B2236C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lastRenderedPageBreak/>
              <w:t>APEC strain Id</w:t>
            </w: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200AC91E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17B0E0DD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31E53E77" w14:textId="58D2526C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color w:val="231F20"/>
                <w:sz w:val="18"/>
                <w:szCs w:val="18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>phage VaT-2019a</w:t>
            </w:r>
          </w:p>
          <w:p w14:paraId="429A21D0" w14:textId="77777777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231F20"/>
                <w:sz w:val="18"/>
                <w:szCs w:val="18"/>
              </w:rPr>
            </w:pPr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</w:tcPr>
          <w:p w14:paraId="184869AD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141AF1FA" w14:textId="77777777" w:rsidR="00857471" w:rsidRDefault="00857471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  <w:p w14:paraId="2E100673" w14:textId="2D0AD85B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</w:pPr>
            <w:r w:rsidRPr="0005304B">
              <w:rPr>
                <w:rFonts w:asciiTheme="majorBidi" w:hAnsiTheme="majorBidi" w:cstheme="majorBidi"/>
                <w:b/>
                <w:bCs/>
                <w:i/>
                <w:iCs/>
                <w:color w:val="231F20"/>
                <w:sz w:val="18"/>
                <w:szCs w:val="18"/>
              </w:rPr>
              <w:lastRenderedPageBreak/>
              <w:t>Escherichia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8"/>
                <w:szCs w:val="18"/>
              </w:rPr>
              <w:t xml:space="preserve"> phage AG-MK-Basu.2022</w:t>
            </w:r>
          </w:p>
        </w:tc>
      </w:tr>
      <w:tr w:rsidR="004A590D" w:rsidRPr="007835B9" w14:paraId="146C8A63" w14:textId="77777777" w:rsidTr="00505C63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62DFD0D7" w14:textId="77777777" w:rsidR="004A590D" w:rsidRPr="00E24379" w:rsidRDefault="004A590D" w:rsidP="00876DA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F5BAA90" w14:textId="77777777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AAB23B7" w14:textId="2D7CA9FC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285EF4F" w14:textId="5ECF073C" w:rsidR="004A590D" w:rsidRPr="007835B9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73A7CA4" w14:textId="77777777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Spot te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9CCA2B5" w14:textId="51B55836" w:rsidR="004A590D" w:rsidRPr="0005304B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Bacterial growth reduction assay (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ean</w:t>
            </w:r>
            <w:r w:rsidR="00505C63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decrease</w:t>
            </w:r>
            <w:r w:rsidR="00C90422" w:rsidRPr="002D51E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of</w:t>
            </w:r>
            <w:r w:rsidR="00C90422"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="00C90422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 xml:space="preserve"> </w:t>
            </w:r>
            <w:r w:rsidRPr="0005304B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OD 600 n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A8AA86F" w14:textId="4DA86623" w:rsidR="004A590D" w:rsidRPr="007835B9" w:rsidRDefault="004A590D" w:rsidP="00876DA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</w:pP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Double agar overlay plaque assay (PFU</w:t>
            </w:r>
            <w:r w:rsidR="003A0200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/</w:t>
            </w:r>
            <w:r w:rsidRPr="007835B9">
              <w:rPr>
                <w:rFonts w:asciiTheme="majorBidi" w:hAnsiTheme="majorBidi" w:cstheme="majorBidi"/>
                <w:b/>
                <w:bCs/>
                <w:color w:val="231F20"/>
                <w:sz w:val="16"/>
                <w:szCs w:val="16"/>
              </w:rPr>
              <w:t>ml)</w:t>
            </w:r>
          </w:p>
        </w:tc>
      </w:tr>
      <w:tr w:rsidR="00F15348" w:rsidRPr="00F15348" w14:paraId="0631842F" w14:textId="77777777" w:rsidTr="00505C63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961646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785695D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2CC0518C" w14:textId="01AF8D9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90530EA" w14:textId="5A24C71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7325EA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3266A1E9" w14:textId="4AE4AB5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65E2EAE" w14:textId="4FF5AE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4524C31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4A8B0A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810" w:type="dxa"/>
            <w:noWrap/>
            <w:hideMark/>
          </w:tcPr>
          <w:p w14:paraId="468EC02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D6D7F50" w14:textId="7A8B9FE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5</w:t>
            </w:r>
          </w:p>
        </w:tc>
        <w:tc>
          <w:tcPr>
            <w:tcW w:w="1800" w:type="dxa"/>
            <w:noWrap/>
            <w:hideMark/>
          </w:tcPr>
          <w:p w14:paraId="1CBA0B4A" w14:textId="1F32FC8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84FC6A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78524C1" w14:textId="28F2155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1800" w:type="dxa"/>
            <w:noWrap/>
            <w:hideMark/>
          </w:tcPr>
          <w:p w14:paraId="69DFAE0B" w14:textId="020E6CB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5D2E923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E5D6D8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0</w:t>
            </w:r>
          </w:p>
        </w:tc>
        <w:tc>
          <w:tcPr>
            <w:tcW w:w="810" w:type="dxa"/>
            <w:noWrap/>
            <w:hideMark/>
          </w:tcPr>
          <w:p w14:paraId="513F868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D196CAC" w14:textId="6F3F55E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800" w:type="dxa"/>
            <w:noWrap/>
            <w:hideMark/>
          </w:tcPr>
          <w:p w14:paraId="236AC4B9" w14:textId="7E6E29C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209B69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9AD857B" w14:textId="0F361D8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800" w:type="dxa"/>
            <w:noWrap/>
            <w:hideMark/>
          </w:tcPr>
          <w:p w14:paraId="70E6B159" w14:textId="6345D46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582E9A0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EAC8E5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</w:t>
            </w:r>
          </w:p>
        </w:tc>
        <w:tc>
          <w:tcPr>
            <w:tcW w:w="810" w:type="dxa"/>
            <w:noWrap/>
            <w:hideMark/>
          </w:tcPr>
          <w:p w14:paraId="1CDC8BB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3E81670" w14:textId="3C20A75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1800" w:type="dxa"/>
            <w:noWrap/>
            <w:hideMark/>
          </w:tcPr>
          <w:p w14:paraId="09B19A50" w14:textId="08F2F9E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D79977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CB3ECF2" w14:textId="1153D9A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800" w:type="dxa"/>
            <w:noWrap/>
            <w:hideMark/>
          </w:tcPr>
          <w:p w14:paraId="5D95D58E" w14:textId="6C6984A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268A854B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0ED7D88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3</w:t>
            </w:r>
          </w:p>
        </w:tc>
        <w:tc>
          <w:tcPr>
            <w:tcW w:w="810" w:type="dxa"/>
            <w:noWrap/>
            <w:hideMark/>
          </w:tcPr>
          <w:p w14:paraId="099AB905" w14:textId="6B84D451" w:rsidR="00F15348" w:rsidRPr="00F15348" w:rsidRDefault="00CB549A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FB89F9B" w14:textId="673FAD0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800" w:type="dxa"/>
            <w:noWrap/>
            <w:hideMark/>
          </w:tcPr>
          <w:p w14:paraId="38CFA5EC" w14:textId="2713F3C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11D1372" w14:textId="61D2175E" w:rsidR="00F15348" w:rsidRPr="00F15348" w:rsidRDefault="00CB549A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37FC58C" w14:textId="0071D50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00" w:type="dxa"/>
            <w:noWrap/>
            <w:hideMark/>
          </w:tcPr>
          <w:p w14:paraId="77CA4A1F" w14:textId="437C212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F15348" w:rsidRPr="00F15348" w14:paraId="50B519DD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B2855C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810" w:type="dxa"/>
            <w:noWrap/>
            <w:hideMark/>
          </w:tcPr>
          <w:p w14:paraId="4570853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B396D4" w14:textId="225C421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1800" w:type="dxa"/>
            <w:noWrap/>
            <w:hideMark/>
          </w:tcPr>
          <w:p w14:paraId="6CAE028D" w14:textId="0C10219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6AA4DC9F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1B0B446" w14:textId="02F0D9E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0300CC95" w14:textId="61E6856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6699AE9A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EAE13C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810" w:type="dxa"/>
            <w:noWrap/>
            <w:hideMark/>
          </w:tcPr>
          <w:p w14:paraId="073A41CB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20" w:type="dxa"/>
            <w:noWrap/>
            <w:hideMark/>
          </w:tcPr>
          <w:p w14:paraId="60FAC39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F2D5BB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A23F3E9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0512496" w14:textId="348E9CE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800" w:type="dxa"/>
            <w:noWrap/>
            <w:hideMark/>
          </w:tcPr>
          <w:p w14:paraId="33F55A65" w14:textId="6399E7C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5D992DC0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0CC48F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0</w:t>
            </w:r>
          </w:p>
        </w:tc>
        <w:tc>
          <w:tcPr>
            <w:tcW w:w="810" w:type="dxa"/>
            <w:noWrap/>
            <w:hideMark/>
          </w:tcPr>
          <w:p w14:paraId="2817678C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4EC3476" w14:textId="2503D72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5</w:t>
            </w:r>
          </w:p>
        </w:tc>
        <w:tc>
          <w:tcPr>
            <w:tcW w:w="1800" w:type="dxa"/>
            <w:noWrap/>
            <w:hideMark/>
          </w:tcPr>
          <w:p w14:paraId="14A55B1A" w14:textId="225D080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6A4ABD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66053AF" w14:textId="712B876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800" w:type="dxa"/>
            <w:noWrap/>
            <w:hideMark/>
          </w:tcPr>
          <w:p w14:paraId="0877237D" w14:textId="66097C09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2A5860F6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87D198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810" w:type="dxa"/>
            <w:noWrap/>
            <w:hideMark/>
          </w:tcPr>
          <w:p w14:paraId="524A51A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2A3654" w14:textId="02A0546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800" w:type="dxa"/>
            <w:noWrap/>
            <w:hideMark/>
          </w:tcPr>
          <w:p w14:paraId="5672E7C4" w14:textId="14E8456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1322D5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D01FBA2" w14:textId="1FB18F6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800" w:type="dxa"/>
            <w:noWrap/>
            <w:hideMark/>
          </w:tcPr>
          <w:p w14:paraId="601F42F3" w14:textId="2DBB5BF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05BF64A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B8C7A7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7</w:t>
            </w:r>
          </w:p>
        </w:tc>
        <w:tc>
          <w:tcPr>
            <w:tcW w:w="810" w:type="dxa"/>
            <w:noWrap/>
            <w:hideMark/>
          </w:tcPr>
          <w:p w14:paraId="7741CF9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2C59079" w14:textId="46A73AF5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47</w:t>
            </w:r>
          </w:p>
        </w:tc>
        <w:tc>
          <w:tcPr>
            <w:tcW w:w="1800" w:type="dxa"/>
            <w:noWrap/>
            <w:hideMark/>
          </w:tcPr>
          <w:p w14:paraId="604449D9" w14:textId="07C484A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6D1E62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2D76EAE4" w14:textId="0B3D1AB3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800" w:type="dxa"/>
            <w:noWrap/>
            <w:hideMark/>
          </w:tcPr>
          <w:p w14:paraId="461DF150" w14:textId="1922A82F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283F69B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A85254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8</w:t>
            </w:r>
          </w:p>
        </w:tc>
        <w:tc>
          <w:tcPr>
            <w:tcW w:w="810" w:type="dxa"/>
            <w:noWrap/>
            <w:hideMark/>
          </w:tcPr>
          <w:p w14:paraId="00F4AB2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56C924" w14:textId="2A0A0FD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1800" w:type="dxa"/>
            <w:noWrap/>
            <w:hideMark/>
          </w:tcPr>
          <w:p w14:paraId="2D6F38FB" w14:textId="619AC38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EE9BE6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39C791" w14:textId="6FC0E2F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1800" w:type="dxa"/>
            <w:noWrap/>
            <w:hideMark/>
          </w:tcPr>
          <w:p w14:paraId="2BA9B2DC" w14:textId="094CE61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F15348" w:rsidRPr="00F15348" w14:paraId="710136AC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23C6F8A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83</w:t>
            </w:r>
          </w:p>
        </w:tc>
        <w:tc>
          <w:tcPr>
            <w:tcW w:w="810" w:type="dxa"/>
            <w:noWrap/>
            <w:hideMark/>
          </w:tcPr>
          <w:p w14:paraId="233F005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2FC7D8B" w14:textId="0EF8BB0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1800" w:type="dxa"/>
            <w:noWrap/>
            <w:hideMark/>
          </w:tcPr>
          <w:p w14:paraId="6B690DF7" w14:textId="6622FEF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3849C01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05AA925" w14:textId="7D9F452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800" w:type="dxa"/>
            <w:noWrap/>
            <w:hideMark/>
          </w:tcPr>
          <w:p w14:paraId="311796CE" w14:textId="679BBC3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3D0330A4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569B6AE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10" w:type="dxa"/>
            <w:noWrap/>
            <w:hideMark/>
          </w:tcPr>
          <w:p w14:paraId="23611B0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F569FBA" w14:textId="16E6F34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5</w:t>
            </w:r>
          </w:p>
        </w:tc>
        <w:tc>
          <w:tcPr>
            <w:tcW w:w="1800" w:type="dxa"/>
            <w:noWrap/>
            <w:hideMark/>
          </w:tcPr>
          <w:p w14:paraId="193A87A7" w14:textId="5C917C0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572C66A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F32CBEA" w14:textId="3390AAB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5</w:t>
            </w:r>
          </w:p>
        </w:tc>
        <w:tc>
          <w:tcPr>
            <w:tcW w:w="1800" w:type="dxa"/>
            <w:noWrap/>
            <w:hideMark/>
          </w:tcPr>
          <w:p w14:paraId="6AC5B023" w14:textId="5450DD48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F15348" w:rsidRPr="00F15348" w14:paraId="07CC8D7E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3E6DDC38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810" w:type="dxa"/>
            <w:noWrap/>
            <w:hideMark/>
          </w:tcPr>
          <w:p w14:paraId="17A6259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5BFDC6A2" w14:textId="283DF13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1800" w:type="dxa"/>
            <w:noWrap/>
            <w:hideMark/>
          </w:tcPr>
          <w:p w14:paraId="31BA2372" w14:textId="3D45F5D6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CEEAA26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7B02568F" w14:textId="515440F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800" w:type="dxa"/>
            <w:noWrap/>
            <w:hideMark/>
          </w:tcPr>
          <w:p w14:paraId="23BF953A" w14:textId="3FF4F50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F15348" w:rsidRPr="00F15348" w14:paraId="6BBDB6C7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4D5CCFD2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8</w:t>
            </w:r>
          </w:p>
        </w:tc>
        <w:tc>
          <w:tcPr>
            <w:tcW w:w="810" w:type="dxa"/>
            <w:noWrap/>
            <w:hideMark/>
          </w:tcPr>
          <w:p w14:paraId="7C9D9C34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457E6CD4" w14:textId="4C78448D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55</w:t>
            </w:r>
          </w:p>
        </w:tc>
        <w:tc>
          <w:tcPr>
            <w:tcW w:w="1800" w:type="dxa"/>
            <w:noWrap/>
            <w:hideMark/>
          </w:tcPr>
          <w:p w14:paraId="1E21D743" w14:textId="3369B33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134BDB71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602E3712" w14:textId="1558A75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68039024" w14:textId="790C0C81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F15348" w:rsidRPr="00F15348" w14:paraId="5CC1FAF8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6819DA3D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2</w:t>
            </w:r>
          </w:p>
        </w:tc>
        <w:tc>
          <w:tcPr>
            <w:tcW w:w="810" w:type="dxa"/>
            <w:noWrap/>
            <w:hideMark/>
          </w:tcPr>
          <w:p w14:paraId="42D6505E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32D609CE" w14:textId="6ACC5E1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55</w:t>
            </w:r>
          </w:p>
        </w:tc>
        <w:tc>
          <w:tcPr>
            <w:tcW w:w="1800" w:type="dxa"/>
            <w:noWrap/>
            <w:hideMark/>
          </w:tcPr>
          <w:p w14:paraId="5842EDA4" w14:textId="5E48A96C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AA38333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DECEE1B" w14:textId="14B6DD7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800" w:type="dxa"/>
            <w:noWrap/>
            <w:hideMark/>
          </w:tcPr>
          <w:p w14:paraId="55774C96" w14:textId="2498781E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15348" w:rsidRPr="00F15348" w14:paraId="5020C7E9" w14:textId="77777777" w:rsidTr="00505C63">
        <w:trPr>
          <w:trHeight w:val="300"/>
        </w:trPr>
        <w:tc>
          <w:tcPr>
            <w:tcW w:w="1440" w:type="dxa"/>
            <w:noWrap/>
            <w:hideMark/>
          </w:tcPr>
          <w:p w14:paraId="18C5EC30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810" w:type="dxa"/>
            <w:noWrap/>
            <w:hideMark/>
          </w:tcPr>
          <w:p w14:paraId="7C02BD15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101CD20E" w14:textId="0C249EB2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800" w:type="dxa"/>
            <w:noWrap/>
            <w:hideMark/>
          </w:tcPr>
          <w:p w14:paraId="3CB32DA4" w14:textId="0844CF40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B02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0EABC27" w14:textId="77777777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520" w:type="dxa"/>
            <w:noWrap/>
            <w:hideMark/>
          </w:tcPr>
          <w:p w14:paraId="0840FA44" w14:textId="4681682B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5271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3FCDAADD" w14:textId="52CF6E24" w:rsidR="00F15348" w:rsidRPr="00F15348" w:rsidRDefault="00F15348" w:rsidP="00F153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15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D204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</w:tbl>
    <w:p w14:paraId="6706B980" w14:textId="77777777" w:rsidR="005E4DAC" w:rsidRPr="00B56E28" w:rsidRDefault="005E4DAC">
      <w:pPr>
        <w:rPr>
          <w:rFonts w:asciiTheme="majorBidi" w:hAnsiTheme="majorBidi" w:cstheme="majorBidi"/>
          <w:sz w:val="24"/>
          <w:szCs w:val="24"/>
        </w:rPr>
      </w:pPr>
    </w:p>
    <w:sectPr w:rsidR="005E4DAC" w:rsidRPr="00B56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08DF3" w14:textId="77777777" w:rsidR="002D51E0" w:rsidRDefault="002D51E0" w:rsidP="00834A66">
      <w:pPr>
        <w:spacing w:after="0" w:line="240" w:lineRule="auto"/>
      </w:pPr>
      <w:r>
        <w:separator/>
      </w:r>
    </w:p>
  </w:endnote>
  <w:endnote w:type="continuationSeparator" w:id="0">
    <w:p w14:paraId="5AFEAD0A" w14:textId="77777777" w:rsidR="002D51E0" w:rsidRDefault="002D51E0" w:rsidP="00834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BEC83" w14:textId="77777777" w:rsidR="002D51E0" w:rsidRDefault="002D51E0" w:rsidP="00834A66">
      <w:pPr>
        <w:spacing w:after="0" w:line="240" w:lineRule="auto"/>
      </w:pPr>
      <w:r>
        <w:separator/>
      </w:r>
    </w:p>
  </w:footnote>
  <w:footnote w:type="continuationSeparator" w:id="0">
    <w:p w14:paraId="0C18BEC0" w14:textId="77777777" w:rsidR="002D51E0" w:rsidRDefault="002D51E0" w:rsidP="00834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E3"/>
    <w:rsid w:val="000216E3"/>
    <w:rsid w:val="00051866"/>
    <w:rsid w:val="000A46FF"/>
    <w:rsid w:val="000C49CB"/>
    <w:rsid w:val="000D5B30"/>
    <w:rsid w:val="001013D0"/>
    <w:rsid w:val="0013683C"/>
    <w:rsid w:val="001929DC"/>
    <w:rsid w:val="001A415B"/>
    <w:rsid w:val="001C7968"/>
    <w:rsid w:val="00255F05"/>
    <w:rsid w:val="002B16B2"/>
    <w:rsid w:val="002D51E0"/>
    <w:rsid w:val="002E4E88"/>
    <w:rsid w:val="003627DA"/>
    <w:rsid w:val="00367EBD"/>
    <w:rsid w:val="00394A9C"/>
    <w:rsid w:val="003A0200"/>
    <w:rsid w:val="0044049C"/>
    <w:rsid w:val="00444C2B"/>
    <w:rsid w:val="004A590D"/>
    <w:rsid w:val="004B310C"/>
    <w:rsid w:val="00505C63"/>
    <w:rsid w:val="00524A56"/>
    <w:rsid w:val="005C4693"/>
    <w:rsid w:val="005E43EC"/>
    <w:rsid w:val="005E4DAC"/>
    <w:rsid w:val="00622FFA"/>
    <w:rsid w:val="00647D74"/>
    <w:rsid w:val="006631C8"/>
    <w:rsid w:val="00693FEE"/>
    <w:rsid w:val="006D32CF"/>
    <w:rsid w:val="006F194B"/>
    <w:rsid w:val="006F3405"/>
    <w:rsid w:val="007115CC"/>
    <w:rsid w:val="007412EF"/>
    <w:rsid w:val="00743360"/>
    <w:rsid w:val="007835B9"/>
    <w:rsid w:val="007B2BD3"/>
    <w:rsid w:val="007C3642"/>
    <w:rsid w:val="00834A66"/>
    <w:rsid w:val="0084500C"/>
    <w:rsid w:val="00857471"/>
    <w:rsid w:val="00876DAC"/>
    <w:rsid w:val="008A0E9E"/>
    <w:rsid w:val="00935F5F"/>
    <w:rsid w:val="009839C0"/>
    <w:rsid w:val="00A15269"/>
    <w:rsid w:val="00AB47C2"/>
    <w:rsid w:val="00AB7D6A"/>
    <w:rsid w:val="00AC4F88"/>
    <w:rsid w:val="00B02DB3"/>
    <w:rsid w:val="00B56E28"/>
    <w:rsid w:val="00B936FB"/>
    <w:rsid w:val="00BB1C35"/>
    <w:rsid w:val="00BC6022"/>
    <w:rsid w:val="00BC7DC0"/>
    <w:rsid w:val="00C058E2"/>
    <w:rsid w:val="00C90422"/>
    <w:rsid w:val="00C97D52"/>
    <w:rsid w:val="00CB549A"/>
    <w:rsid w:val="00CE2601"/>
    <w:rsid w:val="00D13333"/>
    <w:rsid w:val="00D14CAA"/>
    <w:rsid w:val="00D204A8"/>
    <w:rsid w:val="00D25E2E"/>
    <w:rsid w:val="00D26902"/>
    <w:rsid w:val="00D52719"/>
    <w:rsid w:val="00D628FA"/>
    <w:rsid w:val="00DD5DB2"/>
    <w:rsid w:val="00DE5E61"/>
    <w:rsid w:val="00DF3200"/>
    <w:rsid w:val="00E01606"/>
    <w:rsid w:val="00E47280"/>
    <w:rsid w:val="00E82583"/>
    <w:rsid w:val="00E90E88"/>
    <w:rsid w:val="00EA78B7"/>
    <w:rsid w:val="00EB167E"/>
    <w:rsid w:val="00F15348"/>
    <w:rsid w:val="00F31CFA"/>
    <w:rsid w:val="00F573D8"/>
    <w:rsid w:val="00F623B6"/>
    <w:rsid w:val="00F8001D"/>
    <w:rsid w:val="00F91FBD"/>
    <w:rsid w:val="00FA7093"/>
    <w:rsid w:val="00FB4771"/>
    <w:rsid w:val="00FB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3B7E"/>
  <w15:chartTrackingRefBased/>
  <w15:docId w15:val="{221D3FE9-9770-40F7-BFF1-1027C7E83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FE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1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5CC"/>
  </w:style>
  <w:style w:type="paragraph" w:styleId="Footer">
    <w:name w:val="footer"/>
    <w:basedOn w:val="Normal"/>
    <w:link w:val="FooterChar"/>
    <w:uiPriority w:val="99"/>
    <w:unhideWhenUsed/>
    <w:rsid w:val="00711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5CC"/>
  </w:style>
  <w:style w:type="paragraph" w:styleId="BalloonText">
    <w:name w:val="Balloon Text"/>
    <w:basedOn w:val="Normal"/>
    <w:link w:val="BalloonTextChar"/>
    <w:uiPriority w:val="99"/>
    <w:semiHidden/>
    <w:unhideWhenUsed/>
    <w:rsid w:val="00F153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4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34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E5E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E61"/>
    <w:rPr>
      <w:color w:val="954F72"/>
      <w:u w:val="single"/>
    </w:rPr>
  </w:style>
  <w:style w:type="paragraph" w:customStyle="1" w:styleId="msonormal0">
    <w:name w:val="msonormal"/>
    <w:basedOn w:val="Normal"/>
    <w:rsid w:val="00DE5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E5E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8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BE057-B365-4170-931D-5003183E1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1</Words>
  <Characters>867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udarz</dc:creator>
  <cp:keywords/>
  <dc:description/>
  <cp:lastModifiedBy>Reviewer</cp:lastModifiedBy>
  <cp:revision>3</cp:revision>
  <dcterms:created xsi:type="dcterms:W3CDTF">2024-05-07T08:54:00Z</dcterms:created>
  <dcterms:modified xsi:type="dcterms:W3CDTF">2024-05-07T08:58:00Z</dcterms:modified>
</cp:coreProperties>
</file>